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C0C30" w14:textId="3C8B2086" w:rsidR="00194EA8" w:rsidRPr="00015697" w:rsidRDefault="000B4D81">
      <w:pPr>
        <w:rPr>
          <w:rFonts w:eastAsiaTheme="minorEastAsia"/>
          <w:b/>
          <w:lang w:eastAsia="ja-JP"/>
        </w:rPr>
      </w:pPr>
      <w:r>
        <w:rPr>
          <w:rFonts w:eastAsiaTheme="minorEastAsia"/>
          <w:b/>
          <w:lang w:eastAsia="ja-JP"/>
        </w:rPr>
        <w:t xml:space="preserve">S1 </w:t>
      </w:r>
      <w:r w:rsidR="00194EA8" w:rsidRPr="00015697">
        <w:rPr>
          <w:rFonts w:eastAsiaTheme="minorEastAsia"/>
          <w:b/>
          <w:lang w:eastAsia="ja-JP"/>
        </w:rPr>
        <w:t xml:space="preserve">Table. </w:t>
      </w:r>
      <w:r w:rsidR="002B2899">
        <w:rPr>
          <w:rFonts w:eastAsiaTheme="minorEastAsia"/>
          <w:b/>
          <w:lang w:eastAsia="ja-JP"/>
        </w:rPr>
        <w:t>Sample details</w:t>
      </w:r>
    </w:p>
    <w:tbl>
      <w:tblPr>
        <w:tblStyle w:val="af4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1276"/>
        <w:gridCol w:w="1275"/>
        <w:gridCol w:w="2792"/>
      </w:tblGrid>
      <w:tr w:rsidR="00401EAD" w:rsidRPr="00747E84" w14:paraId="639A192B" w14:textId="77777777" w:rsidTr="00747E84">
        <w:tc>
          <w:tcPr>
            <w:tcW w:w="1413" w:type="dxa"/>
          </w:tcPr>
          <w:p w14:paraId="2EDF94CE" w14:textId="77777777" w:rsidR="00401EAD" w:rsidRPr="00747E84" w:rsidRDefault="00401EAD" w:rsidP="00E73B51">
            <w:pPr>
              <w:rPr>
                <w:rFonts w:eastAsiaTheme="minorEastAsia"/>
                <w:b/>
                <w:sz w:val="21"/>
                <w:szCs w:val="21"/>
                <w:lang w:eastAsia="ja-JP"/>
              </w:rPr>
            </w:pPr>
            <w:r w:rsidRPr="00747E84">
              <w:rPr>
                <w:rFonts w:eastAsiaTheme="minorEastAsia"/>
                <w:b/>
                <w:sz w:val="21"/>
                <w:szCs w:val="21"/>
                <w:lang w:eastAsia="ja-JP"/>
              </w:rPr>
              <w:t>Background</w:t>
            </w:r>
          </w:p>
        </w:tc>
        <w:tc>
          <w:tcPr>
            <w:tcW w:w="850" w:type="dxa"/>
          </w:tcPr>
          <w:p w14:paraId="525C7242" w14:textId="280095AA" w:rsidR="00401EAD" w:rsidRPr="00747E84" w:rsidRDefault="00401EAD" w:rsidP="00E73B51">
            <w:pPr>
              <w:rPr>
                <w:rFonts w:eastAsiaTheme="minorEastAsia"/>
                <w:b/>
                <w:sz w:val="21"/>
                <w:szCs w:val="21"/>
                <w:lang w:eastAsia="ja-JP"/>
              </w:rPr>
            </w:pPr>
            <w:r w:rsidRPr="00747E84">
              <w:rPr>
                <w:rFonts w:eastAsiaTheme="minorEastAsia"/>
                <w:b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851" w:type="dxa"/>
          </w:tcPr>
          <w:p w14:paraId="3F983C7F" w14:textId="77777777" w:rsidR="00401EAD" w:rsidRPr="00747E84" w:rsidRDefault="00401EAD" w:rsidP="00E73B51">
            <w:pPr>
              <w:rPr>
                <w:rFonts w:eastAsiaTheme="minorEastAsia"/>
                <w:b/>
                <w:sz w:val="21"/>
                <w:szCs w:val="21"/>
                <w:lang w:eastAsia="ja-JP"/>
              </w:rPr>
            </w:pPr>
            <w:r w:rsidRPr="00747E84">
              <w:rPr>
                <w:rFonts w:eastAsiaTheme="minorEastAsia"/>
                <w:b/>
                <w:sz w:val="21"/>
                <w:szCs w:val="21"/>
                <w:lang w:eastAsia="ja-JP"/>
              </w:rPr>
              <w:t>TCRα</w:t>
            </w:r>
          </w:p>
        </w:tc>
        <w:tc>
          <w:tcPr>
            <w:tcW w:w="1276" w:type="dxa"/>
          </w:tcPr>
          <w:p w14:paraId="4E55AAE7" w14:textId="77777777" w:rsidR="00401EAD" w:rsidRPr="00747E84" w:rsidRDefault="00401EAD" w:rsidP="00E73B51">
            <w:pPr>
              <w:rPr>
                <w:rFonts w:eastAsiaTheme="minorEastAsia"/>
                <w:b/>
                <w:sz w:val="21"/>
                <w:szCs w:val="21"/>
                <w:lang w:eastAsia="ja-JP"/>
              </w:rPr>
            </w:pPr>
            <w:r w:rsidRPr="00747E84">
              <w:rPr>
                <w:rFonts w:eastAsiaTheme="minorEastAsia"/>
                <w:b/>
                <w:sz w:val="21"/>
                <w:szCs w:val="21"/>
                <w:lang w:eastAsia="ja-JP"/>
              </w:rPr>
              <w:t>Treatment</w:t>
            </w:r>
          </w:p>
        </w:tc>
        <w:tc>
          <w:tcPr>
            <w:tcW w:w="1275" w:type="dxa"/>
          </w:tcPr>
          <w:p w14:paraId="478A46CB" w14:textId="77777777" w:rsidR="00401EAD" w:rsidRPr="00747E84" w:rsidRDefault="00401EAD" w:rsidP="00E73B51">
            <w:pPr>
              <w:rPr>
                <w:rFonts w:eastAsiaTheme="minorEastAsia"/>
                <w:b/>
                <w:sz w:val="21"/>
                <w:szCs w:val="21"/>
                <w:lang w:eastAsia="ja-JP"/>
              </w:rPr>
            </w:pPr>
            <w:r w:rsidRPr="00747E84">
              <w:rPr>
                <w:rFonts w:eastAsiaTheme="minorEastAsia"/>
                <w:b/>
                <w:sz w:val="21"/>
                <w:szCs w:val="21"/>
                <w:lang w:eastAsia="ja-JP"/>
              </w:rPr>
              <w:t>Histological score</w:t>
            </w:r>
          </w:p>
        </w:tc>
        <w:tc>
          <w:tcPr>
            <w:tcW w:w="2792" w:type="dxa"/>
          </w:tcPr>
          <w:p w14:paraId="1ECAC2A6" w14:textId="2D4E1B8C" w:rsidR="00401EAD" w:rsidRPr="00747E84" w:rsidRDefault="00401EAD" w:rsidP="00806171">
            <w:pPr>
              <w:rPr>
                <w:rFonts w:eastAsiaTheme="minorEastAsia"/>
                <w:b/>
                <w:sz w:val="21"/>
                <w:szCs w:val="21"/>
                <w:lang w:eastAsia="ja-JP"/>
              </w:rPr>
            </w:pPr>
            <w:r w:rsidRPr="00747E84">
              <w:rPr>
                <w:rFonts w:eastAsiaTheme="minorEastAsia"/>
                <w:b/>
                <w:sz w:val="21"/>
                <w:szCs w:val="21"/>
                <w:lang w:eastAsia="ja-JP"/>
              </w:rPr>
              <w:t xml:space="preserve">Sensitivity </w:t>
            </w:r>
            <w:r w:rsidR="00806171">
              <w:rPr>
                <w:rFonts w:eastAsiaTheme="minorEastAsia"/>
                <w:b/>
                <w:sz w:val="21"/>
                <w:szCs w:val="21"/>
                <w:lang w:eastAsia="ja-JP"/>
              </w:rPr>
              <w:t>to</w:t>
            </w:r>
            <w:r w:rsidRPr="00747E84">
              <w:rPr>
                <w:rFonts w:eastAsiaTheme="minorEastAsia"/>
                <w:b/>
                <w:sz w:val="21"/>
                <w:szCs w:val="21"/>
                <w:lang w:eastAsia="ja-JP"/>
              </w:rPr>
              <w:t xml:space="preserve"> rWAS</w:t>
            </w:r>
            <w:r w:rsidR="00806171">
              <w:rPr>
                <w:rFonts w:eastAsiaTheme="minorEastAsia"/>
                <w:b/>
                <w:sz w:val="21"/>
                <w:szCs w:val="21"/>
                <w:lang w:eastAsia="ja-JP"/>
              </w:rPr>
              <w:t>-</w:t>
            </w:r>
            <w:r w:rsidRPr="00747E84">
              <w:rPr>
                <w:rFonts w:eastAsiaTheme="minorEastAsia"/>
                <w:b/>
                <w:sz w:val="21"/>
                <w:szCs w:val="21"/>
                <w:lang w:eastAsia="ja-JP"/>
              </w:rPr>
              <w:t>induced aggravation of colitis</w:t>
            </w:r>
          </w:p>
        </w:tc>
      </w:tr>
      <w:tr w:rsidR="00401EAD" w:rsidRPr="003E03E5" w14:paraId="0D22B321" w14:textId="77777777" w:rsidTr="00747E84">
        <w:tc>
          <w:tcPr>
            <w:tcW w:w="1413" w:type="dxa"/>
          </w:tcPr>
          <w:p w14:paraId="29C46FA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 xml:space="preserve">C57BL/6 </w:t>
            </w:r>
          </w:p>
        </w:tc>
        <w:tc>
          <w:tcPr>
            <w:tcW w:w="850" w:type="dxa"/>
          </w:tcPr>
          <w:p w14:paraId="6FFCE64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1</w:t>
            </w:r>
          </w:p>
        </w:tc>
        <w:tc>
          <w:tcPr>
            <w:tcW w:w="851" w:type="dxa"/>
          </w:tcPr>
          <w:p w14:paraId="541B5F5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3924E71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57C150F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2E4AF84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4DED7727" w14:textId="77777777" w:rsidTr="00747E84">
        <w:tc>
          <w:tcPr>
            <w:tcW w:w="1413" w:type="dxa"/>
          </w:tcPr>
          <w:p w14:paraId="073EA07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089F379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2</w:t>
            </w:r>
          </w:p>
        </w:tc>
        <w:tc>
          <w:tcPr>
            <w:tcW w:w="851" w:type="dxa"/>
          </w:tcPr>
          <w:p w14:paraId="5F24A2C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1B86717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0FBC61D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4901322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0E5DA182" w14:textId="77777777" w:rsidTr="00747E84">
        <w:tc>
          <w:tcPr>
            <w:tcW w:w="1413" w:type="dxa"/>
          </w:tcPr>
          <w:p w14:paraId="2A00F87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0249039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3</w:t>
            </w:r>
          </w:p>
        </w:tc>
        <w:tc>
          <w:tcPr>
            <w:tcW w:w="851" w:type="dxa"/>
          </w:tcPr>
          <w:p w14:paraId="461C66B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4A9D5BA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11D269C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50314CD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7F22FF05" w14:textId="77777777" w:rsidTr="00747E84">
        <w:tc>
          <w:tcPr>
            <w:tcW w:w="1413" w:type="dxa"/>
          </w:tcPr>
          <w:p w14:paraId="3909C40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46B3200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4</w:t>
            </w:r>
          </w:p>
        </w:tc>
        <w:tc>
          <w:tcPr>
            <w:tcW w:w="851" w:type="dxa"/>
          </w:tcPr>
          <w:p w14:paraId="60E0AFA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26C0080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3000539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17930B3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4D90459B" w14:textId="77777777" w:rsidTr="00747E84">
        <w:tc>
          <w:tcPr>
            <w:tcW w:w="1413" w:type="dxa"/>
          </w:tcPr>
          <w:p w14:paraId="7C9E572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61835CF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5</w:t>
            </w:r>
          </w:p>
        </w:tc>
        <w:tc>
          <w:tcPr>
            <w:tcW w:w="851" w:type="dxa"/>
          </w:tcPr>
          <w:p w14:paraId="0793820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40EFDC6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4CE7F69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79EB28F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4E36009E" w14:textId="77777777" w:rsidTr="00747E84">
        <w:tc>
          <w:tcPr>
            <w:tcW w:w="1413" w:type="dxa"/>
          </w:tcPr>
          <w:p w14:paraId="32CB211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35C1BB7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N1</w:t>
            </w:r>
          </w:p>
        </w:tc>
        <w:tc>
          <w:tcPr>
            <w:tcW w:w="851" w:type="dxa"/>
          </w:tcPr>
          <w:p w14:paraId="64416F9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3D63BA6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35F27EC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792" w:type="dxa"/>
          </w:tcPr>
          <w:p w14:paraId="32F7243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5C023B01" w14:textId="77777777" w:rsidTr="00747E84">
        <w:tc>
          <w:tcPr>
            <w:tcW w:w="1413" w:type="dxa"/>
          </w:tcPr>
          <w:p w14:paraId="08C279A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27C2B83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N2</w:t>
            </w:r>
          </w:p>
        </w:tc>
        <w:tc>
          <w:tcPr>
            <w:tcW w:w="851" w:type="dxa"/>
          </w:tcPr>
          <w:p w14:paraId="7422E68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79F3D31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19F5FCC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2792" w:type="dxa"/>
          </w:tcPr>
          <w:p w14:paraId="0CEF865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6484E6BD" w14:textId="77777777" w:rsidTr="00747E84">
        <w:tc>
          <w:tcPr>
            <w:tcW w:w="1413" w:type="dxa"/>
          </w:tcPr>
          <w:p w14:paraId="5C9E8F6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49F0F7F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N3</w:t>
            </w:r>
          </w:p>
        </w:tc>
        <w:tc>
          <w:tcPr>
            <w:tcW w:w="851" w:type="dxa"/>
          </w:tcPr>
          <w:p w14:paraId="3C651DB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0E30BEC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7F14C4D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8.3</w:t>
            </w:r>
          </w:p>
        </w:tc>
        <w:tc>
          <w:tcPr>
            <w:tcW w:w="2792" w:type="dxa"/>
          </w:tcPr>
          <w:p w14:paraId="5ACF79E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2F531006" w14:textId="77777777" w:rsidTr="00747E84">
        <w:tc>
          <w:tcPr>
            <w:tcW w:w="1413" w:type="dxa"/>
          </w:tcPr>
          <w:p w14:paraId="5994CD9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3CA0913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N4</w:t>
            </w:r>
          </w:p>
        </w:tc>
        <w:tc>
          <w:tcPr>
            <w:tcW w:w="851" w:type="dxa"/>
          </w:tcPr>
          <w:p w14:paraId="76EEF57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484CC3C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4400985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792" w:type="dxa"/>
          </w:tcPr>
          <w:p w14:paraId="65E2228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6A7ADB4B" w14:textId="77777777" w:rsidTr="00747E84">
        <w:tc>
          <w:tcPr>
            <w:tcW w:w="1413" w:type="dxa"/>
          </w:tcPr>
          <w:p w14:paraId="209A898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6399CCB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N5</w:t>
            </w:r>
          </w:p>
        </w:tc>
        <w:tc>
          <w:tcPr>
            <w:tcW w:w="851" w:type="dxa"/>
          </w:tcPr>
          <w:p w14:paraId="1E50555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0AE5B21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28ECB4A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2.3</w:t>
            </w:r>
          </w:p>
        </w:tc>
        <w:tc>
          <w:tcPr>
            <w:tcW w:w="2792" w:type="dxa"/>
          </w:tcPr>
          <w:p w14:paraId="1BDC38C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4516C646" w14:textId="77777777" w:rsidTr="00747E84">
        <w:tc>
          <w:tcPr>
            <w:tcW w:w="1413" w:type="dxa"/>
          </w:tcPr>
          <w:p w14:paraId="063BC48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3DEE772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L1</w:t>
            </w:r>
          </w:p>
        </w:tc>
        <w:tc>
          <w:tcPr>
            <w:tcW w:w="851" w:type="dxa"/>
          </w:tcPr>
          <w:p w14:paraId="005E21C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3641DC5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17AF507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3.3</w:t>
            </w:r>
          </w:p>
        </w:tc>
        <w:tc>
          <w:tcPr>
            <w:tcW w:w="2792" w:type="dxa"/>
          </w:tcPr>
          <w:p w14:paraId="3BAF09C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Resistant</w:t>
            </w:r>
          </w:p>
        </w:tc>
      </w:tr>
      <w:tr w:rsidR="00401EAD" w:rsidRPr="003E03E5" w14:paraId="65351341" w14:textId="77777777" w:rsidTr="00747E84">
        <w:tc>
          <w:tcPr>
            <w:tcW w:w="1413" w:type="dxa"/>
          </w:tcPr>
          <w:p w14:paraId="15C1410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31E7611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L2</w:t>
            </w:r>
          </w:p>
        </w:tc>
        <w:tc>
          <w:tcPr>
            <w:tcW w:w="851" w:type="dxa"/>
          </w:tcPr>
          <w:p w14:paraId="14854D4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58F2A26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6F4CAAF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9.7</w:t>
            </w:r>
          </w:p>
        </w:tc>
        <w:tc>
          <w:tcPr>
            <w:tcW w:w="2792" w:type="dxa"/>
          </w:tcPr>
          <w:p w14:paraId="6B48DC3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Sensitive</w:t>
            </w:r>
          </w:p>
        </w:tc>
      </w:tr>
      <w:tr w:rsidR="00401EAD" w:rsidRPr="003E03E5" w14:paraId="70293D72" w14:textId="77777777" w:rsidTr="00747E84">
        <w:tc>
          <w:tcPr>
            <w:tcW w:w="1413" w:type="dxa"/>
          </w:tcPr>
          <w:p w14:paraId="4030866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20A0AC1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L3</w:t>
            </w:r>
          </w:p>
        </w:tc>
        <w:tc>
          <w:tcPr>
            <w:tcW w:w="851" w:type="dxa"/>
          </w:tcPr>
          <w:p w14:paraId="4EF7525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011F895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31E5648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2.3</w:t>
            </w:r>
          </w:p>
        </w:tc>
        <w:tc>
          <w:tcPr>
            <w:tcW w:w="2792" w:type="dxa"/>
          </w:tcPr>
          <w:p w14:paraId="484DEA7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Resistant</w:t>
            </w:r>
          </w:p>
        </w:tc>
      </w:tr>
      <w:tr w:rsidR="00401EAD" w:rsidRPr="003E03E5" w14:paraId="726752C7" w14:textId="77777777" w:rsidTr="00747E84">
        <w:tc>
          <w:tcPr>
            <w:tcW w:w="1413" w:type="dxa"/>
          </w:tcPr>
          <w:p w14:paraId="79272EF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6F41403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L4</w:t>
            </w:r>
          </w:p>
        </w:tc>
        <w:tc>
          <w:tcPr>
            <w:tcW w:w="851" w:type="dxa"/>
          </w:tcPr>
          <w:p w14:paraId="354AA99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0C591E0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51E215B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2792" w:type="dxa"/>
          </w:tcPr>
          <w:p w14:paraId="6968BEA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Sensitive</w:t>
            </w:r>
          </w:p>
        </w:tc>
      </w:tr>
      <w:tr w:rsidR="00401EAD" w:rsidRPr="003E03E5" w14:paraId="42A69FFC" w14:textId="77777777" w:rsidTr="00747E84">
        <w:tc>
          <w:tcPr>
            <w:tcW w:w="1413" w:type="dxa"/>
          </w:tcPr>
          <w:p w14:paraId="00DF800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193F370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L5</w:t>
            </w:r>
          </w:p>
        </w:tc>
        <w:tc>
          <w:tcPr>
            <w:tcW w:w="851" w:type="dxa"/>
          </w:tcPr>
          <w:p w14:paraId="292EE10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067AEA6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3480078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2792" w:type="dxa"/>
          </w:tcPr>
          <w:p w14:paraId="2EAD1FB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Sensitive</w:t>
            </w:r>
          </w:p>
        </w:tc>
      </w:tr>
      <w:tr w:rsidR="00401EAD" w:rsidRPr="003E03E5" w14:paraId="08C56FEC" w14:textId="77777777" w:rsidTr="00747E84">
        <w:tc>
          <w:tcPr>
            <w:tcW w:w="1413" w:type="dxa"/>
          </w:tcPr>
          <w:p w14:paraId="0D54695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7A5A083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H1</w:t>
            </w:r>
          </w:p>
        </w:tc>
        <w:tc>
          <w:tcPr>
            <w:tcW w:w="851" w:type="dxa"/>
          </w:tcPr>
          <w:p w14:paraId="6AFA2F7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1AFC1AC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549C652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792" w:type="dxa"/>
          </w:tcPr>
          <w:p w14:paraId="0EE1D56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Resistant</w:t>
            </w:r>
          </w:p>
        </w:tc>
      </w:tr>
      <w:tr w:rsidR="00401EAD" w:rsidRPr="003E03E5" w14:paraId="71246E0A" w14:textId="77777777" w:rsidTr="00747E84">
        <w:tc>
          <w:tcPr>
            <w:tcW w:w="1413" w:type="dxa"/>
          </w:tcPr>
          <w:p w14:paraId="1963627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14C6204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H2</w:t>
            </w:r>
          </w:p>
        </w:tc>
        <w:tc>
          <w:tcPr>
            <w:tcW w:w="851" w:type="dxa"/>
          </w:tcPr>
          <w:p w14:paraId="0FD095C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500F2BF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71177F4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792" w:type="dxa"/>
          </w:tcPr>
          <w:p w14:paraId="2D7B602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Resistant</w:t>
            </w:r>
          </w:p>
        </w:tc>
      </w:tr>
      <w:tr w:rsidR="00401EAD" w:rsidRPr="003E03E5" w14:paraId="1167105F" w14:textId="77777777" w:rsidTr="00747E84">
        <w:tc>
          <w:tcPr>
            <w:tcW w:w="1413" w:type="dxa"/>
          </w:tcPr>
          <w:p w14:paraId="1D9E667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60CE1F1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H3</w:t>
            </w:r>
          </w:p>
        </w:tc>
        <w:tc>
          <w:tcPr>
            <w:tcW w:w="851" w:type="dxa"/>
          </w:tcPr>
          <w:p w14:paraId="5E8B040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162752F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7DA7C62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3.3</w:t>
            </w:r>
          </w:p>
        </w:tc>
        <w:tc>
          <w:tcPr>
            <w:tcW w:w="2792" w:type="dxa"/>
          </w:tcPr>
          <w:p w14:paraId="286A4F0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Resistant</w:t>
            </w:r>
          </w:p>
        </w:tc>
      </w:tr>
      <w:tr w:rsidR="00401EAD" w:rsidRPr="003E03E5" w14:paraId="70ECAA55" w14:textId="77777777" w:rsidTr="00747E84">
        <w:tc>
          <w:tcPr>
            <w:tcW w:w="1413" w:type="dxa"/>
          </w:tcPr>
          <w:p w14:paraId="39EBC8E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25872F3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H4</w:t>
            </w:r>
          </w:p>
        </w:tc>
        <w:tc>
          <w:tcPr>
            <w:tcW w:w="851" w:type="dxa"/>
          </w:tcPr>
          <w:p w14:paraId="4E2A4C8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47C5EBA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0EEEF42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12.7</w:t>
            </w:r>
          </w:p>
        </w:tc>
        <w:tc>
          <w:tcPr>
            <w:tcW w:w="2792" w:type="dxa"/>
          </w:tcPr>
          <w:p w14:paraId="0019981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Sensitive</w:t>
            </w:r>
          </w:p>
        </w:tc>
      </w:tr>
      <w:tr w:rsidR="00401EAD" w:rsidRPr="003E03E5" w14:paraId="34671952" w14:textId="77777777" w:rsidTr="00747E84">
        <w:tc>
          <w:tcPr>
            <w:tcW w:w="1413" w:type="dxa"/>
          </w:tcPr>
          <w:p w14:paraId="424F620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7A6FDA3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6.H5</w:t>
            </w:r>
          </w:p>
        </w:tc>
        <w:tc>
          <w:tcPr>
            <w:tcW w:w="851" w:type="dxa"/>
          </w:tcPr>
          <w:p w14:paraId="3012601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4BFE425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74436BC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2792" w:type="dxa"/>
          </w:tcPr>
          <w:p w14:paraId="598A944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Sensitive</w:t>
            </w:r>
          </w:p>
        </w:tc>
      </w:tr>
      <w:tr w:rsidR="00401EAD" w:rsidRPr="003E03E5" w14:paraId="0E58FC70" w14:textId="77777777" w:rsidTr="00747E84">
        <w:tc>
          <w:tcPr>
            <w:tcW w:w="1413" w:type="dxa"/>
          </w:tcPr>
          <w:p w14:paraId="72433B1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ALB/c</w:t>
            </w:r>
          </w:p>
        </w:tc>
        <w:tc>
          <w:tcPr>
            <w:tcW w:w="850" w:type="dxa"/>
          </w:tcPr>
          <w:p w14:paraId="183F25E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1</w:t>
            </w:r>
          </w:p>
        </w:tc>
        <w:tc>
          <w:tcPr>
            <w:tcW w:w="851" w:type="dxa"/>
          </w:tcPr>
          <w:p w14:paraId="499D86C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3B47554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3AA07E3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3A168E2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23D9427B" w14:textId="77777777" w:rsidTr="00747E84">
        <w:tc>
          <w:tcPr>
            <w:tcW w:w="1413" w:type="dxa"/>
          </w:tcPr>
          <w:p w14:paraId="06D90EF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5020992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2</w:t>
            </w:r>
          </w:p>
        </w:tc>
        <w:tc>
          <w:tcPr>
            <w:tcW w:w="851" w:type="dxa"/>
          </w:tcPr>
          <w:p w14:paraId="0DA09BE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6589B6D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6F396D9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092D246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3DD06EEC" w14:textId="77777777" w:rsidTr="00747E84">
        <w:tc>
          <w:tcPr>
            <w:tcW w:w="1413" w:type="dxa"/>
          </w:tcPr>
          <w:p w14:paraId="60D826B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5F52705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3</w:t>
            </w:r>
          </w:p>
        </w:tc>
        <w:tc>
          <w:tcPr>
            <w:tcW w:w="851" w:type="dxa"/>
          </w:tcPr>
          <w:p w14:paraId="78AC40A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0338FCF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3C4E6A4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274FDCA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2FEE8C0C" w14:textId="77777777" w:rsidTr="00747E84">
        <w:tc>
          <w:tcPr>
            <w:tcW w:w="1413" w:type="dxa"/>
          </w:tcPr>
          <w:p w14:paraId="003C2A6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1F34778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4</w:t>
            </w:r>
          </w:p>
        </w:tc>
        <w:tc>
          <w:tcPr>
            <w:tcW w:w="851" w:type="dxa"/>
          </w:tcPr>
          <w:p w14:paraId="3AD97CE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4498DD5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37703A6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677C8B0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0F01204A" w14:textId="77777777" w:rsidTr="00747E84">
        <w:tc>
          <w:tcPr>
            <w:tcW w:w="1413" w:type="dxa"/>
          </w:tcPr>
          <w:p w14:paraId="6D7F6F8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4CE6F06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5</w:t>
            </w:r>
          </w:p>
        </w:tc>
        <w:tc>
          <w:tcPr>
            <w:tcW w:w="851" w:type="dxa"/>
          </w:tcPr>
          <w:p w14:paraId="52A16F3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+</w:t>
            </w:r>
          </w:p>
        </w:tc>
        <w:tc>
          <w:tcPr>
            <w:tcW w:w="1276" w:type="dxa"/>
          </w:tcPr>
          <w:p w14:paraId="16347BF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76850E5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N.D.</w:t>
            </w:r>
          </w:p>
        </w:tc>
        <w:tc>
          <w:tcPr>
            <w:tcW w:w="2792" w:type="dxa"/>
          </w:tcPr>
          <w:p w14:paraId="69842EB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6B466938" w14:textId="77777777" w:rsidTr="00747E84">
        <w:tc>
          <w:tcPr>
            <w:tcW w:w="1413" w:type="dxa"/>
          </w:tcPr>
          <w:p w14:paraId="3940696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7717BEC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N1</w:t>
            </w:r>
          </w:p>
        </w:tc>
        <w:tc>
          <w:tcPr>
            <w:tcW w:w="851" w:type="dxa"/>
          </w:tcPr>
          <w:p w14:paraId="64FE9A8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167B1CC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0C0B380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792" w:type="dxa"/>
          </w:tcPr>
          <w:p w14:paraId="2570966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7FC96C4E" w14:textId="77777777" w:rsidTr="00747E84">
        <w:tc>
          <w:tcPr>
            <w:tcW w:w="1413" w:type="dxa"/>
          </w:tcPr>
          <w:p w14:paraId="073F82F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2A8F9CF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N2</w:t>
            </w:r>
          </w:p>
        </w:tc>
        <w:tc>
          <w:tcPr>
            <w:tcW w:w="851" w:type="dxa"/>
          </w:tcPr>
          <w:p w14:paraId="6286614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584F236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6F0D35B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792" w:type="dxa"/>
          </w:tcPr>
          <w:p w14:paraId="68D2F33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3FBA69A0" w14:textId="77777777" w:rsidTr="00747E84">
        <w:tc>
          <w:tcPr>
            <w:tcW w:w="1413" w:type="dxa"/>
          </w:tcPr>
          <w:p w14:paraId="6D4CD8A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38217E3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N3</w:t>
            </w:r>
          </w:p>
        </w:tc>
        <w:tc>
          <w:tcPr>
            <w:tcW w:w="851" w:type="dxa"/>
          </w:tcPr>
          <w:p w14:paraId="77F44A0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71C8583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2DED0B0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792" w:type="dxa"/>
          </w:tcPr>
          <w:p w14:paraId="79CCC54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51EB04E9" w14:textId="77777777" w:rsidTr="00747E84">
        <w:tc>
          <w:tcPr>
            <w:tcW w:w="1413" w:type="dxa"/>
          </w:tcPr>
          <w:p w14:paraId="6D72F7C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6E97EF7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N4</w:t>
            </w:r>
          </w:p>
        </w:tc>
        <w:tc>
          <w:tcPr>
            <w:tcW w:w="851" w:type="dxa"/>
          </w:tcPr>
          <w:p w14:paraId="55CAC3B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5EC2CCF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723F2F1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792" w:type="dxa"/>
          </w:tcPr>
          <w:p w14:paraId="7CFEB17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154EDDF7" w14:textId="77777777" w:rsidTr="00747E84">
        <w:tc>
          <w:tcPr>
            <w:tcW w:w="1413" w:type="dxa"/>
          </w:tcPr>
          <w:p w14:paraId="4028410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63536FF9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N5</w:t>
            </w:r>
          </w:p>
        </w:tc>
        <w:tc>
          <w:tcPr>
            <w:tcW w:w="851" w:type="dxa"/>
          </w:tcPr>
          <w:p w14:paraId="12FB99C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5946ED2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275" w:type="dxa"/>
          </w:tcPr>
          <w:p w14:paraId="1104380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792" w:type="dxa"/>
          </w:tcPr>
          <w:p w14:paraId="69E51B2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700D47A3" w14:textId="77777777" w:rsidTr="00747E84">
        <w:tc>
          <w:tcPr>
            <w:tcW w:w="1413" w:type="dxa"/>
          </w:tcPr>
          <w:p w14:paraId="0DA614D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37793F5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L2</w:t>
            </w:r>
          </w:p>
        </w:tc>
        <w:tc>
          <w:tcPr>
            <w:tcW w:w="851" w:type="dxa"/>
          </w:tcPr>
          <w:p w14:paraId="4180976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7D3DCC6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46D7277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792" w:type="dxa"/>
          </w:tcPr>
          <w:p w14:paraId="4710F17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7ED07A14" w14:textId="77777777" w:rsidTr="00747E84">
        <w:tc>
          <w:tcPr>
            <w:tcW w:w="1413" w:type="dxa"/>
          </w:tcPr>
          <w:p w14:paraId="48822263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436E18A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L3</w:t>
            </w:r>
          </w:p>
        </w:tc>
        <w:tc>
          <w:tcPr>
            <w:tcW w:w="851" w:type="dxa"/>
          </w:tcPr>
          <w:p w14:paraId="71B41BE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259F3BF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68CC64D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792" w:type="dxa"/>
          </w:tcPr>
          <w:p w14:paraId="0445A4D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434B31FF" w14:textId="77777777" w:rsidTr="00747E84">
        <w:tc>
          <w:tcPr>
            <w:tcW w:w="1413" w:type="dxa"/>
          </w:tcPr>
          <w:p w14:paraId="1EE84C2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50BE237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L4</w:t>
            </w:r>
          </w:p>
        </w:tc>
        <w:tc>
          <w:tcPr>
            <w:tcW w:w="851" w:type="dxa"/>
          </w:tcPr>
          <w:p w14:paraId="2962BDD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4C1A548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292A5E7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792" w:type="dxa"/>
          </w:tcPr>
          <w:p w14:paraId="5976F2B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69CFBCE3" w14:textId="77777777" w:rsidTr="00747E84">
        <w:tc>
          <w:tcPr>
            <w:tcW w:w="1413" w:type="dxa"/>
          </w:tcPr>
          <w:p w14:paraId="36C9EEB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7BD7853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L5</w:t>
            </w:r>
          </w:p>
        </w:tc>
        <w:tc>
          <w:tcPr>
            <w:tcW w:w="851" w:type="dxa"/>
          </w:tcPr>
          <w:p w14:paraId="161FA68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5743EDB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LFW</w:t>
            </w:r>
          </w:p>
        </w:tc>
        <w:tc>
          <w:tcPr>
            <w:tcW w:w="1275" w:type="dxa"/>
          </w:tcPr>
          <w:p w14:paraId="6402940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792" w:type="dxa"/>
          </w:tcPr>
          <w:p w14:paraId="51F61D5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580899ED" w14:textId="77777777" w:rsidTr="00747E84">
        <w:tc>
          <w:tcPr>
            <w:tcW w:w="1413" w:type="dxa"/>
          </w:tcPr>
          <w:p w14:paraId="618E321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2724B68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H1</w:t>
            </w:r>
          </w:p>
        </w:tc>
        <w:tc>
          <w:tcPr>
            <w:tcW w:w="851" w:type="dxa"/>
          </w:tcPr>
          <w:p w14:paraId="467C5EBF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2C4B943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6A81B8C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792" w:type="dxa"/>
          </w:tcPr>
          <w:p w14:paraId="0D99957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4DBF8BCC" w14:textId="77777777" w:rsidTr="00747E84">
        <w:tc>
          <w:tcPr>
            <w:tcW w:w="1413" w:type="dxa"/>
          </w:tcPr>
          <w:p w14:paraId="5D05F7C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49008A7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H2</w:t>
            </w:r>
          </w:p>
        </w:tc>
        <w:tc>
          <w:tcPr>
            <w:tcW w:w="851" w:type="dxa"/>
          </w:tcPr>
          <w:p w14:paraId="34CC5E35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1F46D77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7BC4E39E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792" w:type="dxa"/>
          </w:tcPr>
          <w:p w14:paraId="4B5D1A1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42527A3F" w14:textId="77777777" w:rsidTr="00747E84">
        <w:tc>
          <w:tcPr>
            <w:tcW w:w="1413" w:type="dxa"/>
          </w:tcPr>
          <w:p w14:paraId="4862F2F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170FD01D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H3</w:t>
            </w:r>
          </w:p>
        </w:tc>
        <w:tc>
          <w:tcPr>
            <w:tcW w:w="851" w:type="dxa"/>
          </w:tcPr>
          <w:p w14:paraId="54AFAEF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72D8300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6AB7E891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792" w:type="dxa"/>
          </w:tcPr>
          <w:p w14:paraId="2C61E31C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6F78D1A5" w14:textId="77777777" w:rsidTr="00747E84">
        <w:tc>
          <w:tcPr>
            <w:tcW w:w="1413" w:type="dxa"/>
          </w:tcPr>
          <w:p w14:paraId="71288AE4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3B653C0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H4</w:t>
            </w:r>
          </w:p>
        </w:tc>
        <w:tc>
          <w:tcPr>
            <w:tcW w:w="851" w:type="dxa"/>
          </w:tcPr>
          <w:p w14:paraId="35BC7AF0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1AC50AF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1442DEB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792" w:type="dxa"/>
          </w:tcPr>
          <w:p w14:paraId="64677177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  <w:tr w:rsidR="00401EAD" w:rsidRPr="003E03E5" w14:paraId="2E50388D" w14:textId="77777777" w:rsidTr="00747E84">
        <w:tc>
          <w:tcPr>
            <w:tcW w:w="1413" w:type="dxa"/>
          </w:tcPr>
          <w:p w14:paraId="090FAAF8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14:paraId="391EA1AB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B/c.H5</w:t>
            </w:r>
          </w:p>
        </w:tc>
        <w:tc>
          <w:tcPr>
            <w:tcW w:w="851" w:type="dxa"/>
          </w:tcPr>
          <w:p w14:paraId="672CF216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/-</w:t>
            </w:r>
          </w:p>
        </w:tc>
        <w:tc>
          <w:tcPr>
            <w:tcW w:w="1276" w:type="dxa"/>
          </w:tcPr>
          <w:p w14:paraId="4250357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HFW</w:t>
            </w:r>
          </w:p>
        </w:tc>
        <w:tc>
          <w:tcPr>
            <w:tcW w:w="1275" w:type="dxa"/>
          </w:tcPr>
          <w:p w14:paraId="1A1F2F22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792" w:type="dxa"/>
          </w:tcPr>
          <w:p w14:paraId="395FE13A" w14:textId="77777777" w:rsidR="00401EAD" w:rsidRPr="00747E84" w:rsidRDefault="00401EAD" w:rsidP="00E73B51">
            <w:pPr>
              <w:rPr>
                <w:rFonts w:eastAsiaTheme="minorEastAsia"/>
                <w:sz w:val="18"/>
                <w:szCs w:val="18"/>
                <w:lang w:eastAsia="ja-JP"/>
              </w:rPr>
            </w:pPr>
            <w:r w:rsidRPr="00747E84">
              <w:rPr>
                <w:rFonts w:eastAsiaTheme="minorEastAsia"/>
                <w:sz w:val="18"/>
                <w:szCs w:val="18"/>
                <w:lang w:eastAsia="ja-JP"/>
              </w:rPr>
              <w:t>-</w:t>
            </w:r>
          </w:p>
        </w:tc>
      </w:tr>
    </w:tbl>
    <w:p w14:paraId="218D9909" w14:textId="01EDF4AB" w:rsidR="00194EA8" w:rsidRDefault="00BF45F7" w:rsidP="00401EAD">
      <w:pPr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N.D.: not determined</w:t>
      </w:r>
      <w:r>
        <w:rPr>
          <w:rFonts w:eastAsiaTheme="minorEastAsia"/>
          <w:lang w:eastAsia="ja-JP"/>
        </w:rPr>
        <w:t>.</w:t>
      </w:r>
    </w:p>
    <w:p w14:paraId="5B38DF0B" w14:textId="2A3A9396" w:rsidR="008F4052" w:rsidRPr="00194EA8" w:rsidRDefault="00D92B3C" w:rsidP="00401EAD">
      <w:pPr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 xml:space="preserve">TCRα, </w:t>
      </w:r>
      <w:r w:rsidR="00836E8C" w:rsidRPr="00836E8C">
        <w:rPr>
          <w:rFonts w:eastAsiaTheme="minorEastAsia"/>
          <w:lang w:eastAsia="ja-JP"/>
        </w:rPr>
        <w:t>T cell receptor alpha chain</w:t>
      </w:r>
      <w:r>
        <w:rPr>
          <w:rFonts w:eastAsiaTheme="minorEastAsia"/>
          <w:lang w:eastAsia="ja-JP"/>
        </w:rPr>
        <w:t xml:space="preserve"> gene; </w:t>
      </w:r>
      <w:r w:rsidR="008F4052" w:rsidRPr="008F4052">
        <w:rPr>
          <w:rFonts w:eastAsiaTheme="minorEastAsia"/>
          <w:lang w:eastAsia="ja-JP"/>
        </w:rPr>
        <w:t>L</w:t>
      </w:r>
      <w:r w:rsidR="00806171">
        <w:rPr>
          <w:rFonts w:eastAsiaTheme="minorEastAsia"/>
          <w:lang w:eastAsia="ja-JP"/>
        </w:rPr>
        <w:t>F</w:t>
      </w:r>
      <w:r w:rsidR="008F4052" w:rsidRPr="008F4052">
        <w:rPr>
          <w:rFonts w:eastAsiaTheme="minorEastAsia"/>
          <w:lang w:eastAsia="ja-JP"/>
        </w:rPr>
        <w:t xml:space="preserve">W, </w:t>
      </w:r>
      <w:r w:rsidR="008F4052" w:rsidRPr="004E06B2">
        <w:rPr>
          <w:rFonts w:eastAsiaTheme="minorEastAsia"/>
          <w:i/>
          <w:lang w:eastAsia="ja-JP"/>
        </w:rPr>
        <w:t>Tcra</w:t>
      </w:r>
      <w:r w:rsidR="008F4052" w:rsidRPr="004E06B2">
        <w:rPr>
          <w:rFonts w:eastAsiaTheme="minorEastAsia"/>
          <w:vertAlign w:val="superscript"/>
          <w:lang w:eastAsia="ja-JP"/>
        </w:rPr>
        <w:t>−/−</w:t>
      </w:r>
      <w:r w:rsidR="008F4052" w:rsidRPr="008F4052">
        <w:rPr>
          <w:rFonts w:eastAsiaTheme="minorEastAsia"/>
          <w:lang w:eastAsia="ja-JP"/>
        </w:rPr>
        <w:t xml:space="preserve"> mice exposed to low-frequency (1 day) rWAS; H</w:t>
      </w:r>
      <w:r w:rsidR="00806171">
        <w:rPr>
          <w:rFonts w:eastAsiaTheme="minorEastAsia"/>
          <w:lang w:eastAsia="ja-JP"/>
        </w:rPr>
        <w:t>F</w:t>
      </w:r>
      <w:r w:rsidR="008F4052" w:rsidRPr="008F4052">
        <w:rPr>
          <w:rFonts w:eastAsiaTheme="minorEastAsia"/>
          <w:lang w:eastAsia="ja-JP"/>
        </w:rPr>
        <w:t xml:space="preserve">W, </w:t>
      </w:r>
      <w:r w:rsidR="008F4052" w:rsidRPr="004E06B2">
        <w:rPr>
          <w:rFonts w:eastAsiaTheme="minorEastAsia"/>
          <w:i/>
          <w:lang w:eastAsia="ja-JP"/>
        </w:rPr>
        <w:t>Tcra</w:t>
      </w:r>
      <w:r w:rsidR="008F4052" w:rsidRPr="004E06B2">
        <w:rPr>
          <w:rFonts w:eastAsiaTheme="minorEastAsia"/>
          <w:vertAlign w:val="superscript"/>
          <w:lang w:eastAsia="ja-JP"/>
        </w:rPr>
        <w:t>−/−</w:t>
      </w:r>
      <w:r w:rsidR="008F4052" w:rsidRPr="008F4052">
        <w:rPr>
          <w:rFonts w:eastAsiaTheme="minorEastAsia"/>
          <w:lang w:eastAsia="ja-JP"/>
        </w:rPr>
        <w:t xml:space="preserve"> mice exposed to high-frequency (5 days) rWAS</w:t>
      </w:r>
      <w:r w:rsidR="008F4052">
        <w:rPr>
          <w:rFonts w:eastAsiaTheme="minorEastAsia"/>
          <w:lang w:eastAsia="ja-JP"/>
        </w:rPr>
        <w:t>.</w:t>
      </w:r>
      <w:bookmarkStart w:id="0" w:name="_GoBack"/>
      <w:bookmarkEnd w:id="0"/>
    </w:p>
    <w:sectPr w:rsidR="008F4052" w:rsidRPr="00194EA8" w:rsidSect="00E61550">
      <w:footerReference w:type="default" r:id="rId8"/>
      <w:pgSz w:w="11907" w:h="16839" w:code="9"/>
      <w:pgMar w:top="1985" w:right="1701" w:bottom="1701" w:left="1701" w:header="720" w:footer="720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F1645" w14:textId="77777777" w:rsidR="0010656C" w:rsidRDefault="0010656C" w:rsidP="008C0397">
      <w:pPr>
        <w:spacing w:line="240" w:lineRule="auto"/>
      </w:pPr>
      <w:r>
        <w:separator/>
      </w:r>
    </w:p>
  </w:endnote>
  <w:endnote w:type="continuationSeparator" w:id="0">
    <w:p w14:paraId="2F903955" w14:textId="77777777" w:rsidR="0010656C" w:rsidRDefault="0010656C" w:rsidP="008C03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2123509"/>
      <w:docPartObj>
        <w:docPartGallery w:val="Page Numbers (Bottom of Page)"/>
        <w:docPartUnique/>
      </w:docPartObj>
    </w:sdtPr>
    <w:sdtEndPr/>
    <w:sdtContent>
      <w:p w14:paraId="16D0A4C8" w14:textId="77777777" w:rsidR="0066785F" w:rsidRDefault="0066785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487D" w:rsidRPr="0060487D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5D4E5C4E" w14:textId="77777777" w:rsidR="0066785F" w:rsidRDefault="0066785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2069E" w14:textId="77777777" w:rsidR="0010656C" w:rsidRDefault="0010656C" w:rsidP="008C0397">
      <w:pPr>
        <w:spacing w:line="240" w:lineRule="auto"/>
      </w:pPr>
      <w:r>
        <w:separator/>
      </w:r>
    </w:p>
  </w:footnote>
  <w:footnote w:type="continuationSeparator" w:id="0">
    <w:p w14:paraId="66FC45D5" w14:textId="77777777" w:rsidR="0010656C" w:rsidRDefault="0010656C" w:rsidP="008C03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3D1402"/>
    <w:multiLevelType w:val="hybridMultilevel"/>
    <w:tmpl w:val="FC10789E"/>
    <w:lvl w:ilvl="0" w:tplc="C70248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075623"/>
    <w:multiLevelType w:val="hybridMultilevel"/>
    <w:tmpl w:val="32A2CCBA"/>
    <w:lvl w:ilvl="0" w:tplc="0BA062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76954CF"/>
    <w:multiLevelType w:val="hybridMultilevel"/>
    <w:tmpl w:val="BEE023BA"/>
    <w:lvl w:ilvl="0" w:tplc="21143E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A914CFC"/>
    <w:multiLevelType w:val="hybridMultilevel"/>
    <w:tmpl w:val="979492E4"/>
    <w:lvl w:ilvl="0" w:tplc="4044EF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F4"/>
    <w:rsid w:val="0000010E"/>
    <w:rsid w:val="000002FF"/>
    <w:rsid w:val="00000627"/>
    <w:rsid w:val="00000AC0"/>
    <w:rsid w:val="000015FB"/>
    <w:rsid w:val="00001F75"/>
    <w:rsid w:val="00001F84"/>
    <w:rsid w:val="00003169"/>
    <w:rsid w:val="000035CB"/>
    <w:rsid w:val="00005BCE"/>
    <w:rsid w:val="0000687F"/>
    <w:rsid w:val="0000722A"/>
    <w:rsid w:val="00007C84"/>
    <w:rsid w:val="000104B2"/>
    <w:rsid w:val="000109ED"/>
    <w:rsid w:val="00012D4D"/>
    <w:rsid w:val="00013757"/>
    <w:rsid w:val="00014C57"/>
    <w:rsid w:val="00015697"/>
    <w:rsid w:val="00016331"/>
    <w:rsid w:val="00017052"/>
    <w:rsid w:val="000204D5"/>
    <w:rsid w:val="00020B3E"/>
    <w:rsid w:val="00020DAD"/>
    <w:rsid w:val="00021D78"/>
    <w:rsid w:val="00021D99"/>
    <w:rsid w:val="000235A5"/>
    <w:rsid w:val="0002443A"/>
    <w:rsid w:val="00025A1B"/>
    <w:rsid w:val="00026B3F"/>
    <w:rsid w:val="00026F5C"/>
    <w:rsid w:val="00027CDD"/>
    <w:rsid w:val="00027D4F"/>
    <w:rsid w:val="00030218"/>
    <w:rsid w:val="00030B2A"/>
    <w:rsid w:val="00031190"/>
    <w:rsid w:val="0003145F"/>
    <w:rsid w:val="000314F2"/>
    <w:rsid w:val="0003324C"/>
    <w:rsid w:val="00033B5A"/>
    <w:rsid w:val="00035020"/>
    <w:rsid w:val="000356A1"/>
    <w:rsid w:val="00036376"/>
    <w:rsid w:val="00036662"/>
    <w:rsid w:val="000418CB"/>
    <w:rsid w:val="00042110"/>
    <w:rsid w:val="00044133"/>
    <w:rsid w:val="00044492"/>
    <w:rsid w:val="0004578B"/>
    <w:rsid w:val="00045FB9"/>
    <w:rsid w:val="00046DD6"/>
    <w:rsid w:val="00047711"/>
    <w:rsid w:val="00047DF8"/>
    <w:rsid w:val="00050AD2"/>
    <w:rsid w:val="000516F0"/>
    <w:rsid w:val="0005186D"/>
    <w:rsid w:val="00052532"/>
    <w:rsid w:val="000527F0"/>
    <w:rsid w:val="00053F1C"/>
    <w:rsid w:val="0005451F"/>
    <w:rsid w:val="0005459D"/>
    <w:rsid w:val="000547B0"/>
    <w:rsid w:val="00054B68"/>
    <w:rsid w:val="00055E7A"/>
    <w:rsid w:val="00055FA7"/>
    <w:rsid w:val="0005639B"/>
    <w:rsid w:val="00056576"/>
    <w:rsid w:val="00056A86"/>
    <w:rsid w:val="00056DF0"/>
    <w:rsid w:val="0005753B"/>
    <w:rsid w:val="00057FCA"/>
    <w:rsid w:val="0006236B"/>
    <w:rsid w:val="00062494"/>
    <w:rsid w:val="00062570"/>
    <w:rsid w:val="00062EED"/>
    <w:rsid w:val="00063AFC"/>
    <w:rsid w:val="00063C3E"/>
    <w:rsid w:val="0006467A"/>
    <w:rsid w:val="00065361"/>
    <w:rsid w:val="00065910"/>
    <w:rsid w:val="00065EF5"/>
    <w:rsid w:val="00066DED"/>
    <w:rsid w:val="000675A6"/>
    <w:rsid w:val="0007039C"/>
    <w:rsid w:val="00070E5D"/>
    <w:rsid w:val="000718A0"/>
    <w:rsid w:val="00071BA8"/>
    <w:rsid w:val="0007200A"/>
    <w:rsid w:val="00072EAE"/>
    <w:rsid w:val="0007431E"/>
    <w:rsid w:val="00075026"/>
    <w:rsid w:val="00075222"/>
    <w:rsid w:val="0007679F"/>
    <w:rsid w:val="00076D6A"/>
    <w:rsid w:val="00076E42"/>
    <w:rsid w:val="000772F6"/>
    <w:rsid w:val="00077319"/>
    <w:rsid w:val="00077E35"/>
    <w:rsid w:val="00080395"/>
    <w:rsid w:val="00083306"/>
    <w:rsid w:val="00083A0E"/>
    <w:rsid w:val="00086526"/>
    <w:rsid w:val="00086E32"/>
    <w:rsid w:val="0009245E"/>
    <w:rsid w:val="00092981"/>
    <w:rsid w:val="000941D0"/>
    <w:rsid w:val="00094B7E"/>
    <w:rsid w:val="000953E6"/>
    <w:rsid w:val="000953EC"/>
    <w:rsid w:val="000958EE"/>
    <w:rsid w:val="00095C8F"/>
    <w:rsid w:val="00096855"/>
    <w:rsid w:val="00096979"/>
    <w:rsid w:val="0009704B"/>
    <w:rsid w:val="00097D24"/>
    <w:rsid w:val="000A03B7"/>
    <w:rsid w:val="000A0AF7"/>
    <w:rsid w:val="000A0E27"/>
    <w:rsid w:val="000A100E"/>
    <w:rsid w:val="000A1AE0"/>
    <w:rsid w:val="000A314C"/>
    <w:rsid w:val="000A3194"/>
    <w:rsid w:val="000A3C10"/>
    <w:rsid w:val="000A53B2"/>
    <w:rsid w:val="000A794F"/>
    <w:rsid w:val="000A7CF5"/>
    <w:rsid w:val="000B005A"/>
    <w:rsid w:val="000B0183"/>
    <w:rsid w:val="000B093E"/>
    <w:rsid w:val="000B09A6"/>
    <w:rsid w:val="000B0C89"/>
    <w:rsid w:val="000B1C30"/>
    <w:rsid w:val="000B2476"/>
    <w:rsid w:val="000B2D30"/>
    <w:rsid w:val="000B3BCC"/>
    <w:rsid w:val="000B4B51"/>
    <w:rsid w:val="000B4D81"/>
    <w:rsid w:val="000B4FBB"/>
    <w:rsid w:val="000B53F6"/>
    <w:rsid w:val="000B5ED4"/>
    <w:rsid w:val="000B6285"/>
    <w:rsid w:val="000B6F17"/>
    <w:rsid w:val="000B7C08"/>
    <w:rsid w:val="000B7F64"/>
    <w:rsid w:val="000C0358"/>
    <w:rsid w:val="000C213A"/>
    <w:rsid w:val="000C2F4F"/>
    <w:rsid w:val="000C3089"/>
    <w:rsid w:val="000C3576"/>
    <w:rsid w:val="000C3820"/>
    <w:rsid w:val="000C386C"/>
    <w:rsid w:val="000C3A95"/>
    <w:rsid w:val="000C3B9B"/>
    <w:rsid w:val="000C457C"/>
    <w:rsid w:val="000C6987"/>
    <w:rsid w:val="000C6FF7"/>
    <w:rsid w:val="000C702B"/>
    <w:rsid w:val="000C75EF"/>
    <w:rsid w:val="000C79F5"/>
    <w:rsid w:val="000C7C1A"/>
    <w:rsid w:val="000D02FB"/>
    <w:rsid w:val="000D0E35"/>
    <w:rsid w:val="000D1454"/>
    <w:rsid w:val="000D1DB2"/>
    <w:rsid w:val="000D34E5"/>
    <w:rsid w:val="000D519B"/>
    <w:rsid w:val="000D5574"/>
    <w:rsid w:val="000D5C77"/>
    <w:rsid w:val="000D63B6"/>
    <w:rsid w:val="000D6432"/>
    <w:rsid w:val="000D7099"/>
    <w:rsid w:val="000E1C56"/>
    <w:rsid w:val="000E26DC"/>
    <w:rsid w:val="000E293B"/>
    <w:rsid w:val="000E293D"/>
    <w:rsid w:val="000E2D9F"/>
    <w:rsid w:val="000E3AC2"/>
    <w:rsid w:val="000E41DA"/>
    <w:rsid w:val="000E64DC"/>
    <w:rsid w:val="000E682A"/>
    <w:rsid w:val="000E6B53"/>
    <w:rsid w:val="000E731B"/>
    <w:rsid w:val="000E7FC2"/>
    <w:rsid w:val="000F0A36"/>
    <w:rsid w:val="000F0D8F"/>
    <w:rsid w:val="000F0F9F"/>
    <w:rsid w:val="000F198A"/>
    <w:rsid w:val="000F30D1"/>
    <w:rsid w:val="000F398F"/>
    <w:rsid w:val="000F4304"/>
    <w:rsid w:val="000F4B6A"/>
    <w:rsid w:val="000F5147"/>
    <w:rsid w:val="000F52DD"/>
    <w:rsid w:val="000F569C"/>
    <w:rsid w:val="000F5B94"/>
    <w:rsid w:val="000F62EF"/>
    <w:rsid w:val="000F7565"/>
    <w:rsid w:val="000F7609"/>
    <w:rsid w:val="00100F63"/>
    <w:rsid w:val="001015A3"/>
    <w:rsid w:val="00101A47"/>
    <w:rsid w:val="00101B0F"/>
    <w:rsid w:val="00101E4A"/>
    <w:rsid w:val="00102AB2"/>
    <w:rsid w:val="00102F99"/>
    <w:rsid w:val="00103A4A"/>
    <w:rsid w:val="00103D47"/>
    <w:rsid w:val="00103F1B"/>
    <w:rsid w:val="001048B1"/>
    <w:rsid w:val="0010495F"/>
    <w:rsid w:val="001050FE"/>
    <w:rsid w:val="001064CC"/>
    <w:rsid w:val="0010656C"/>
    <w:rsid w:val="001076AD"/>
    <w:rsid w:val="00110751"/>
    <w:rsid w:val="00110B60"/>
    <w:rsid w:val="0011118A"/>
    <w:rsid w:val="00111C67"/>
    <w:rsid w:val="00112797"/>
    <w:rsid w:val="00113782"/>
    <w:rsid w:val="001149D8"/>
    <w:rsid w:val="00114F9C"/>
    <w:rsid w:val="00115225"/>
    <w:rsid w:val="001153B3"/>
    <w:rsid w:val="00116E5B"/>
    <w:rsid w:val="0012045E"/>
    <w:rsid w:val="001207F7"/>
    <w:rsid w:val="0012240F"/>
    <w:rsid w:val="00122925"/>
    <w:rsid w:val="00122942"/>
    <w:rsid w:val="00122F7C"/>
    <w:rsid w:val="001248AF"/>
    <w:rsid w:val="001250DA"/>
    <w:rsid w:val="00126A6B"/>
    <w:rsid w:val="00126FE3"/>
    <w:rsid w:val="00127A61"/>
    <w:rsid w:val="00130482"/>
    <w:rsid w:val="001304D3"/>
    <w:rsid w:val="00130934"/>
    <w:rsid w:val="00130BAD"/>
    <w:rsid w:val="00130EAE"/>
    <w:rsid w:val="00131C3B"/>
    <w:rsid w:val="0013227C"/>
    <w:rsid w:val="00133922"/>
    <w:rsid w:val="00133C7F"/>
    <w:rsid w:val="00133F3A"/>
    <w:rsid w:val="0013475A"/>
    <w:rsid w:val="00135325"/>
    <w:rsid w:val="00135F29"/>
    <w:rsid w:val="00135FCF"/>
    <w:rsid w:val="0013732A"/>
    <w:rsid w:val="001377DC"/>
    <w:rsid w:val="00137BDD"/>
    <w:rsid w:val="00140497"/>
    <w:rsid w:val="001409A5"/>
    <w:rsid w:val="00140FFC"/>
    <w:rsid w:val="001432F9"/>
    <w:rsid w:val="0014347F"/>
    <w:rsid w:val="00143703"/>
    <w:rsid w:val="00145792"/>
    <w:rsid w:val="00146545"/>
    <w:rsid w:val="0014678D"/>
    <w:rsid w:val="00146E3D"/>
    <w:rsid w:val="00147D66"/>
    <w:rsid w:val="00147E85"/>
    <w:rsid w:val="001514BA"/>
    <w:rsid w:val="0015165C"/>
    <w:rsid w:val="0015203C"/>
    <w:rsid w:val="001529CD"/>
    <w:rsid w:val="00154369"/>
    <w:rsid w:val="00154CB3"/>
    <w:rsid w:val="0015518C"/>
    <w:rsid w:val="00156C0B"/>
    <w:rsid w:val="00160C72"/>
    <w:rsid w:val="0016155D"/>
    <w:rsid w:val="00161D0C"/>
    <w:rsid w:val="001621CF"/>
    <w:rsid w:val="0016234E"/>
    <w:rsid w:val="0016261F"/>
    <w:rsid w:val="001639E7"/>
    <w:rsid w:val="00163BF4"/>
    <w:rsid w:val="001641CF"/>
    <w:rsid w:val="0016551D"/>
    <w:rsid w:val="00166007"/>
    <w:rsid w:val="0016618D"/>
    <w:rsid w:val="0016640A"/>
    <w:rsid w:val="00166EC8"/>
    <w:rsid w:val="00170017"/>
    <w:rsid w:val="00170B89"/>
    <w:rsid w:val="00170E04"/>
    <w:rsid w:val="00171510"/>
    <w:rsid w:val="001718DD"/>
    <w:rsid w:val="00171B55"/>
    <w:rsid w:val="00172294"/>
    <w:rsid w:val="00172D92"/>
    <w:rsid w:val="001733AF"/>
    <w:rsid w:val="0017399B"/>
    <w:rsid w:val="00173C5C"/>
    <w:rsid w:val="00173F2B"/>
    <w:rsid w:val="00174CF8"/>
    <w:rsid w:val="0017526B"/>
    <w:rsid w:val="001755F4"/>
    <w:rsid w:val="001758C7"/>
    <w:rsid w:val="00175F87"/>
    <w:rsid w:val="001762B0"/>
    <w:rsid w:val="00176CEA"/>
    <w:rsid w:val="0017704B"/>
    <w:rsid w:val="00180FDA"/>
    <w:rsid w:val="0018154F"/>
    <w:rsid w:val="001820EF"/>
    <w:rsid w:val="001823C5"/>
    <w:rsid w:val="00182CFA"/>
    <w:rsid w:val="0018330C"/>
    <w:rsid w:val="00183CA5"/>
    <w:rsid w:val="0018436E"/>
    <w:rsid w:val="00184988"/>
    <w:rsid w:val="00184A23"/>
    <w:rsid w:val="00186A9F"/>
    <w:rsid w:val="00186CA4"/>
    <w:rsid w:val="00186D7F"/>
    <w:rsid w:val="00187079"/>
    <w:rsid w:val="00187399"/>
    <w:rsid w:val="001877C0"/>
    <w:rsid w:val="0019055B"/>
    <w:rsid w:val="00190FCE"/>
    <w:rsid w:val="00191321"/>
    <w:rsid w:val="0019239E"/>
    <w:rsid w:val="0019358F"/>
    <w:rsid w:val="00193665"/>
    <w:rsid w:val="0019373A"/>
    <w:rsid w:val="0019384F"/>
    <w:rsid w:val="00194367"/>
    <w:rsid w:val="00194EA8"/>
    <w:rsid w:val="00195F2A"/>
    <w:rsid w:val="0019664C"/>
    <w:rsid w:val="00196A29"/>
    <w:rsid w:val="00196B68"/>
    <w:rsid w:val="00197916"/>
    <w:rsid w:val="001A053F"/>
    <w:rsid w:val="001A1644"/>
    <w:rsid w:val="001A2D31"/>
    <w:rsid w:val="001A3147"/>
    <w:rsid w:val="001A42F9"/>
    <w:rsid w:val="001A43C5"/>
    <w:rsid w:val="001A4555"/>
    <w:rsid w:val="001A583F"/>
    <w:rsid w:val="001A6662"/>
    <w:rsid w:val="001A7385"/>
    <w:rsid w:val="001A7DCC"/>
    <w:rsid w:val="001B02CB"/>
    <w:rsid w:val="001B05AE"/>
    <w:rsid w:val="001B097F"/>
    <w:rsid w:val="001B0C4C"/>
    <w:rsid w:val="001B23B6"/>
    <w:rsid w:val="001B25BC"/>
    <w:rsid w:val="001B2675"/>
    <w:rsid w:val="001B2E95"/>
    <w:rsid w:val="001B3CA3"/>
    <w:rsid w:val="001B61C9"/>
    <w:rsid w:val="001B6B83"/>
    <w:rsid w:val="001C023C"/>
    <w:rsid w:val="001C0E23"/>
    <w:rsid w:val="001C0F89"/>
    <w:rsid w:val="001C111C"/>
    <w:rsid w:val="001C1361"/>
    <w:rsid w:val="001C188C"/>
    <w:rsid w:val="001C1D20"/>
    <w:rsid w:val="001C1FA4"/>
    <w:rsid w:val="001C257A"/>
    <w:rsid w:val="001C3729"/>
    <w:rsid w:val="001C38A8"/>
    <w:rsid w:val="001C72F7"/>
    <w:rsid w:val="001C7A45"/>
    <w:rsid w:val="001D0664"/>
    <w:rsid w:val="001D17DB"/>
    <w:rsid w:val="001D1C21"/>
    <w:rsid w:val="001D212E"/>
    <w:rsid w:val="001D31AB"/>
    <w:rsid w:val="001D3449"/>
    <w:rsid w:val="001D35E2"/>
    <w:rsid w:val="001D3848"/>
    <w:rsid w:val="001D3BA0"/>
    <w:rsid w:val="001D49DF"/>
    <w:rsid w:val="001D4DEA"/>
    <w:rsid w:val="001D4F9B"/>
    <w:rsid w:val="001D61A7"/>
    <w:rsid w:val="001D7C1F"/>
    <w:rsid w:val="001E1346"/>
    <w:rsid w:val="001E13A1"/>
    <w:rsid w:val="001E1801"/>
    <w:rsid w:val="001E28C4"/>
    <w:rsid w:val="001E4741"/>
    <w:rsid w:val="001E493D"/>
    <w:rsid w:val="001E5A18"/>
    <w:rsid w:val="001E6648"/>
    <w:rsid w:val="001E673F"/>
    <w:rsid w:val="001E6DDD"/>
    <w:rsid w:val="001F0002"/>
    <w:rsid w:val="001F0546"/>
    <w:rsid w:val="001F0FC7"/>
    <w:rsid w:val="001F178C"/>
    <w:rsid w:val="001F1A5C"/>
    <w:rsid w:val="001F2542"/>
    <w:rsid w:val="001F271E"/>
    <w:rsid w:val="001F2DD1"/>
    <w:rsid w:val="001F4916"/>
    <w:rsid w:val="001F5A3B"/>
    <w:rsid w:val="001F60BE"/>
    <w:rsid w:val="001F6972"/>
    <w:rsid w:val="00201D9C"/>
    <w:rsid w:val="00202530"/>
    <w:rsid w:val="00203444"/>
    <w:rsid w:val="00203C64"/>
    <w:rsid w:val="00203E62"/>
    <w:rsid w:val="00204B4C"/>
    <w:rsid w:val="002062D1"/>
    <w:rsid w:val="00207F8F"/>
    <w:rsid w:val="00210D30"/>
    <w:rsid w:val="00211CA9"/>
    <w:rsid w:val="00211F76"/>
    <w:rsid w:val="002120A7"/>
    <w:rsid w:val="00212482"/>
    <w:rsid w:val="00213EF1"/>
    <w:rsid w:val="00214C66"/>
    <w:rsid w:val="00215C54"/>
    <w:rsid w:val="00215CE7"/>
    <w:rsid w:val="00216C0E"/>
    <w:rsid w:val="0021784F"/>
    <w:rsid w:val="0022005C"/>
    <w:rsid w:val="002210A6"/>
    <w:rsid w:val="002221C7"/>
    <w:rsid w:val="002225B4"/>
    <w:rsid w:val="00222F52"/>
    <w:rsid w:val="002230C1"/>
    <w:rsid w:val="0022323E"/>
    <w:rsid w:val="00223666"/>
    <w:rsid w:val="0022440F"/>
    <w:rsid w:val="00224853"/>
    <w:rsid w:val="002248A1"/>
    <w:rsid w:val="0022542B"/>
    <w:rsid w:val="00226933"/>
    <w:rsid w:val="0022743C"/>
    <w:rsid w:val="00227FB3"/>
    <w:rsid w:val="00230B97"/>
    <w:rsid w:val="00231D58"/>
    <w:rsid w:val="00231FD3"/>
    <w:rsid w:val="002335B1"/>
    <w:rsid w:val="00235AE5"/>
    <w:rsid w:val="002360D9"/>
    <w:rsid w:val="0023676C"/>
    <w:rsid w:val="00236CF7"/>
    <w:rsid w:val="00240243"/>
    <w:rsid w:val="002412DF"/>
    <w:rsid w:val="00241A3B"/>
    <w:rsid w:val="0024219B"/>
    <w:rsid w:val="00242AC2"/>
    <w:rsid w:val="00242EC6"/>
    <w:rsid w:val="00243C4C"/>
    <w:rsid w:val="00243D06"/>
    <w:rsid w:val="00245264"/>
    <w:rsid w:val="0024606D"/>
    <w:rsid w:val="002464D3"/>
    <w:rsid w:val="00246EE2"/>
    <w:rsid w:val="002470BB"/>
    <w:rsid w:val="0024731C"/>
    <w:rsid w:val="00247A5D"/>
    <w:rsid w:val="002504D7"/>
    <w:rsid w:val="0025073A"/>
    <w:rsid w:val="00250856"/>
    <w:rsid w:val="00250C6D"/>
    <w:rsid w:val="0025140C"/>
    <w:rsid w:val="002514D2"/>
    <w:rsid w:val="0025195C"/>
    <w:rsid w:val="0025447C"/>
    <w:rsid w:val="00254EEA"/>
    <w:rsid w:val="0025520E"/>
    <w:rsid w:val="00255AFD"/>
    <w:rsid w:val="002560C6"/>
    <w:rsid w:val="00256934"/>
    <w:rsid w:val="00256B79"/>
    <w:rsid w:val="00256CF6"/>
    <w:rsid w:val="00257037"/>
    <w:rsid w:val="00257125"/>
    <w:rsid w:val="00257CA6"/>
    <w:rsid w:val="00260CC3"/>
    <w:rsid w:val="00261579"/>
    <w:rsid w:val="00262BAB"/>
    <w:rsid w:val="00262D51"/>
    <w:rsid w:val="002647F6"/>
    <w:rsid w:val="002648EC"/>
    <w:rsid w:val="00264DD3"/>
    <w:rsid w:val="00265AD1"/>
    <w:rsid w:val="002664FD"/>
    <w:rsid w:val="00266F8C"/>
    <w:rsid w:val="0027093E"/>
    <w:rsid w:val="00270BC4"/>
    <w:rsid w:val="0027103A"/>
    <w:rsid w:val="00271BE0"/>
    <w:rsid w:val="002723A4"/>
    <w:rsid w:val="0027279F"/>
    <w:rsid w:val="00273713"/>
    <w:rsid w:val="00273777"/>
    <w:rsid w:val="00273EB5"/>
    <w:rsid w:val="0027449C"/>
    <w:rsid w:val="0027596E"/>
    <w:rsid w:val="00280BF0"/>
    <w:rsid w:val="00280BF4"/>
    <w:rsid w:val="002810B1"/>
    <w:rsid w:val="00281336"/>
    <w:rsid w:val="0028187F"/>
    <w:rsid w:val="002819AB"/>
    <w:rsid w:val="00283502"/>
    <w:rsid w:val="00283614"/>
    <w:rsid w:val="00283A1F"/>
    <w:rsid w:val="00283B49"/>
    <w:rsid w:val="002854F3"/>
    <w:rsid w:val="00285516"/>
    <w:rsid w:val="00286610"/>
    <w:rsid w:val="00286AA6"/>
    <w:rsid w:val="00286C3E"/>
    <w:rsid w:val="0028724D"/>
    <w:rsid w:val="002873A3"/>
    <w:rsid w:val="00287E10"/>
    <w:rsid w:val="00291633"/>
    <w:rsid w:val="00291904"/>
    <w:rsid w:val="00291B39"/>
    <w:rsid w:val="002923EA"/>
    <w:rsid w:val="00292E75"/>
    <w:rsid w:val="00292E82"/>
    <w:rsid w:val="0029430C"/>
    <w:rsid w:val="002960FE"/>
    <w:rsid w:val="00296293"/>
    <w:rsid w:val="00296DBE"/>
    <w:rsid w:val="00297D03"/>
    <w:rsid w:val="002A125E"/>
    <w:rsid w:val="002A1265"/>
    <w:rsid w:val="002A1824"/>
    <w:rsid w:val="002A2DE3"/>
    <w:rsid w:val="002A463D"/>
    <w:rsid w:val="002A4748"/>
    <w:rsid w:val="002A49DB"/>
    <w:rsid w:val="002A614E"/>
    <w:rsid w:val="002A626E"/>
    <w:rsid w:val="002A6396"/>
    <w:rsid w:val="002A6B46"/>
    <w:rsid w:val="002A7217"/>
    <w:rsid w:val="002B135A"/>
    <w:rsid w:val="002B1605"/>
    <w:rsid w:val="002B174C"/>
    <w:rsid w:val="002B2899"/>
    <w:rsid w:val="002B2E27"/>
    <w:rsid w:val="002B419C"/>
    <w:rsid w:val="002B552C"/>
    <w:rsid w:val="002B707A"/>
    <w:rsid w:val="002B7E4D"/>
    <w:rsid w:val="002C0895"/>
    <w:rsid w:val="002C0CFB"/>
    <w:rsid w:val="002C152E"/>
    <w:rsid w:val="002C1691"/>
    <w:rsid w:val="002C2834"/>
    <w:rsid w:val="002C3AE0"/>
    <w:rsid w:val="002C40D5"/>
    <w:rsid w:val="002C516C"/>
    <w:rsid w:val="002C5DB7"/>
    <w:rsid w:val="002C61AB"/>
    <w:rsid w:val="002C71A8"/>
    <w:rsid w:val="002C7216"/>
    <w:rsid w:val="002C7750"/>
    <w:rsid w:val="002C7B10"/>
    <w:rsid w:val="002D15D9"/>
    <w:rsid w:val="002D1AF5"/>
    <w:rsid w:val="002D1FDD"/>
    <w:rsid w:val="002D36AA"/>
    <w:rsid w:val="002D370E"/>
    <w:rsid w:val="002D40F0"/>
    <w:rsid w:val="002D4D00"/>
    <w:rsid w:val="002D70D2"/>
    <w:rsid w:val="002D7DE1"/>
    <w:rsid w:val="002E0559"/>
    <w:rsid w:val="002E0995"/>
    <w:rsid w:val="002E2A31"/>
    <w:rsid w:val="002E2FE4"/>
    <w:rsid w:val="002E39EA"/>
    <w:rsid w:val="002E3B9D"/>
    <w:rsid w:val="002E4070"/>
    <w:rsid w:val="002E44AC"/>
    <w:rsid w:val="002E5507"/>
    <w:rsid w:val="002E7454"/>
    <w:rsid w:val="002E7C51"/>
    <w:rsid w:val="002E7FD4"/>
    <w:rsid w:val="002F05D7"/>
    <w:rsid w:val="002F0FA1"/>
    <w:rsid w:val="002F1B4B"/>
    <w:rsid w:val="002F236D"/>
    <w:rsid w:val="002F25D5"/>
    <w:rsid w:val="002F385B"/>
    <w:rsid w:val="002F3F36"/>
    <w:rsid w:val="002F428B"/>
    <w:rsid w:val="002F4642"/>
    <w:rsid w:val="002F4F15"/>
    <w:rsid w:val="002F60E8"/>
    <w:rsid w:val="002F7579"/>
    <w:rsid w:val="00300724"/>
    <w:rsid w:val="00300807"/>
    <w:rsid w:val="00300BEB"/>
    <w:rsid w:val="00300D0F"/>
    <w:rsid w:val="00301AFC"/>
    <w:rsid w:val="0030207F"/>
    <w:rsid w:val="0030314A"/>
    <w:rsid w:val="00303348"/>
    <w:rsid w:val="00303B1A"/>
    <w:rsid w:val="00303FF6"/>
    <w:rsid w:val="0030427E"/>
    <w:rsid w:val="0030463E"/>
    <w:rsid w:val="00304F3B"/>
    <w:rsid w:val="003060C0"/>
    <w:rsid w:val="0030690C"/>
    <w:rsid w:val="00306EFE"/>
    <w:rsid w:val="00310EEB"/>
    <w:rsid w:val="00311394"/>
    <w:rsid w:val="00311466"/>
    <w:rsid w:val="00312977"/>
    <w:rsid w:val="00312AA3"/>
    <w:rsid w:val="00312FEB"/>
    <w:rsid w:val="003133A8"/>
    <w:rsid w:val="003140D8"/>
    <w:rsid w:val="00315385"/>
    <w:rsid w:val="00317704"/>
    <w:rsid w:val="00317B74"/>
    <w:rsid w:val="00317D87"/>
    <w:rsid w:val="00320325"/>
    <w:rsid w:val="00320C04"/>
    <w:rsid w:val="00320E53"/>
    <w:rsid w:val="00321A5D"/>
    <w:rsid w:val="00321DD4"/>
    <w:rsid w:val="003231E0"/>
    <w:rsid w:val="0032347D"/>
    <w:rsid w:val="00324D7D"/>
    <w:rsid w:val="00325773"/>
    <w:rsid w:val="00325A34"/>
    <w:rsid w:val="00325BB9"/>
    <w:rsid w:val="00326A82"/>
    <w:rsid w:val="00326C01"/>
    <w:rsid w:val="003303A4"/>
    <w:rsid w:val="0033312B"/>
    <w:rsid w:val="0033340E"/>
    <w:rsid w:val="003337D7"/>
    <w:rsid w:val="00333851"/>
    <w:rsid w:val="00333D3F"/>
    <w:rsid w:val="00333F44"/>
    <w:rsid w:val="003344C0"/>
    <w:rsid w:val="003358E6"/>
    <w:rsid w:val="003367E1"/>
    <w:rsid w:val="00337C66"/>
    <w:rsid w:val="00340AE3"/>
    <w:rsid w:val="00340E3F"/>
    <w:rsid w:val="00341134"/>
    <w:rsid w:val="0034202E"/>
    <w:rsid w:val="003423DD"/>
    <w:rsid w:val="00342493"/>
    <w:rsid w:val="003426E9"/>
    <w:rsid w:val="00342B82"/>
    <w:rsid w:val="00342E9B"/>
    <w:rsid w:val="00343EFA"/>
    <w:rsid w:val="003440F4"/>
    <w:rsid w:val="00344288"/>
    <w:rsid w:val="0034450E"/>
    <w:rsid w:val="00347484"/>
    <w:rsid w:val="00350711"/>
    <w:rsid w:val="00350F3A"/>
    <w:rsid w:val="00351ECB"/>
    <w:rsid w:val="00351F54"/>
    <w:rsid w:val="0035213F"/>
    <w:rsid w:val="003527D8"/>
    <w:rsid w:val="00352A6B"/>
    <w:rsid w:val="00352E05"/>
    <w:rsid w:val="003547CA"/>
    <w:rsid w:val="003548B7"/>
    <w:rsid w:val="00354E20"/>
    <w:rsid w:val="00356828"/>
    <w:rsid w:val="00356B9E"/>
    <w:rsid w:val="00356D8B"/>
    <w:rsid w:val="00357703"/>
    <w:rsid w:val="003601C8"/>
    <w:rsid w:val="00360C97"/>
    <w:rsid w:val="00361616"/>
    <w:rsid w:val="0036191E"/>
    <w:rsid w:val="00362022"/>
    <w:rsid w:val="00362C73"/>
    <w:rsid w:val="00363226"/>
    <w:rsid w:val="0036331E"/>
    <w:rsid w:val="003636BB"/>
    <w:rsid w:val="00363EB4"/>
    <w:rsid w:val="003644A1"/>
    <w:rsid w:val="00365F89"/>
    <w:rsid w:val="0036700A"/>
    <w:rsid w:val="0036708E"/>
    <w:rsid w:val="0036740A"/>
    <w:rsid w:val="003674CE"/>
    <w:rsid w:val="003676A1"/>
    <w:rsid w:val="0037103E"/>
    <w:rsid w:val="00371909"/>
    <w:rsid w:val="00372375"/>
    <w:rsid w:val="00372C40"/>
    <w:rsid w:val="003730B7"/>
    <w:rsid w:val="0037447C"/>
    <w:rsid w:val="00376ADC"/>
    <w:rsid w:val="00376C2F"/>
    <w:rsid w:val="0037744D"/>
    <w:rsid w:val="0038048A"/>
    <w:rsid w:val="003805BD"/>
    <w:rsid w:val="00381624"/>
    <w:rsid w:val="0038211F"/>
    <w:rsid w:val="003826F6"/>
    <w:rsid w:val="00382D3E"/>
    <w:rsid w:val="00384D65"/>
    <w:rsid w:val="00386B8B"/>
    <w:rsid w:val="003871FC"/>
    <w:rsid w:val="003900DD"/>
    <w:rsid w:val="00390D95"/>
    <w:rsid w:val="00391351"/>
    <w:rsid w:val="003925BC"/>
    <w:rsid w:val="0039271F"/>
    <w:rsid w:val="003928E3"/>
    <w:rsid w:val="00393EC5"/>
    <w:rsid w:val="003949BA"/>
    <w:rsid w:val="00396413"/>
    <w:rsid w:val="00396A0B"/>
    <w:rsid w:val="00396C87"/>
    <w:rsid w:val="00396DB3"/>
    <w:rsid w:val="003A0015"/>
    <w:rsid w:val="003A04BA"/>
    <w:rsid w:val="003A1527"/>
    <w:rsid w:val="003A1C4E"/>
    <w:rsid w:val="003A2902"/>
    <w:rsid w:val="003A362B"/>
    <w:rsid w:val="003A4151"/>
    <w:rsid w:val="003A445C"/>
    <w:rsid w:val="003A4626"/>
    <w:rsid w:val="003A58AC"/>
    <w:rsid w:val="003A6816"/>
    <w:rsid w:val="003A6B14"/>
    <w:rsid w:val="003A6D1B"/>
    <w:rsid w:val="003A6DEF"/>
    <w:rsid w:val="003A718D"/>
    <w:rsid w:val="003B0957"/>
    <w:rsid w:val="003B0A30"/>
    <w:rsid w:val="003B0AF8"/>
    <w:rsid w:val="003B0F62"/>
    <w:rsid w:val="003B17CF"/>
    <w:rsid w:val="003B1DBA"/>
    <w:rsid w:val="003B35AD"/>
    <w:rsid w:val="003B460E"/>
    <w:rsid w:val="003B4B7A"/>
    <w:rsid w:val="003B4C74"/>
    <w:rsid w:val="003B4CB5"/>
    <w:rsid w:val="003B4EE2"/>
    <w:rsid w:val="003B58DE"/>
    <w:rsid w:val="003B6CBD"/>
    <w:rsid w:val="003B751F"/>
    <w:rsid w:val="003B765C"/>
    <w:rsid w:val="003B7788"/>
    <w:rsid w:val="003B7D34"/>
    <w:rsid w:val="003C02FF"/>
    <w:rsid w:val="003C09AC"/>
    <w:rsid w:val="003C09BD"/>
    <w:rsid w:val="003C1D88"/>
    <w:rsid w:val="003C27E1"/>
    <w:rsid w:val="003C50C6"/>
    <w:rsid w:val="003C589D"/>
    <w:rsid w:val="003C60C7"/>
    <w:rsid w:val="003C767F"/>
    <w:rsid w:val="003C7A72"/>
    <w:rsid w:val="003C7C73"/>
    <w:rsid w:val="003D0202"/>
    <w:rsid w:val="003D047D"/>
    <w:rsid w:val="003D0908"/>
    <w:rsid w:val="003D0BE0"/>
    <w:rsid w:val="003D0CCD"/>
    <w:rsid w:val="003D1683"/>
    <w:rsid w:val="003D16CF"/>
    <w:rsid w:val="003D1C90"/>
    <w:rsid w:val="003D2C94"/>
    <w:rsid w:val="003D2F0B"/>
    <w:rsid w:val="003D3E2C"/>
    <w:rsid w:val="003D55F1"/>
    <w:rsid w:val="003D56C6"/>
    <w:rsid w:val="003D6BCF"/>
    <w:rsid w:val="003D6E92"/>
    <w:rsid w:val="003D76B5"/>
    <w:rsid w:val="003E0A9C"/>
    <w:rsid w:val="003E1458"/>
    <w:rsid w:val="003E2275"/>
    <w:rsid w:val="003E282F"/>
    <w:rsid w:val="003E2962"/>
    <w:rsid w:val="003E2BAD"/>
    <w:rsid w:val="003E375F"/>
    <w:rsid w:val="003E3AF0"/>
    <w:rsid w:val="003E3FFD"/>
    <w:rsid w:val="003E4122"/>
    <w:rsid w:val="003E5165"/>
    <w:rsid w:val="003E56E1"/>
    <w:rsid w:val="003E5FE0"/>
    <w:rsid w:val="003F1020"/>
    <w:rsid w:val="003F1744"/>
    <w:rsid w:val="003F2E5C"/>
    <w:rsid w:val="003F2EE2"/>
    <w:rsid w:val="003F32A9"/>
    <w:rsid w:val="003F3599"/>
    <w:rsid w:val="003F46B0"/>
    <w:rsid w:val="003F4DD5"/>
    <w:rsid w:val="003F50F9"/>
    <w:rsid w:val="003F7AD8"/>
    <w:rsid w:val="003F7C75"/>
    <w:rsid w:val="00400043"/>
    <w:rsid w:val="00401EAD"/>
    <w:rsid w:val="00403BE0"/>
    <w:rsid w:val="00403C62"/>
    <w:rsid w:val="00404FC6"/>
    <w:rsid w:val="00405760"/>
    <w:rsid w:val="0040773F"/>
    <w:rsid w:val="004104A5"/>
    <w:rsid w:val="004108F8"/>
    <w:rsid w:val="00410AC7"/>
    <w:rsid w:val="00411AF9"/>
    <w:rsid w:val="00412185"/>
    <w:rsid w:val="004131F1"/>
    <w:rsid w:val="00413393"/>
    <w:rsid w:val="00413476"/>
    <w:rsid w:val="00414136"/>
    <w:rsid w:val="004150D8"/>
    <w:rsid w:val="00415D58"/>
    <w:rsid w:val="00415F61"/>
    <w:rsid w:val="004160B9"/>
    <w:rsid w:val="004216E1"/>
    <w:rsid w:val="00421739"/>
    <w:rsid w:val="00421CED"/>
    <w:rsid w:val="00422A96"/>
    <w:rsid w:val="00422AE9"/>
    <w:rsid w:val="00422C90"/>
    <w:rsid w:val="00422D80"/>
    <w:rsid w:val="004235B0"/>
    <w:rsid w:val="00423C5C"/>
    <w:rsid w:val="004245D9"/>
    <w:rsid w:val="00424AFF"/>
    <w:rsid w:val="004252D4"/>
    <w:rsid w:val="004264C8"/>
    <w:rsid w:val="00426B8D"/>
    <w:rsid w:val="00426E40"/>
    <w:rsid w:val="00430A0C"/>
    <w:rsid w:val="004320AB"/>
    <w:rsid w:val="004335F8"/>
    <w:rsid w:val="004341EC"/>
    <w:rsid w:val="00435199"/>
    <w:rsid w:val="00435577"/>
    <w:rsid w:val="00435C9A"/>
    <w:rsid w:val="00436080"/>
    <w:rsid w:val="00436457"/>
    <w:rsid w:val="0043667C"/>
    <w:rsid w:val="004403DE"/>
    <w:rsid w:val="00441AA0"/>
    <w:rsid w:val="00441C51"/>
    <w:rsid w:val="00442A2C"/>
    <w:rsid w:val="00442D63"/>
    <w:rsid w:val="004431FB"/>
    <w:rsid w:val="00443CED"/>
    <w:rsid w:val="00444500"/>
    <w:rsid w:val="00444C2F"/>
    <w:rsid w:val="004468D9"/>
    <w:rsid w:val="004469E4"/>
    <w:rsid w:val="00446EF5"/>
    <w:rsid w:val="00446F4B"/>
    <w:rsid w:val="00447198"/>
    <w:rsid w:val="004516B7"/>
    <w:rsid w:val="00451996"/>
    <w:rsid w:val="004520D5"/>
    <w:rsid w:val="00453326"/>
    <w:rsid w:val="00454202"/>
    <w:rsid w:val="00455033"/>
    <w:rsid w:val="004560B3"/>
    <w:rsid w:val="0045630D"/>
    <w:rsid w:val="00460AC2"/>
    <w:rsid w:val="0046172E"/>
    <w:rsid w:val="004617F7"/>
    <w:rsid w:val="00461A2E"/>
    <w:rsid w:val="00461FAC"/>
    <w:rsid w:val="00462069"/>
    <w:rsid w:val="00463119"/>
    <w:rsid w:val="00463C60"/>
    <w:rsid w:val="00466210"/>
    <w:rsid w:val="004664EC"/>
    <w:rsid w:val="0046679A"/>
    <w:rsid w:val="00466E11"/>
    <w:rsid w:val="0047004C"/>
    <w:rsid w:val="00470C17"/>
    <w:rsid w:val="0047177F"/>
    <w:rsid w:val="0047391B"/>
    <w:rsid w:val="004743C5"/>
    <w:rsid w:val="00474692"/>
    <w:rsid w:val="00474C56"/>
    <w:rsid w:val="00476364"/>
    <w:rsid w:val="00476E29"/>
    <w:rsid w:val="004778B0"/>
    <w:rsid w:val="00480E94"/>
    <w:rsid w:val="00481AEA"/>
    <w:rsid w:val="00482562"/>
    <w:rsid w:val="00484520"/>
    <w:rsid w:val="004849F8"/>
    <w:rsid w:val="00484C17"/>
    <w:rsid w:val="00485F4A"/>
    <w:rsid w:val="00485F74"/>
    <w:rsid w:val="00486B57"/>
    <w:rsid w:val="00486D3A"/>
    <w:rsid w:val="00491249"/>
    <w:rsid w:val="00492917"/>
    <w:rsid w:val="0049311B"/>
    <w:rsid w:val="00493B5B"/>
    <w:rsid w:val="004942AE"/>
    <w:rsid w:val="0049535A"/>
    <w:rsid w:val="00495BEB"/>
    <w:rsid w:val="004A054B"/>
    <w:rsid w:val="004A0B93"/>
    <w:rsid w:val="004A0BEA"/>
    <w:rsid w:val="004A0F5A"/>
    <w:rsid w:val="004A147C"/>
    <w:rsid w:val="004A14AA"/>
    <w:rsid w:val="004A186A"/>
    <w:rsid w:val="004A1D2F"/>
    <w:rsid w:val="004A2282"/>
    <w:rsid w:val="004A24DC"/>
    <w:rsid w:val="004A2B3B"/>
    <w:rsid w:val="004A2ED3"/>
    <w:rsid w:val="004A4769"/>
    <w:rsid w:val="004A55D7"/>
    <w:rsid w:val="004A6D4F"/>
    <w:rsid w:val="004A7A47"/>
    <w:rsid w:val="004A7F5B"/>
    <w:rsid w:val="004B161D"/>
    <w:rsid w:val="004B221A"/>
    <w:rsid w:val="004B2B7C"/>
    <w:rsid w:val="004B4047"/>
    <w:rsid w:val="004B4125"/>
    <w:rsid w:val="004B6045"/>
    <w:rsid w:val="004B7C9A"/>
    <w:rsid w:val="004C0474"/>
    <w:rsid w:val="004C11BE"/>
    <w:rsid w:val="004C18F3"/>
    <w:rsid w:val="004C1B6A"/>
    <w:rsid w:val="004C203E"/>
    <w:rsid w:val="004C2471"/>
    <w:rsid w:val="004C3940"/>
    <w:rsid w:val="004C3D89"/>
    <w:rsid w:val="004C3FCD"/>
    <w:rsid w:val="004C4BAE"/>
    <w:rsid w:val="004C647B"/>
    <w:rsid w:val="004C6D14"/>
    <w:rsid w:val="004C6D79"/>
    <w:rsid w:val="004C6F6C"/>
    <w:rsid w:val="004C7B56"/>
    <w:rsid w:val="004C7BC7"/>
    <w:rsid w:val="004D0107"/>
    <w:rsid w:val="004D0D01"/>
    <w:rsid w:val="004D12CD"/>
    <w:rsid w:val="004D16E1"/>
    <w:rsid w:val="004D1F37"/>
    <w:rsid w:val="004D1FB6"/>
    <w:rsid w:val="004D1FF1"/>
    <w:rsid w:val="004D2A76"/>
    <w:rsid w:val="004D3072"/>
    <w:rsid w:val="004D3294"/>
    <w:rsid w:val="004D3D47"/>
    <w:rsid w:val="004D42C4"/>
    <w:rsid w:val="004D5157"/>
    <w:rsid w:val="004D530C"/>
    <w:rsid w:val="004D6706"/>
    <w:rsid w:val="004D7693"/>
    <w:rsid w:val="004E06B2"/>
    <w:rsid w:val="004E0DF6"/>
    <w:rsid w:val="004E162A"/>
    <w:rsid w:val="004E2D3F"/>
    <w:rsid w:val="004E3EE6"/>
    <w:rsid w:val="004E49F6"/>
    <w:rsid w:val="004E4ECA"/>
    <w:rsid w:val="004E4FC3"/>
    <w:rsid w:val="004E573A"/>
    <w:rsid w:val="004E5B19"/>
    <w:rsid w:val="004E6DC4"/>
    <w:rsid w:val="004E708D"/>
    <w:rsid w:val="004E7315"/>
    <w:rsid w:val="004E76F5"/>
    <w:rsid w:val="004F06A2"/>
    <w:rsid w:val="004F0BC1"/>
    <w:rsid w:val="004F12D6"/>
    <w:rsid w:val="004F3AEB"/>
    <w:rsid w:val="004F53C1"/>
    <w:rsid w:val="004F55DA"/>
    <w:rsid w:val="004F5F04"/>
    <w:rsid w:val="004F66A4"/>
    <w:rsid w:val="004F6D9D"/>
    <w:rsid w:val="004F6E85"/>
    <w:rsid w:val="005008B9"/>
    <w:rsid w:val="00500D7C"/>
    <w:rsid w:val="00501F65"/>
    <w:rsid w:val="00501F77"/>
    <w:rsid w:val="0050230C"/>
    <w:rsid w:val="0050248A"/>
    <w:rsid w:val="0050289A"/>
    <w:rsid w:val="00502B4A"/>
    <w:rsid w:val="00503203"/>
    <w:rsid w:val="00504048"/>
    <w:rsid w:val="00504721"/>
    <w:rsid w:val="0050485B"/>
    <w:rsid w:val="00504F45"/>
    <w:rsid w:val="0050560C"/>
    <w:rsid w:val="00505B9B"/>
    <w:rsid w:val="005075DD"/>
    <w:rsid w:val="005079F9"/>
    <w:rsid w:val="00507E55"/>
    <w:rsid w:val="005101B5"/>
    <w:rsid w:val="00510255"/>
    <w:rsid w:val="00510AF2"/>
    <w:rsid w:val="00511B67"/>
    <w:rsid w:val="00513E81"/>
    <w:rsid w:val="00514165"/>
    <w:rsid w:val="0051473D"/>
    <w:rsid w:val="00516532"/>
    <w:rsid w:val="00517C03"/>
    <w:rsid w:val="00517FAA"/>
    <w:rsid w:val="00520A09"/>
    <w:rsid w:val="00520EBC"/>
    <w:rsid w:val="005212AA"/>
    <w:rsid w:val="00521A67"/>
    <w:rsid w:val="00521D1E"/>
    <w:rsid w:val="00521E72"/>
    <w:rsid w:val="00522396"/>
    <w:rsid w:val="0052250D"/>
    <w:rsid w:val="005230F2"/>
    <w:rsid w:val="005231E5"/>
    <w:rsid w:val="00523592"/>
    <w:rsid w:val="00523C10"/>
    <w:rsid w:val="00524AE2"/>
    <w:rsid w:val="0052549E"/>
    <w:rsid w:val="005255B4"/>
    <w:rsid w:val="0052577B"/>
    <w:rsid w:val="00526501"/>
    <w:rsid w:val="005273BE"/>
    <w:rsid w:val="00527AA2"/>
    <w:rsid w:val="00530ED6"/>
    <w:rsid w:val="00530FB2"/>
    <w:rsid w:val="0053109A"/>
    <w:rsid w:val="0053180C"/>
    <w:rsid w:val="00533C6D"/>
    <w:rsid w:val="00534BDD"/>
    <w:rsid w:val="00534BF2"/>
    <w:rsid w:val="00535046"/>
    <w:rsid w:val="00535487"/>
    <w:rsid w:val="005365D4"/>
    <w:rsid w:val="005369F9"/>
    <w:rsid w:val="00536FC3"/>
    <w:rsid w:val="00537FB5"/>
    <w:rsid w:val="00540A0B"/>
    <w:rsid w:val="0054175D"/>
    <w:rsid w:val="00541A4E"/>
    <w:rsid w:val="00541BAF"/>
    <w:rsid w:val="00542721"/>
    <w:rsid w:val="00542EB4"/>
    <w:rsid w:val="00543920"/>
    <w:rsid w:val="00543993"/>
    <w:rsid w:val="00543B11"/>
    <w:rsid w:val="0054441B"/>
    <w:rsid w:val="00544A00"/>
    <w:rsid w:val="005450D6"/>
    <w:rsid w:val="005450F6"/>
    <w:rsid w:val="0054517C"/>
    <w:rsid w:val="00545836"/>
    <w:rsid w:val="00545F1E"/>
    <w:rsid w:val="00546BCD"/>
    <w:rsid w:val="00546CBB"/>
    <w:rsid w:val="0055004C"/>
    <w:rsid w:val="00550FC4"/>
    <w:rsid w:val="00553446"/>
    <w:rsid w:val="0055369F"/>
    <w:rsid w:val="00553A85"/>
    <w:rsid w:val="00554106"/>
    <w:rsid w:val="00554310"/>
    <w:rsid w:val="005543CA"/>
    <w:rsid w:val="0055489C"/>
    <w:rsid w:val="00555981"/>
    <w:rsid w:val="00556637"/>
    <w:rsid w:val="00556EE3"/>
    <w:rsid w:val="00557511"/>
    <w:rsid w:val="0055775F"/>
    <w:rsid w:val="00560127"/>
    <w:rsid w:val="005605CE"/>
    <w:rsid w:val="00560CEA"/>
    <w:rsid w:val="00560EB2"/>
    <w:rsid w:val="0056116F"/>
    <w:rsid w:val="00561D7E"/>
    <w:rsid w:val="005632A8"/>
    <w:rsid w:val="00563D21"/>
    <w:rsid w:val="00563F1B"/>
    <w:rsid w:val="00564798"/>
    <w:rsid w:val="00566666"/>
    <w:rsid w:val="005701CA"/>
    <w:rsid w:val="00572B3A"/>
    <w:rsid w:val="00572E87"/>
    <w:rsid w:val="00572EB0"/>
    <w:rsid w:val="00574520"/>
    <w:rsid w:val="00575397"/>
    <w:rsid w:val="005756E8"/>
    <w:rsid w:val="00576543"/>
    <w:rsid w:val="00581449"/>
    <w:rsid w:val="00582E23"/>
    <w:rsid w:val="00582FA7"/>
    <w:rsid w:val="00583365"/>
    <w:rsid w:val="00583BC4"/>
    <w:rsid w:val="00583C7E"/>
    <w:rsid w:val="005857DB"/>
    <w:rsid w:val="00585C0A"/>
    <w:rsid w:val="005869A5"/>
    <w:rsid w:val="00586E31"/>
    <w:rsid w:val="0059039D"/>
    <w:rsid w:val="005906EE"/>
    <w:rsid w:val="00590955"/>
    <w:rsid w:val="005922E4"/>
    <w:rsid w:val="00592940"/>
    <w:rsid w:val="005930E1"/>
    <w:rsid w:val="005939DC"/>
    <w:rsid w:val="005939DD"/>
    <w:rsid w:val="005943BE"/>
    <w:rsid w:val="00594628"/>
    <w:rsid w:val="00595012"/>
    <w:rsid w:val="0059556C"/>
    <w:rsid w:val="0059676A"/>
    <w:rsid w:val="005973F5"/>
    <w:rsid w:val="00597689"/>
    <w:rsid w:val="005A0508"/>
    <w:rsid w:val="005A0C31"/>
    <w:rsid w:val="005A10BA"/>
    <w:rsid w:val="005A1384"/>
    <w:rsid w:val="005A3A7C"/>
    <w:rsid w:val="005A3E5F"/>
    <w:rsid w:val="005A3F37"/>
    <w:rsid w:val="005A4222"/>
    <w:rsid w:val="005A5269"/>
    <w:rsid w:val="005A5B00"/>
    <w:rsid w:val="005A67CD"/>
    <w:rsid w:val="005A7392"/>
    <w:rsid w:val="005B03D6"/>
    <w:rsid w:val="005B1130"/>
    <w:rsid w:val="005B1F85"/>
    <w:rsid w:val="005B35C1"/>
    <w:rsid w:val="005B3713"/>
    <w:rsid w:val="005B3735"/>
    <w:rsid w:val="005B39EE"/>
    <w:rsid w:val="005B3D5A"/>
    <w:rsid w:val="005B534F"/>
    <w:rsid w:val="005B66CC"/>
    <w:rsid w:val="005B6894"/>
    <w:rsid w:val="005B6D79"/>
    <w:rsid w:val="005B7062"/>
    <w:rsid w:val="005B7808"/>
    <w:rsid w:val="005C03BB"/>
    <w:rsid w:val="005C0D50"/>
    <w:rsid w:val="005C1A0A"/>
    <w:rsid w:val="005C1CB2"/>
    <w:rsid w:val="005C2B00"/>
    <w:rsid w:val="005C34CC"/>
    <w:rsid w:val="005C48CA"/>
    <w:rsid w:val="005C4C92"/>
    <w:rsid w:val="005C4D93"/>
    <w:rsid w:val="005C5544"/>
    <w:rsid w:val="005C5570"/>
    <w:rsid w:val="005C6365"/>
    <w:rsid w:val="005C67AE"/>
    <w:rsid w:val="005C6AFD"/>
    <w:rsid w:val="005C7F17"/>
    <w:rsid w:val="005D2287"/>
    <w:rsid w:val="005D26EB"/>
    <w:rsid w:val="005D27C5"/>
    <w:rsid w:val="005D28EB"/>
    <w:rsid w:val="005D3579"/>
    <w:rsid w:val="005D3DD8"/>
    <w:rsid w:val="005D4166"/>
    <w:rsid w:val="005D43FD"/>
    <w:rsid w:val="005D4AD0"/>
    <w:rsid w:val="005D4E3E"/>
    <w:rsid w:val="005D595D"/>
    <w:rsid w:val="005D5A2D"/>
    <w:rsid w:val="005D60AF"/>
    <w:rsid w:val="005D7423"/>
    <w:rsid w:val="005D799B"/>
    <w:rsid w:val="005D7F7C"/>
    <w:rsid w:val="005E0C2A"/>
    <w:rsid w:val="005E190A"/>
    <w:rsid w:val="005E1DB6"/>
    <w:rsid w:val="005E1F94"/>
    <w:rsid w:val="005E2A7A"/>
    <w:rsid w:val="005E2C48"/>
    <w:rsid w:val="005E35CE"/>
    <w:rsid w:val="005E35E4"/>
    <w:rsid w:val="005E3A32"/>
    <w:rsid w:val="005E4E44"/>
    <w:rsid w:val="005E68D3"/>
    <w:rsid w:val="005E6BFD"/>
    <w:rsid w:val="005E707D"/>
    <w:rsid w:val="005E7844"/>
    <w:rsid w:val="005E7A30"/>
    <w:rsid w:val="005E7B9A"/>
    <w:rsid w:val="005F015E"/>
    <w:rsid w:val="005F184A"/>
    <w:rsid w:val="005F1B0E"/>
    <w:rsid w:val="005F2B0F"/>
    <w:rsid w:val="005F2DD4"/>
    <w:rsid w:val="005F3FA3"/>
    <w:rsid w:val="005F49F1"/>
    <w:rsid w:val="005F5140"/>
    <w:rsid w:val="005F544C"/>
    <w:rsid w:val="005F5AD5"/>
    <w:rsid w:val="005F5B2C"/>
    <w:rsid w:val="005F5D50"/>
    <w:rsid w:val="005F68B9"/>
    <w:rsid w:val="005F6A71"/>
    <w:rsid w:val="005F6F8D"/>
    <w:rsid w:val="005F784C"/>
    <w:rsid w:val="005F7949"/>
    <w:rsid w:val="005F7FE5"/>
    <w:rsid w:val="00600B5A"/>
    <w:rsid w:val="00600C58"/>
    <w:rsid w:val="006019B3"/>
    <w:rsid w:val="0060485A"/>
    <w:rsid w:val="0060487D"/>
    <w:rsid w:val="00604BE2"/>
    <w:rsid w:val="006056D2"/>
    <w:rsid w:val="00605AEA"/>
    <w:rsid w:val="0060624A"/>
    <w:rsid w:val="00611681"/>
    <w:rsid w:val="006116B1"/>
    <w:rsid w:val="00611EF4"/>
    <w:rsid w:val="0061220A"/>
    <w:rsid w:val="0061295C"/>
    <w:rsid w:val="0061344C"/>
    <w:rsid w:val="00614637"/>
    <w:rsid w:val="00615286"/>
    <w:rsid w:val="00615659"/>
    <w:rsid w:val="0061574E"/>
    <w:rsid w:val="00615855"/>
    <w:rsid w:val="00616175"/>
    <w:rsid w:val="00617AB8"/>
    <w:rsid w:val="00621170"/>
    <w:rsid w:val="006215CB"/>
    <w:rsid w:val="00621BAF"/>
    <w:rsid w:val="006222BA"/>
    <w:rsid w:val="006244A1"/>
    <w:rsid w:val="006244EF"/>
    <w:rsid w:val="0062470B"/>
    <w:rsid w:val="00624B36"/>
    <w:rsid w:val="006250EC"/>
    <w:rsid w:val="0062568E"/>
    <w:rsid w:val="0062658E"/>
    <w:rsid w:val="00630168"/>
    <w:rsid w:val="006315AA"/>
    <w:rsid w:val="00632639"/>
    <w:rsid w:val="00632E82"/>
    <w:rsid w:val="00634512"/>
    <w:rsid w:val="00636C1B"/>
    <w:rsid w:val="00640763"/>
    <w:rsid w:val="006409CE"/>
    <w:rsid w:val="0064196A"/>
    <w:rsid w:val="00641DE1"/>
    <w:rsid w:val="006428E9"/>
    <w:rsid w:val="00642E03"/>
    <w:rsid w:val="00643AD2"/>
    <w:rsid w:val="00644502"/>
    <w:rsid w:val="00644931"/>
    <w:rsid w:val="00644AF8"/>
    <w:rsid w:val="00644C04"/>
    <w:rsid w:val="00644D14"/>
    <w:rsid w:val="006467E4"/>
    <w:rsid w:val="00647C3B"/>
    <w:rsid w:val="006509DD"/>
    <w:rsid w:val="006525CD"/>
    <w:rsid w:val="00653BB1"/>
    <w:rsid w:val="00653C71"/>
    <w:rsid w:val="006542A5"/>
    <w:rsid w:val="00655084"/>
    <w:rsid w:val="00656B40"/>
    <w:rsid w:val="0065712E"/>
    <w:rsid w:val="00657DDC"/>
    <w:rsid w:val="0066028F"/>
    <w:rsid w:val="00661D3B"/>
    <w:rsid w:val="00662263"/>
    <w:rsid w:val="006624AB"/>
    <w:rsid w:val="00663ABE"/>
    <w:rsid w:val="00663FDF"/>
    <w:rsid w:val="0066422A"/>
    <w:rsid w:val="00664A00"/>
    <w:rsid w:val="00664B4C"/>
    <w:rsid w:val="00664C95"/>
    <w:rsid w:val="006668D4"/>
    <w:rsid w:val="00666B30"/>
    <w:rsid w:val="0066785F"/>
    <w:rsid w:val="00670628"/>
    <w:rsid w:val="006714F6"/>
    <w:rsid w:val="006719FB"/>
    <w:rsid w:val="00671BD7"/>
    <w:rsid w:val="00671D05"/>
    <w:rsid w:val="00672844"/>
    <w:rsid w:val="00672E09"/>
    <w:rsid w:val="006735A1"/>
    <w:rsid w:val="00673C1D"/>
    <w:rsid w:val="00674A8D"/>
    <w:rsid w:val="0067519F"/>
    <w:rsid w:val="0067602E"/>
    <w:rsid w:val="006764AF"/>
    <w:rsid w:val="006764C9"/>
    <w:rsid w:val="00676F72"/>
    <w:rsid w:val="00677125"/>
    <w:rsid w:val="00677247"/>
    <w:rsid w:val="0067766E"/>
    <w:rsid w:val="006777DF"/>
    <w:rsid w:val="00677D7B"/>
    <w:rsid w:val="00680A0D"/>
    <w:rsid w:val="0068182B"/>
    <w:rsid w:val="00681AAC"/>
    <w:rsid w:val="0068220B"/>
    <w:rsid w:val="00682FAD"/>
    <w:rsid w:val="00683D8D"/>
    <w:rsid w:val="00684572"/>
    <w:rsid w:val="00684909"/>
    <w:rsid w:val="0068529E"/>
    <w:rsid w:val="00685316"/>
    <w:rsid w:val="00685EC0"/>
    <w:rsid w:val="00686666"/>
    <w:rsid w:val="00686ED7"/>
    <w:rsid w:val="00687551"/>
    <w:rsid w:val="006875B2"/>
    <w:rsid w:val="00687B0F"/>
    <w:rsid w:val="006909AD"/>
    <w:rsid w:val="006917E2"/>
    <w:rsid w:val="00691C1A"/>
    <w:rsid w:val="00691DE0"/>
    <w:rsid w:val="00691EBD"/>
    <w:rsid w:val="00692936"/>
    <w:rsid w:val="006937AC"/>
    <w:rsid w:val="00694995"/>
    <w:rsid w:val="00694F90"/>
    <w:rsid w:val="006951DA"/>
    <w:rsid w:val="00696A94"/>
    <w:rsid w:val="00697269"/>
    <w:rsid w:val="006A19BA"/>
    <w:rsid w:val="006A1DA8"/>
    <w:rsid w:val="006A1DD0"/>
    <w:rsid w:val="006A2F1A"/>
    <w:rsid w:val="006A311E"/>
    <w:rsid w:val="006A3BBD"/>
    <w:rsid w:val="006A5201"/>
    <w:rsid w:val="006A5325"/>
    <w:rsid w:val="006A58B7"/>
    <w:rsid w:val="006A675B"/>
    <w:rsid w:val="006A6798"/>
    <w:rsid w:val="006A693A"/>
    <w:rsid w:val="006B0606"/>
    <w:rsid w:val="006B1036"/>
    <w:rsid w:val="006B13B5"/>
    <w:rsid w:val="006B1479"/>
    <w:rsid w:val="006B2D56"/>
    <w:rsid w:val="006B464E"/>
    <w:rsid w:val="006B4F74"/>
    <w:rsid w:val="006B5193"/>
    <w:rsid w:val="006B5929"/>
    <w:rsid w:val="006B619B"/>
    <w:rsid w:val="006B6435"/>
    <w:rsid w:val="006B6E39"/>
    <w:rsid w:val="006B6F9A"/>
    <w:rsid w:val="006B7B92"/>
    <w:rsid w:val="006C00C0"/>
    <w:rsid w:val="006C0AFC"/>
    <w:rsid w:val="006C1264"/>
    <w:rsid w:val="006C2DAB"/>
    <w:rsid w:val="006C39BD"/>
    <w:rsid w:val="006C3C92"/>
    <w:rsid w:val="006C3D28"/>
    <w:rsid w:val="006C41A0"/>
    <w:rsid w:val="006C4B1D"/>
    <w:rsid w:val="006C4D3A"/>
    <w:rsid w:val="006C5756"/>
    <w:rsid w:val="006C6620"/>
    <w:rsid w:val="006C747F"/>
    <w:rsid w:val="006C7CD5"/>
    <w:rsid w:val="006D28C9"/>
    <w:rsid w:val="006D5955"/>
    <w:rsid w:val="006D61A3"/>
    <w:rsid w:val="006D633E"/>
    <w:rsid w:val="006D656F"/>
    <w:rsid w:val="006D65EB"/>
    <w:rsid w:val="006D6D9E"/>
    <w:rsid w:val="006D758C"/>
    <w:rsid w:val="006E0662"/>
    <w:rsid w:val="006E0B8B"/>
    <w:rsid w:val="006E338F"/>
    <w:rsid w:val="006E364F"/>
    <w:rsid w:val="006E42DB"/>
    <w:rsid w:val="006E5214"/>
    <w:rsid w:val="006E522D"/>
    <w:rsid w:val="006E5BA0"/>
    <w:rsid w:val="006E6E40"/>
    <w:rsid w:val="006F097D"/>
    <w:rsid w:val="006F2E51"/>
    <w:rsid w:val="006F66C6"/>
    <w:rsid w:val="00700426"/>
    <w:rsid w:val="007012A4"/>
    <w:rsid w:val="0070342D"/>
    <w:rsid w:val="00703ACF"/>
    <w:rsid w:val="00703EF4"/>
    <w:rsid w:val="00705B95"/>
    <w:rsid w:val="00710365"/>
    <w:rsid w:val="0071049D"/>
    <w:rsid w:val="00710A19"/>
    <w:rsid w:val="0071216C"/>
    <w:rsid w:val="0071246B"/>
    <w:rsid w:val="00713AA9"/>
    <w:rsid w:val="00713B64"/>
    <w:rsid w:val="00714B22"/>
    <w:rsid w:val="00715679"/>
    <w:rsid w:val="00715AE9"/>
    <w:rsid w:val="0071669D"/>
    <w:rsid w:val="00716B18"/>
    <w:rsid w:val="00716E43"/>
    <w:rsid w:val="007172F7"/>
    <w:rsid w:val="0071779F"/>
    <w:rsid w:val="00717922"/>
    <w:rsid w:val="00717E2F"/>
    <w:rsid w:val="00720AC0"/>
    <w:rsid w:val="00720B89"/>
    <w:rsid w:val="00721647"/>
    <w:rsid w:val="00724309"/>
    <w:rsid w:val="0072430B"/>
    <w:rsid w:val="0072577A"/>
    <w:rsid w:val="007274C4"/>
    <w:rsid w:val="0072771F"/>
    <w:rsid w:val="0073122D"/>
    <w:rsid w:val="00731256"/>
    <w:rsid w:val="007316AC"/>
    <w:rsid w:val="00731EC9"/>
    <w:rsid w:val="0073251C"/>
    <w:rsid w:val="00732968"/>
    <w:rsid w:val="0073366D"/>
    <w:rsid w:val="00733E6C"/>
    <w:rsid w:val="007342BC"/>
    <w:rsid w:val="0073529D"/>
    <w:rsid w:val="00735D35"/>
    <w:rsid w:val="00736850"/>
    <w:rsid w:val="00736E0F"/>
    <w:rsid w:val="00737187"/>
    <w:rsid w:val="00740BF7"/>
    <w:rsid w:val="00740D02"/>
    <w:rsid w:val="00742A03"/>
    <w:rsid w:val="007439A9"/>
    <w:rsid w:val="007444BE"/>
    <w:rsid w:val="00745B0C"/>
    <w:rsid w:val="00745F2C"/>
    <w:rsid w:val="00747002"/>
    <w:rsid w:val="00747E84"/>
    <w:rsid w:val="0075033B"/>
    <w:rsid w:val="00750B60"/>
    <w:rsid w:val="007526E7"/>
    <w:rsid w:val="007527A7"/>
    <w:rsid w:val="007530FA"/>
    <w:rsid w:val="007535B4"/>
    <w:rsid w:val="00753DAE"/>
    <w:rsid w:val="007545F7"/>
    <w:rsid w:val="00754E5C"/>
    <w:rsid w:val="00755BE4"/>
    <w:rsid w:val="00755E59"/>
    <w:rsid w:val="00756505"/>
    <w:rsid w:val="007577BF"/>
    <w:rsid w:val="00757F27"/>
    <w:rsid w:val="007605A9"/>
    <w:rsid w:val="007609BE"/>
    <w:rsid w:val="007621F0"/>
    <w:rsid w:val="007624CD"/>
    <w:rsid w:val="00762F9F"/>
    <w:rsid w:val="007637EA"/>
    <w:rsid w:val="00763E13"/>
    <w:rsid w:val="00763F9A"/>
    <w:rsid w:val="00764067"/>
    <w:rsid w:val="00764197"/>
    <w:rsid w:val="007648DF"/>
    <w:rsid w:val="00764BD2"/>
    <w:rsid w:val="007666F8"/>
    <w:rsid w:val="0076687A"/>
    <w:rsid w:val="00767CD5"/>
    <w:rsid w:val="00767FFB"/>
    <w:rsid w:val="007702C4"/>
    <w:rsid w:val="00770964"/>
    <w:rsid w:val="00771151"/>
    <w:rsid w:val="00771354"/>
    <w:rsid w:val="00771926"/>
    <w:rsid w:val="00771E81"/>
    <w:rsid w:val="00772107"/>
    <w:rsid w:val="00772EF8"/>
    <w:rsid w:val="0077420A"/>
    <w:rsid w:val="00774A47"/>
    <w:rsid w:val="0077536A"/>
    <w:rsid w:val="00776920"/>
    <w:rsid w:val="007771B5"/>
    <w:rsid w:val="00777B35"/>
    <w:rsid w:val="00777E3C"/>
    <w:rsid w:val="00780BD9"/>
    <w:rsid w:val="0078185F"/>
    <w:rsid w:val="00782EC6"/>
    <w:rsid w:val="00783AD1"/>
    <w:rsid w:val="007846DB"/>
    <w:rsid w:val="00784DB9"/>
    <w:rsid w:val="00785FE7"/>
    <w:rsid w:val="00786378"/>
    <w:rsid w:val="007902EA"/>
    <w:rsid w:val="00790984"/>
    <w:rsid w:val="00791C8B"/>
    <w:rsid w:val="00791F64"/>
    <w:rsid w:val="007927B5"/>
    <w:rsid w:val="00794A5F"/>
    <w:rsid w:val="00796348"/>
    <w:rsid w:val="007978D0"/>
    <w:rsid w:val="007A00D3"/>
    <w:rsid w:val="007A03C4"/>
    <w:rsid w:val="007A0401"/>
    <w:rsid w:val="007A04AE"/>
    <w:rsid w:val="007A0C12"/>
    <w:rsid w:val="007A2B67"/>
    <w:rsid w:val="007A3F9C"/>
    <w:rsid w:val="007A41C9"/>
    <w:rsid w:val="007A4444"/>
    <w:rsid w:val="007A4EC6"/>
    <w:rsid w:val="007A5076"/>
    <w:rsid w:val="007A65A4"/>
    <w:rsid w:val="007A6CCF"/>
    <w:rsid w:val="007A72E5"/>
    <w:rsid w:val="007A76E0"/>
    <w:rsid w:val="007B0046"/>
    <w:rsid w:val="007B1586"/>
    <w:rsid w:val="007B2371"/>
    <w:rsid w:val="007B27F5"/>
    <w:rsid w:val="007B2A0B"/>
    <w:rsid w:val="007B2E87"/>
    <w:rsid w:val="007B4418"/>
    <w:rsid w:val="007B466C"/>
    <w:rsid w:val="007B4864"/>
    <w:rsid w:val="007B5364"/>
    <w:rsid w:val="007B5CF1"/>
    <w:rsid w:val="007B6E88"/>
    <w:rsid w:val="007C1527"/>
    <w:rsid w:val="007C1D1E"/>
    <w:rsid w:val="007C257E"/>
    <w:rsid w:val="007C384C"/>
    <w:rsid w:val="007C3D20"/>
    <w:rsid w:val="007C4A18"/>
    <w:rsid w:val="007C4A32"/>
    <w:rsid w:val="007C537D"/>
    <w:rsid w:val="007C55A2"/>
    <w:rsid w:val="007C5B3F"/>
    <w:rsid w:val="007C5CB2"/>
    <w:rsid w:val="007C5DF1"/>
    <w:rsid w:val="007C78D2"/>
    <w:rsid w:val="007D0567"/>
    <w:rsid w:val="007D083E"/>
    <w:rsid w:val="007D1C04"/>
    <w:rsid w:val="007D2857"/>
    <w:rsid w:val="007D406C"/>
    <w:rsid w:val="007D461D"/>
    <w:rsid w:val="007D4978"/>
    <w:rsid w:val="007D49D0"/>
    <w:rsid w:val="007D4E13"/>
    <w:rsid w:val="007D4E1E"/>
    <w:rsid w:val="007D5016"/>
    <w:rsid w:val="007D5542"/>
    <w:rsid w:val="007D56BB"/>
    <w:rsid w:val="007D5B6D"/>
    <w:rsid w:val="007D61DB"/>
    <w:rsid w:val="007D683C"/>
    <w:rsid w:val="007D6BB0"/>
    <w:rsid w:val="007D790C"/>
    <w:rsid w:val="007D7F41"/>
    <w:rsid w:val="007E006B"/>
    <w:rsid w:val="007E01C2"/>
    <w:rsid w:val="007E2AFA"/>
    <w:rsid w:val="007E2C7C"/>
    <w:rsid w:val="007E2F28"/>
    <w:rsid w:val="007E502B"/>
    <w:rsid w:val="007E56E2"/>
    <w:rsid w:val="007E675C"/>
    <w:rsid w:val="007E685C"/>
    <w:rsid w:val="007F0586"/>
    <w:rsid w:val="007F0CBF"/>
    <w:rsid w:val="007F1B58"/>
    <w:rsid w:val="007F3182"/>
    <w:rsid w:val="007F410F"/>
    <w:rsid w:val="007F4572"/>
    <w:rsid w:val="007F6019"/>
    <w:rsid w:val="007F60ED"/>
    <w:rsid w:val="007F7265"/>
    <w:rsid w:val="007F7585"/>
    <w:rsid w:val="007F790A"/>
    <w:rsid w:val="007F7C3B"/>
    <w:rsid w:val="007F7DE8"/>
    <w:rsid w:val="007F7E5C"/>
    <w:rsid w:val="00800416"/>
    <w:rsid w:val="0080234B"/>
    <w:rsid w:val="0080267B"/>
    <w:rsid w:val="00803393"/>
    <w:rsid w:val="00803543"/>
    <w:rsid w:val="00803C88"/>
    <w:rsid w:val="008040B2"/>
    <w:rsid w:val="008044D7"/>
    <w:rsid w:val="00804C73"/>
    <w:rsid w:val="0080509D"/>
    <w:rsid w:val="00806171"/>
    <w:rsid w:val="008066D3"/>
    <w:rsid w:val="00806D9C"/>
    <w:rsid w:val="0080762B"/>
    <w:rsid w:val="008105F8"/>
    <w:rsid w:val="00810919"/>
    <w:rsid w:val="00810D8C"/>
    <w:rsid w:val="00811B73"/>
    <w:rsid w:val="00812653"/>
    <w:rsid w:val="0081523C"/>
    <w:rsid w:val="00815F92"/>
    <w:rsid w:val="0082013E"/>
    <w:rsid w:val="0082017A"/>
    <w:rsid w:val="0082056A"/>
    <w:rsid w:val="008207D1"/>
    <w:rsid w:val="00820E42"/>
    <w:rsid w:val="00820FA3"/>
    <w:rsid w:val="0082101E"/>
    <w:rsid w:val="00821623"/>
    <w:rsid w:val="008238BF"/>
    <w:rsid w:val="00823E95"/>
    <w:rsid w:val="008242CA"/>
    <w:rsid w:val="00824423"/>
    <w:rsid w:val="00824558"/>
    <w:rsid w:val="00824D1B"/>
    <w:rsid w:val="00825C84"/>
    <w:rsid w:val="008310CF"/>
    <w:rsid w:val="0083160C"/>
    <w:rsid w:val="00831C7A"/>
    <w:rsid w:val="008326ED"/>
    <w:rsid w:val="00832DD7"/>
    <w:rsid w:val="00833D79"/>
    <w:rsid w:val="00834C73"/>
    <w:rsid w:val="00834FEE"/>
    <w:rsid w:val="008356DE"/>
    <w:rsid w:val="00836E8C"/>
    <w:rsid w:val="008401DB"/>
    <w:rsid w:val="008407FE"/>
    <w:rsid w:val="008409BF"/>
    <w:rsid w:val="008412D4"/>
    <w:rsid w:val="00841DBF"/>
    <w:rsid w:val="00842BE8"/>
    <w:rsid w:val="0084389D"/>
    <w:rsid w:val="00843D61"/>
    <w:rsid w:val="00844C4B"/>
    <w:rsid w:val="00845001"/>
    <w:rsid w:val="00845168"/>
    <w:rsid w:val="00845B3F"/>
    <w:rsid w:val="00845D7D"/>
    <w:rsid w:val="00846384"/>
    <w:rsid w:val="008477F4"/>
    <w:rsid w:val="008478A6"/>
    <w:rsid w:val="00847AB0"/>
    <w:rsid w:val="00850716"/>
    <w:rsid w:val="00851CF7"/>
    <w:rsid w:val="0085223E"/>
    <w:rsid w:val="00852358"/>
    <w:rsid w:val="008528EF"/>
    <w:rsid w:val="00853826"/>
    <w:rsid w:val="008538A0"/>
    <w:rsid w:val="00854543"/>
    <w:rsid w:val="0085473C"/>
    <w:rsid w:val="008549BD"/>
    <w:rsid w:val="00855511"/>
    <w:rsid w:val="008555CD"/>
    <w:rsid w:val="00855D13"/>
    <w:rsid w:val="00856077"/>
    <w:rsid w:val="0085617A"/>
    <w:rsid w:val="0085619A"/>
    <w:rsid w:val="00856301"/>
    <w:rsid w:val="00856777"/>
    <w:rsid w:val="00856ECB"/>
    <w:rsid w:val="00857B2B"/>
    <w:rsid w:val="00857D41"/>
    <w:rsid w:val="00860030"/>
    <w:rsid w:val="008622D7"/>
    <w:rsid w:val="008625E8"/>
    <w:rsid w:val="008625EB"/>
    <w:rsid w:val="00862AA9"/>
    <w:rsid w:val="00863081"/>
    <w:rsid w:val="00863241"/>
    <w:rsid w:val="008634AA"/>
    <w:rsid w:val="008641F1"/>
    <w:rsid w:val="008651BA"/>
    <w:rsid w:val="00866D3D"/>
    <w:rsid w:val="008675D9"/>
    <w:rsid w:val="0086773E"/>
    <w:rsid w:val="00867E5D"/>
    <w:rsid w:val="00872990"/>
    <w:rsid w:val="00872E1E"/>
    <w:rsid w:val="0087361C"/>
    <w:rsid w:val="00873B89"/>
    <w:rsid w:val="008740FB"/>
    <w:rsid w:val="008750B2"/>
    <w:rsid w:val="00880BF4"/>
    <w:rsid w:val="00880FAB"/>
    <w:rsid w:val="00881ADC"/>
    <w:rsid w:val="00881B34"/>
    <w:rsid w:val="008844EA"/>
    <w:rsid w:val="008852F2"/>
    <w:rsid w:val="00885C5F"/>
    <w:rsid w:val="00886256"/>
    <w:rsid w:val="00887E39"/>
    <w:rsid w:val="008904F3"/>
    <w:rsid w:val="008911D3"/>
    <w:rsid w:val="00891E49"/>
    <w:rsid w:val="00892717"/>
    <w:rsid w:val="0089285D"/>
    <w:rsid w:val="00892B2C"/>
    <w:rsid w:val="008932DF"/>
    <w:rsid w:val="00893829"/>
    <w:rsid w:val="00893A12"/>
    <w:rsid w:val="00893BE1"/>
    <w:rsid w:val="00893C9E"/>
    <w:rsid w:val="0089424B"/>
    <w:rsid w:val="0089455E"/>
    <w:rsid w:val="00894823"/>
    <w:rsid w:val="008948AD"/>
    <w:rsid w:val="008951D5"/>
    <w:rsid w:val="00895464"/>
    <w:rsid w:val="00895C29"/>
    <w:rsid w:val="00896A2B"/>
    <w:rsid w:val="00896EA7"/>
    <w:rsid w:val="00897AD5"/>
    <w:rsid w:val="008A27CF"/>
    <w:rsid w:val="008A375C"/>
    <w:rsid w:val="008A42D0"/>
    <w:rsid w:val="008A45E9"/>
    <w:rsid w:val="008A48C2"/>
    <w:rsid w:val="008A4AD1"/>
    <w:rsid w:val="008A6427"/>
    <w:rsid w:val="008A67DC"/>
    <w:rsid w:val="008A6DD6"/>
    <w:rsid w:val="008A70B2"/>
    <w:rsid w:val="008A7A3A"/>
    <w:rsid w:val="008B1598"/>
    <w:rsid w:val="008B206D"/>
    <w:rsid w:val="008B25CB"/>
    <w:rsid w:val="008B2AEA"/>
    <w:rsid w:val="008B47B7"/>
    <w:rsid w:val="008B4CB5"/>
    <w:rsid w:val="008B4F34"/>
    <w:rsid w:val="008B69D1"/>
    <w:rsid w:val="008B6BBB"/>
    <w:rsid w:val="008B71E0"/>
    <w:rsid w:val="008B7414"/>
    <w:rsid w:val="008B7F43"/>
    <w:rsid w:val="008C0397"/>
    <w:rsid w:val="008C0672"/>
    <w:rsid w:val="008C07C4"/>
    <w:rsid w:val="008C18AB"/>
    <w:rsid w:val="008C248C"/>
    <w:rsid w:val="008C3ABD"/>
    <w:rsid w:val="008C46CD"/>
    <w:rsid w:val="008C585F"/>
    <w:rsid w:val="008C7092"/>
    <w:rsid w:val="008C7465"/>
    <w:rsid w:val="008C7578"/>
    <w:rsid w:val="008C787F"/>
    <w:rsid w:val="008D0171"/>
    <w:rsid w:val="008D0567"/>
    <w:rsid w:val="008D0832"/>
    <w:rsid w:val="008D114C"/>
    <w:rsid w:val="008D1266"/>
    <w:rsid w:val="008D1376"/>
    <w:rsid w:val="008D173C"/>
    <w:rsid w:val="008D29A9"/>
    <w:rsid w:val="008D3AE2"/>
    <w:rsid w:val="008D44FC"/>
    <w:rsid w:val="008D55CB"/>
    <w:rsid w:val="008D648E"/>
    <w:rsid w:val="008D6C83"/>
    <w:rsid w:val="008E14B3"/>
    <w:rsid w:val="008E4451"/>
    <w:rsid w:val="008E60A9"/>
    <w:rsid w:val="008E6596"/>
    <w:rsid w:val="008E6887"/>
    <w:rsid w:val="008E6C22"/>
    <w:rsid w:val="008E6CA3"/>
    <w:rsid w:val="008E6DFC"/>
    <w:rsid w:val="008E7769"/>
    <w:rsid w:val="008E7C5F"/>
    <w:rsid w:val="008F10DC"/>
    <w:rsid w:val="008F2E0E"/>
    <w:rsid w:val="008F3536"/>
    <w:rsid w:val="008F3C49"/>
    <w:rsid w:val="008F4052"/>
    <w:rsid w:val="008F5121"/>
    <w:rsid w:val="008F63A1"/>
    <w:rsid w:val="008F6416"/>
    <w:rsid w:val="008F6BF3"/>
    <w:rsid w:val="008F6C87"/>
    <w:rsid w:val="008F6F59"/>
    <w:rsid w:val="008F70F7"/>
    <w:rsid w:val="008F7265"/>
    <w:rsid w:val="008F735D"/>
    <w:rsid w:val="008F74CD"/>
    <w:rsid w:val="008F7654"/>
    <w:rsid w:val="008F7F53"/>
    <w:rsid w:val="00902222"/>
    <w:rsid w:val="00902846"/>
    <w:rsid w:val="009028EB"/>
    <w:rsid w:val="009036B1"/>
    <w:rsid w:val="009045F7"/>
    <w:rsid w:val="009049A3"/>
    <w:rsid w:val="00904D61"/>
    <w:rsid w:val="00905E1F"/>
    <w:rsid w:val="00906681"/>
    <w:rsid w:val="00907672"/>
    <w:rsid w:val="00907832"/>
    <w:rsid w:val="00907D30"/>
    <w:rsid w:val="00907EEB"/>
    <w:rsid w:val="00910D88"/>
    <w:rsid w:val="00910E7F"/>
    <w:rsid w:val="009117D1"/>
    <w:rsid w:val="00911DDC"/>
    <w:rsid w:val="00911E0E"/>
    <w:rsid w:val="00913A4F"/>
    <w:rsid w:val="00914D24"/>
    <w:rsid w:val="00914E2C"/>
    <w:rsid w:val="00914ED3"/>
    <w:rsid w:val="0091534A"/>
    <w:rsid w:val="0091573F"/>
    <w:rsid w:val="0091578C"/>
    <w:rsid w:val="00915AAB"/>
    <w:rsid w:val="00917BA0"/>
    <w:rsid w:val="0092033B"/>
    <w:rsid w:val="00921A0B"/>
    <w:rsid w:val="00923B38"/>
    <w:rsid w:val="00924696"/>
    <w:rsid w:val="009246BE"/>
    <w:rsid w:val="00925346"/>
    <w:rsid w:val="00925624"/>
    <w:rsid w:val="00925AF5"/>
    <w:rsid w:val="00925E24"/>
    <w:rsid w:val="00925EEE"/>
    <w:rsid w:val="00927BA1"/>
    <w:rsid w:val="0093088E"/>
    <w:rsid w:val="00930ECA"/>
    <w:rsid w:val="0093150E"/>
    <w:rsid w:val="00933412"/>
    <w:rsid w:val="00934873"/>
    <w:rsid w:val="00934D1D"/>
    <w:rsid w:val="0093551A"/>
    <w:rsid w:val="00935F96"/>
    <w:rsid w:val="009367D8"/>
    <w:rsid w:val="009407A2"/>
    <w:rsid w:val="0094128A"/>
    <w:rsid w:val="00941F7F"/>
    <w:rsid w:val="00942AEB"/>
    <w:rsid w:val="00943A92"/>
    <w:rsid w:val="00943F5C"/>
    <w:rsid w:val="00946459"/>
    <w:rsid w:val="0094666C"/>
    <w:rsid w:val="00946C51"/>
    <w:rsid w:val="009477FB"/>
    <w:rsid w:val="0094789C"/>
    <w:rsid w:val="00947A76"/>
    <w:rsid w:val="00950383"/>
    <w:rsid w:val="0095156A"/>
    <w:rsid w:val="00951B65"/>
    <w:rsid w:val="00951DBE"/>
    <w:rsid w:val="009524A5"/>
    <w:rsid w:val="009527F8"/>
    <w:rsid w:val="00952CA7"/>
    <w:rsid w:val="00952DAF"/>
    <w:rsid w:val="00953C7B"/>
    <w:rsid w:val="00954E4E"/>
    <w:rsid w:val="00955937"/>
    <w:rsid w:val="00956D1F"/>
    <w:rsid w:val="00956F01"/>
    <w:rsid w:val="0095745B"/>
    <w:rsid w:val="009626AF"/>
    <w:rsid w:val="00962E7E"/>
    <w:rsid w:val="00963554"/>
    <w:rsid w:val="00965667"/>
    <w:rsid w:val="009669F1"/>
    <w:rsid w:val="00966B6A"/>
    <w:rsid w:val="00966C85"/>
    <w:rsid w:val="0096714A"/>
    <w:rsid w:val="00970DF4"/>
    <w:rsid w:val="00971330"/>
    <w:rsid w:val="0097174D"/>
    <w:rsid w:val="00971ABD"/>
    <w:rsid w:val="00971FA8"/>
    <w:rsid w:val="0097295D"/>
    <w:rsid w:val="0097344A"/>
    <w:rsid w:val="009735A3"/>
    <w:rsid w:val="009735DF"/>
    <w:rsid w:val="0097384E"/>
    <w:rsid w:val="00973B99"/>
    <w:rsid w:val="00974088"/>
    <w:rsid w:val="009742A3"/>
    <w:rsid w:val="00975E0F"/>
    <w:rsid w:val="0097685D"/>
    <w:rsid w:val="00976922"/>
    <w:rsid w:val="00976FB2"/>
    <w:rsid w:val="0097732E"/>
    <w:rsid w:val="00977404"/>
    <w:rsid w:val="00977E47"/>
    <w:rsid w:val="009809B8"/>
    <w:rsid w:val="009812D6"/>
    <w:rsid w:val="00981453"/>
    <w:rsid w:val="009821AC"/>
    <w:rsid w:val="009824DB"/>
    <w:rsid w:val="00982BBC"/>
    <w:rsid w:val="00982C2A"/>
    <w:rsid w:val="009835DE"/>
    <w:rsid w:val="00983A01"/>
    <w:rsid w:val="00985543"/>
    <w:rsid w:val="00986185"/>
    <w:rsid w:val="00986F24"/>
    <w:rsid w:val="009905FD"/>
    <w:rsid w:val="0099064E"/>
    <w:rsid w:val="0099146B"/>
    <w:rsid w:val="0099157A"/>
    <w:rsid w:val="0099182C"/>
    <w:rsid w:val="0099195B"/>
    <w:rsid w:val="009922DD"/>
    <w:rsid w:val="00993112"/>
    <w:rsid w:val="00993C88"/>
    <w:rsid w:val="009942FB"/>
    <w:rsid w:val="009A010E"/>
    <w:rsid w:val="009A0846"/>
    <w:rsid w:val="009A0B87"/>
    <w:rsid w:val="009A1931"/>
    <w:rsid w:val="009A462F"/>
    <w:rsid w:val="009A6193"/>
    <w:rsid w:val="009B0318"/>
    <w:rsid w:val="009B03CD"/>
    <w:rsid w:val="009B0750"/>
    <w:rsid w:val="009B0F37"/>
    <w:rsid w:val="009B1125"/>
    <w:rsid w:val="009B1BAF"/>
    <w:rsid w:val="009B2042"/>
    <w:rsid w:val="009B25A9"/>
    <w:rsid w:val="009B2836"/>
    <w:rsid w:val="009B3AE1"/>
    <w:rsid w:val="009B5224"/>
    <w:rsid w:val="009B56CA"/>
    <w:rsid w:val="009B66F5"/>
    <w:rsid w:val="009B72E0"/>
    <w:rsid w:val="009B7438"/>
    <w:rsid w:val="009B7A5F"/>
    <w:rsid w:val="009C07C2"/>
    <w:rsid w:val="009C1589"/>
    <w:rsid w:val="009C1BA4"/>
    <w:rsid w:val="009C23E7"/>
    <w:rsid w:val="009C2ACE"/>
    <w:rsid w:val="009C2D0E"/>
    <w:rsid w:val="009C37DB"/>
    <w:rsid w:val="009C3B15"/>
    <w:rsid w:val="009C4B27"/>
    <w:rsid w:val="009C5690"/>
    <w:rsid w:val="009C5995"/>
    <w:rsid w:val="009C5FEB"/>
    <w:rsid w:val="009C725F"/>
    <w:rsid w:val="009D0513"/>
    <w:rsid w:val="009D079B"/>
    <w:rsid w:val="009D079C"/>
    <w:rsid w:val="009D0A61"/>
    <w:rsid w:val="009D0AC8"/>
    <w:rsid w:val="009D1026"/>
    <w:rsid w:val="009D2080"/>
    <w:rsid w:val="009D243C"/>
    <w:rsid w:val="009D27F1"/>
    <w:rsid w:val="009D2953"/>
    <w:rsid w:val="009D5970"/>
    <w:rsid w:val="009D682E"/>
    <w:rsid w:val="009D6AA3"/>
    <w:rsid w:val="009D71B0"/>
    <w:rsid w:val="009E074B"/>
    <w:rsid w:val="009E083B"/>
    <w:rsid w:val="009E18D5"/>
    <w:rsid w:val="009E1BCF"/>
    <w:rsid w:val="009E1DEA"/>
    <w:rsid w:val="009E207A"/>
    <w:rsid w:val="009E3CF2"/>
    <w:rsid w:val="009E3F90"/>
    <w:rsid w:val="009E463C"/>
    <w:rsid w:val="009E4E83"/>
    <w:rsid w:val="009E6419"/>
    <w:rsid w:val="009E6B9C"/>
    <w:rsid w:val="009F0C1D"/>
    <w:rsid w:val="009F0F30"/>
    <w:rsid w:val="009F0FB8"/>
    <w:rsid w:val="009F109C"/>
    <w:rsid w:val="009F15F5"/>
    <w:rsid w:val="009F256A"/>
    <w:rsid w:val="009F25A9"/>
    <w:rsid w:val="009F312D"/>
    <w:rsid w:val="009F37DB"/>
    <w:rsid w:val="009F38F2"/>
    <w:rsid w:val="009F3D62"/>
    <w:rsid w:val="009F4CEC"/>
    <w:rsid w:val="009F4D7E"/>
    <w:rsid w:val="009F55B2"/>
    <w:rsid w:val="009F5A7D"/>
    <w:rsid w:val="009F5AF0"/>
    <w:rsid w:val="009F6332"/>
    <w:rsid w:val="009F67F8"/>
    <w:rsid w:val="00A00955"/>
    <w:rsid w:val="00A01B47"/>
    <w:rsid w:val="00A01DDF"/>
    <w:rsid w:val="00A0202F"/>
    <w:rsid w:val="00A0254B"/>
    <w:rsid w:val="00A02B4F"/>
    <w:rsid w:val="00A02F27"/>
    <w:rsid w:val="00A032C7"/>
    <w:rsid w:val="00A03A29"/>
    <w:rsid w:val="00A04631"/>
    <w:rsid w:val="00A055E4"/>
    <w:rsid w:val="00A0570E"/>
    <w:rsid w:val="00A072AA"/>
    <w:rsid w:val="00A07553"/>
    <w:rsid w:val="00A07CF8"/>
    <w:rsid w:val="00A10016"/>
    <w:rsid w:val="00A10234"/>
    <w:rsid w:val="00A1028C"/>
    <w:rsid w:val="00A10C38"/>
    <w:rsid w:val="00A112DC"/>
    <w:rsid w:val="00A114FC"/>
    <w:rsid w:val="00A11988"/>
    <w:rsid w:val="00A12B37"/>
    <w:rsid w:val="00A139C4"/>
    <w:rsid w:val="00A14586"/>
    <w:rsid w:val="00A1473C"/>
    <w:rsid w:val="00A1479B"/>
    <w:rsid w:val="00A14878"/>
    <w:rsid w:val="00A14EC2"/>
    <w:rsid w:val="00A15410"/>
    <w:rsid w:val="00A15607"/>
    <w:rsid w:val="00A15AB2"/>
    <w:rsid w:val="00A164FE"/>
    <w:rsid w:val="00A16B02"/>
    <w:rsid w:val="00A20360"/>
    <w:rsid w:val="00A21342"/>
    <w:rsid w:val="00A216D4"/>
    <w:rsid w:val="00A21DB3"/>
    <w:rsid w:val="00A2308B"/>
    <w:rsid w:val="00A23864"/>
    <w:rsid w:val="00A23F3D"/>
    <w:rsid w:val="00A24E82"/>
    <w:rsid w:val="00A2539D"/>
    <w:rsid w:val="00A2640A"/>
    <w:rsid w:val="00A273DF"/>
    <w:rsid w:val="00A27E06"/>
    <w:rsid w:val="00A27F13"/>
    <w:rsid w:val="00A30474"/>
    <w:rsid w:val="00A311FA"/>
    <w:rsid w:val="00A3279B"/>
    <w:rsid w:val="00A329D6"/>
    <w:rsid w:val="00A331B0"/>
    <w:rsid w:val="00A335CD"/>
    <w:rsid w:val="00A33DAC"/>
    <w:rsid w:val="00A352F8"/>
    <w:rsid w:val="00A362AA"/>
    <w:rsid w:val="00A36350"/>
    <w:rsid w:val="00A3657A"/>
    <w:rsid w:val="00A37E97"/>
    <w:rsid w:val="00A405E8"/>
    <w:rsid w:val="00A40B34"/>
    <w:rsid w:val="00A40BF5"/>
    <w:rsid w:val="00A4136D"/>
    <w:rsid w:val="00A41654"/>
    <w:rsid w:val="00A41BCF"/>
    <w:rsid w:val="00A4264D"/>
    <w:rsid w:val="00A448A2"/>
    <w:rsid w:val="00A44DA1"/>
    <w:rsid w:val="00A465A1"/>
    <w:rsid w:val="00A47444"/>
    <w:rsid w:val="00A474BE"/>
    <w:rsid w:val="00A479E0"/>
    <w:rsid w:val="00A50B98"/>
    <w:rsid w:val="00A531F3"/>
    <w:rsid w:val="00A53429"/>
    <w:rsid w:val="00A53574"/>
    <w:rsid w:val="00A5378C"/>
    <w:rsid w:val="00A54D34"/>
    <w:rsid w:val="00A5523F"/>
    <w:rsid w:val="00A55705"/>
    <w:rsid w:val="00A558EA"/>
    <w:rsid w:val="00A56829"/>
    <w:rsid w:val="00A56BBE"/>
    <w:rsid w:val="00A57730"/>
    <w:rsid w:val="00A57DB5"/>
    <w:rsid w:val="00A57EAF"/>
    <w:rsid w:val="00A60BAA"/>
    <w:rsid w:val="00A611CE"/>
    <w:rsid w:val="00A6211D"/>
    <w:rsid w:val="00A6246F"/>
    <w:rsid w:val="00A62607"/>
    <w:rsid w:val="00A627CF"/>
    <w:rsid w:val="00A629A1"/>
    <w:rsid w:val="00A62F9C"/>
    <w:rsid w:val="00A64D68"/>
    <w:rsid w:val="00A65DAD"/>
    <w:rsid w:val="00A65DF8"/>
    <w:rsid w:val="00A6602E"/>
    <w:rsid w:val="00A66B41"/>
    <w:rsid w:val="00A66E49"/>
    <w:rsid w:val="00A67607"/>
    <w:rsid w:val="00A679D7"/>
    <w:rsid w:val="00A7047B"/>
    <w:rsid w:val="00A7105F"/>
    <w:rsid w:val="00A72CBC"/>
    <w:rsid w:val="00A73360"/>
    <w:rsid w:val="00A735A0"/>
    <w:rsid w:val="00A7437C"/>
    <w:rsid w:val="00A744DF"/>
    <w:rsid w:val="00A74AE3"/>
    <w:rsid w:val="00A75096"/>
    <w:rsid w:val="00A76169"/>
    <w:rsid w:val="00A7630E"/>
    <w:rsid w:val="00A76601"/>
    <w:rsid w:val="00A772A6"/>
    <w:rsid w:val="00A81FE1"/>
    <w:rsid w:val="00A82109"/>
    <w:rsid w:val="00A82144"/>
    <w:rsid w:val="00A83190"/>
    <w:rsid w:val="00A83BFC"/>
    <w:rsid w:val="00A83D01"/>
    <w:rsid w:val="00A83FA6"/>
    <w:rsid w:val="00A84AA5"/>
    <w:rsid w:val="00A84FD6"/>
    <w:rsid w:val="00A85177"/>
    <w:rsid w:val="00A8781F"/>
    <w:rsid w:val="00A90599"/>
    <w:rsid w:val="00A90701"/>
    <w:rsid w:val="00A90C7E"/>
    <w:rsid w:val="00A91BDE"/>
    <w:rsid w:val="00A91D02"/>
    <w:rsid w:val="00A91F34"/>
    <w:rsid w:val="00A924D3"/>
    <w:rsid w:val="00A9273B"/>
    <w:rsid w:val="00A9343A"/>
    <w:rsid w:val="00A94A3C"/>
    <w:rsid w:val="00A94BCF"/>
    <w:rsid w:val="00A94E6E"/>
    <w:rsid w:val="00A94E78"/>
    <w:rsid w:val="00A95417"/>
    <w:rsid w:val="00A95C8B"/>
    <w:rsid w:val="00A96A5F"/>
    <w:rsid w:val="00AA1E58"/>
    <w:rsid w:val="00AA22F2"/>
    <w:rsid w:val="00AA291E"/>
    <w:rsid w:val="00AA2A68"/>
    <w:rsid w:val="00AA49A8"/>
    <w:rsid w:val="00AA563B"/>
    <w:rsid w:val="00AA5C30"/>
    <w:rsid w:val="00AA641C"/>
    <w:rsid w:val="00AA76DF"/>
    <w:rsid w:val="00AB069F"/>
    <w:rsid w:val="00AB10A6"/>
    <w:rsid w:val="00AB1A9B"/>
    <w:rsid w:val="00AB1B46"/>
    <w:rsid w:val="00AB20FD"/>
    <w:rsid w:val="00AB405A"/>
    <w:rsid w:val="00AB4739"/>
    <w:rsid w:val="00AB4E46"/>
    <w:rsid w:val="00AB4F86"/>
    <w:rsid w:val="00AB5EB1"/>
    <w:rsid w:val="00AB6E5A"/>
    <w:rsid w:val="00AB7656"/>
    <w:rsid w:val="00AB77FB"/>
    <w:rsid w:val="00AB7DAD"/>
    <w:rsid w:val="00AC07D7"/>
    <w:rsid w:val="00AC1178"/>
    <w:rsid w:val="00AC1227"/>
    <w:rsid w:val="00AC219F"/>
    <w:rsid w:val="00AC221D"/>
    <w:rsid w:val="00AC2C3A"/>
    <w:rsid w:val="00AC5469"/>
    <w:rsid w:val="00AC5C6A"/>
    <w:rsid w:val="00AC5E40"/>
    <w:rsid w:val="00AC6382"/>
    <w:rsid w:val="00AC6637"/>
    <w:rsid w:val="00AC6678"/>
    <w:rsid w:val="00AC78E6"/>
    <w:rsid w:val="00AC7DD8"/>
    <w:rsid w:val="00AC7F4E"/>
    <w:rsid w:val="00AD082E"/>
    <w:rsid w:val="00AD1AE8"/>
    <w:rsid w:val="00AD1E4E"/>
    <w:rsid w:val="00AD47D4"/>
    <w:rsid w:val="00AD4DC2"/>
    <w:rsid w:val="00AD6C63"/>
    <w:rsid w:val="00AD71A1"/>
    <w:rsid w:val="00AD7289"/>
    <w:rsid w:val="00AD7D72"/>
    <w:rsid w:val="00AE0186"/>
    <w:rsid w:val="00AE04E4"/>
    <w:rsid w:val="00AE1373"/>
    <w:rsid w:val="00AE22AA"/>
    <w:rsid w:val="00AE23F8"/>
    <w:rsid w:val="00AE2D1C"/>
    <w:rsid w:val="00AE305B"/>
    <w:rsid w:val="00AE3FC9"/>
    <w:rsid w:val="00AE401C"/>
    <w:rsid w:val="00AE41C8"/>
    <w:rsid w:val="00AE5215"/>
    <w:rsid w:val="00AE6AC0"/>
    <w:rsid w:val="00AE748C"/>
    <w:rsid w:val="00AE78CF"/>
    <w:rsid w:val="00AF07CE"/>
    <w:rsid w:val="00AF1678"/>
    <w:rsid w:val="00AF1DA8"/>
    <w:rsid w:val="00AF3399"/>
    <w:rsid w:val="00AF40CA"/>
    <w:rsid w:val="00AF41C9"/>
    <w:rsid w:val="00AF4E29"/>
    <w:rsid w:val="00AF5966"/>
    <w:rsid w:val="00B006E4"/>
    <w:rsid w:val="00B0243C"/>
    <w:rsid w:val="00B04AAB"/>
    <w:rsid w:val="00B04F55"/>
    <w:rsid w:val="00B05A25"/>
    <w:rsid w:val="00B06CE2"/>
    <w:rsid w:val="00B06DC2"/>
    <w:rsid w:val="00B06ED2"/>
    <w:rsid w:val="00B070AC"/>
    <w:rsid w:val="00B11855"/>
    <w:rsid w:val="00B11C43"/>
    <w:rsid w:val="00B123C7"/>
    <w:rsid w:val="00B12564"/>
    <w:rsid w:val="00B126A2"/>
    <w:rsid w:val="00B128D3"/>
    <w:rsid w:val="00B13103"/>
    <w:rsid w:val="00B13550"/>
    <w:rsid w:val="00B137E4"/>
    <w:rsid w:val="00B14014"/>
    <w:rsid w:val="00B15522"/>
    <w:rsid w:val="00B16891"/>
    <w:rsid w:val="00B169A7"/>
    <w:rsid w:val="00B170F6"/>
    <w:rsid w:val="00B17101"/>
    <w:rsid w:val="00B17A34"/>
    <w:rsid w:val="00B206AF"/>
    <w:rsid w:val="00B20A4D"/>
    <w:rsid w:val="00B21F01"/>
    <w:rsid w:val="00B22070"/>
    <w:rsid w:val="00B231F2"/>
    <w:rsid w:val="00B23262"/>
    <w:rsid w:val="00B23BE8"/>
    <w:rsid w:val="00B258C5"/>
    <w:rsid w:val="00B263DD"/>
    <w:rsid w:val="00B27C00"/>
    <w:rsid w:val="00B307F8"/>
    <w:rsid w:val="00B30F45"/>
    <w:rsid w:val="00B31319"/>
    <w:rsid w:val="00B313AB"/>
    <w:rsid w:val="00B31AC1"/>
    <w:rsid w:val="00B32F40"/>
    <w:rsid w:val="00B349F7"/>
    <w:rsid w:val="00B350D9"/>
    <w:rsid w:val="00B35EA9"/>
    <w:rsid w:val="00B360AE"/>
    <w:rsid w:val="00B364F7"/>
    <w:rsid w:val="00B36784"/>
    <w:rsid w:val="00B36DEF"/>
    <w:rsid w:val="00B37F0A"/>
    <w:rsid w:val="00B407BA"/>
    <w:rsid w:val="00B412E2"/>
    <w:rsid w:val="00B4142C"/>
    <w:rsid w:val="00B416AD"/>
    <w:rsid w:val="00B42EE5"/>
    <w:rsid w:val="00B43C00"/>
    <w:rsid w:val="00B44B02"/>
    <w:rsid w:val="00B46FC8"/>
    <w:rsid w:val="00B47AAE"/>
    <w:rsid w:val="00B47C22"/>
    <w:rsid w:val="00B47D35"/>
    <w:rsid w:val="00B53F69"/>
    <w:rsid w:val="00B54221"/>
    <w:rsid w:val="00B55796"/>
    <w:rsid w:val="00B55A5E"/>
    <w:rsid w:val="00B55D3D"/>
    <w:rsid w:val="00B55D62"/>
    <w:rsid w:val="00B56275"/>
    <w:rsid w:val="00B56A76"/>
    <w:rsid w:val="00B5700E"/>
    <w:rsid w:val="00B579B7"/>
    <w:rsid w:val="00B57ADE"/>
    <w:rsid w:val="00B610C1"/>
    <w:rsid w:val="00B62047"/>
    <w:rsid w:val="00B62636"/>
    <w:rsid w:val="00B63094"/>
    <w:rsid w:val="00B63676"/>
    <w:rsid w:val="00B63783"/>
    <w:rsid w:val="00B63DCE"/>
    <w:rsid w:val="00B63F47"/>
    <w:rsid w:val="00B649B8"/>
    <w:rsid w:val="00B65528"/>
    <w:rsid w:val="00B67949"/>
    <w:rsid w:val="00B7236D"/>
    <w:rsid w:val="00B72A16"/>
    <w:rsid w:val="00B73D2E"/>
    <w:rsid w:val="00B753A7"/>
    <w:rsid w:val="00B75B02"/>
    <w:rsid w:val="00B75C79"/>
    <w:rsid w:val="00B76DB5"/>
    <w:rsid w:val="00B77342"/>
    <w:rsid w:val="00B8247B"/>
    <w:rsid w:val="00B83384"/>
    <w:rsid w:val="00B83605"/>
    <w:rsid w:val="00B83832"/>
    <w:rsid w:val="00B83C97"/>
    <w:rsid w:val="00B84126"/>
    <w:rsid w:val="00B846B8"/>
    <w:rsid w:val="00B874A9"/>
    <w:rsid w:val="00B916BC"/>
    <w:rsid w:val="00B9251E"/>
    <w:rsid w:val="00B930B2"/>
    <w:rsid w:val="00B941AC"/>
    <w:rsid w:val="00B94407"/>
    <w:rsid w:val="00B9576F"/>
    <w:rsid w:val="00B95E7F"/>
    <w:rsid w:val="00B96101"/>
    <w:rsid w:val="00B9652F"/>
    <w:rsid w:val="00B96F88"/>
    <w:rsid w:val="00BA319F"/>
    <w:rsid w:val="00BA3B94"/>
    <w:rsid w:val="00BA3EAB"/>
    <w:rsid w:val="00BA599E"/>
    <w:rsid w:val="00BA6246"/>
    <w:rsid w:val="00BA630C"/>
    <w:rsid w:val="00BB139F"/>
    <w:rsid w:val="00BB1BBA"/>
    <w:rsid w:val="00BB1BDA"/>
    <w:rsid w:val="00BB1D86"/>
    <w:rsid w:val="00BB2B2E"/>
    <w:rsid w:val="00BB3CCA"/>
    <w:rsid w:val="00BB3E2F"/>
    <w:rsid w:val="00BB3F32"/>
    <w:rsid w:val="00BB4D37"/>
    <w:rsid w:val="00BB5558"/>
    <w:rsid w:val="00BB5BFB"/>
    <w:rsid w:val="00BB6E96"/>
    <w:rsid w:val="00BC00D9"/>
    <w:rsid w:val="00BC02C4"/>
    <w:rsid w:val="00BC12BB"/>
    <w:rsid w:val="00BC1432"/>
    <w:rsid w:val="00BC2F01"/>
    <w:rsid w:val="00BC31B8"/>
    <w:rsid w:val="00BC3865"/>
    <w:rsid w:val="00BC4786"/>
    <w:rsid w:val="00BC5021"/>
    <w:rsid w:val="00BC63A2"/>
    <w:rsid w:val="00BC6D12"/>
    <w:rsid w:val="00BD13DD"/>
    <w:rsid w:val="00BD1414"/>
    <w:rsid w:val="00BD2416"/>
    <w:rsid w:val="00BD3737"/>
    <w:rsid w:val="00BD44E7"/>
    <w:rsid w:val="00BD4622"/>
    <w:rsid w:val="00BD5524"/>
    <w:rsid w:val="00BD55EB"/>
    <w:rsid w:val="00BD6C51"/>
    <w:rsid w:val="00BE0523"/>
    <w:rsid w:val="00BE15BD"/>
    <w:rsid w:val="00BE1CBE"/>
    <w:rsid w:val="00BE1FF9"/>
    <w:rsid w:val="00BE314A"/>
    <w:rsid w:val="00BE339C"/>
    <w:rsid w:val="00BE4220"/>
    <w:rsid w:val="00BE620F"/>
    <w:rsid w:val="00BE6980"/>
    <w:rsid w:val="00BE7C79"/>
    <w:rsid w:val="00BF14A0"/>
    <w:rsid w:val="00BF2491"/>
    <w:rsid w:val="00BF286B"/>
    <w:rsid w:val="00BF31D6"/>
    <w:rsid w:val="00BF344C"/>
    <w:rsid w:val="00BF3AED"/>
    <w:rsid w:val="00BF3E19"/>
    <w:rsid w:val="00BF45F7"/>
    <w:rsid w:val="00BF6464"/>
    <w:rsid w:val="00BF7611"/>
    <w:rsid w:val="00BF7FA8"/>
    <w:rsid w:val="00C00460"/>
    <w:rsid w:val="00C0089E"/>
    <w:rsid w:val="00C0100E"/>
    <w:rsid w:val="00C014F0"/>
    <w:rsid w:val="00C01C2C"/>
    <w:rsid w:val="00C02A39"/>
    <w:rsid w:val="00C036C7"/>
    <w:rsid w:val="00C04485"/>
    <w:rsid w:val="00C04777"/>
    <w:rsid w:val="00C04D23"/>
    <w:rsid w:val="00C04E01"/>
    <w:rsid w:val="00C05744"/>
    <w:rsid w:val="00C05E54"/>
    <w:rsid w:val="00C05FBB"/>
    <w:rsid w:val="00C068A5"/>
    <w:rsid w:val="00C070AE"/>
    <w:rsid w:val="00C07354"/>
    <w:rsid w:val="00C0774B"/>
    <w:rsid w:val="00C0785B"/>
    <w:rsid w:val="00C10786"/>
    <w:rsid w:val="00C10897"/>
    <w:rsid w:val="00C10C71"/>
    <w:rsid w:val="00C11D8B"/>
    <w:rsid w:val="00C12AAF"/>
    <w:rsid w:val="00C136A9"/>
    <w:rsid w:val="00C13FA3"/>
    <w:rsid w:val="00C145E4"/>
    <w:rsid w:val="00C157A3"/>
    <w:rsid w:val="00C17960"/>
    <w:rsid w:val="00C17AC1"/>
    <w:rsid w:val="00C216E4"/>
    <w:rsid w:val="00C22668"/>
    <w:rsid w:val="00C2312D"/>
    <w:rsid w:val="00C238B3"/>
    <w:rsid w:val="00C2426E"/>
    <w:rsid w:val="00C2518E"/>
    <w:rsid w:val="00C25CCA"/>
    <w:rsid w:val="00C2622D"/>
    <w:rsid w:val="00C264FD"/>
    <w:rsid w:val="00C27152"/>
    <w:rsid w:val="00C30003"/>
    <w:rsid w:val="00C30D85"/>
    <w:rsid w:val="00C322CE"/>
    <w:rsid w:val="00C32A16"/>
    <w:rsid w:val="00C32A66"/>
    <w:rsid w:val="00C33E24"/>
    <w:rsid w:val="00C3410B"/>
    <w:rsid w:val="00C3468C"/>
    <w:rsid w:val="00C3490A"/>
    <w:rsid w:val="00C34BF7"/>
    <w:rsid w:val="00C34DAD"/>
    <w:rsid w:val="00C34E02"/>
    <w:rsid w:val="00C36257"/>
    <w:rsid w:val="00C36F44"/>
    <w:rsid w:val="00C379DA"/>
    <w:rsid w:val="00C37E52"/>
    <w:rsid w:val="00C4257B"/>
    <w:rsid w:val="00C4261C"/>
    <w:rsid w:val="00C42A84"/>
    <w:rsid w:val="00C42EE0"/>
    <w:rsid w:val="00C430AC"/>
    <w:rsid w:val="00C43219"/>
    <w:rsid w:val="00C4331A"/>
    <w:rsid w:val="00C446DB"/>
    <w:rsid w:val="00C4640E"/>
    <w:rsid w:val="00C46DFF"/>
    <w:rsid w:val="00C50A61"/>
    <w:rsid w:val="00C50C31"/>
    <w:rsid w:val="00C51EA8"/>
    <w:rsid w:val="00C51F3D"/>
    <w:rsid w:val="00C530C6"/>
    <w:rsid w:val="00C53CFF"/>
    <w:rsid w:val="00C548E9"/>
    <w:rsid w:val="00C54BA8"/>
    <w:rsid w:val="00C54FAC"/>
    <w:rsid w:val="00C556B8"/>
    <w:rsid w:val="00C56370"/>
    <w:rsid w:val="00C56D6C"/>
    <w:rsid w:val="00C5731C"/>
    <w:rsid w:val="00C60384"/>
    <w:rsid w:val="00C60AA2"/>
    <w:rsid w:val="00C62933"/>
    <w:rsid w:val="00C637D5"/>
    <w:rsid w:val="00C64051"/>
    <w:rsid w:val="00C650A0"/>
    <w:rsid w:val="00C650BD"/>
    <w:rsid w:val="00C66D84"/>
    <w:rsid w:val="00C70148"/>
    <w:rsid w:val="00C70408"/>
    <w:rsid w:val="00C71AAD"/>
    <w:rsid w:val="00C72524"/>
    <w:rsid w:val="00C72A2C"/>
    <w:rsid w:val="00C74363"/>
    <w:rsid w:val="00C74FCF"/>
    <w:rsid w:val="00C7511E"/>
    <w:rsid w:val="00C75B8C"/>
    <w:rsid w:val="00C76363"/>
    <w:rsid w:val="00C7638D"/>
    <w:rsid w:val="00C76EF0"/>
    <w:rsid w:val="00C770C0"/>
    <w:rsid w:val="00C7794C"/>
    <w:rsid w:val="00C805A0"/>
    <w:rsid w:val="00C80D99"/>
    <w:rsid w:val="00C8116D"/>
    <w:rsid w:val="00C81489"/>
    <w:rsid w:val="00C818EA"/>
    <w:rsid w:val="00C81FF4"/>
    <w:rsid w:val="00C8292B"/>
    <w:rsid w:val="00C82CB4"/>
    <w:rsid w:val="00C83140"/>
    <w:rsid w:val="00C83214"/>
    <w:rsid w:val="00C83B2F"/>
    <w:rsid w:val="00C83C0C"/>
    <w:rsid w:val="00C846CE"/>
    <w:rsid w:val="00C8499A"/>
    <w:rsid w:val="00C854A4"/>
    <w:rsid w:val="00C8574C"/>
    <w:rsid w:val="00C86920"/>
    <w:rsid w:val="00C86AE5"/>
    <w:rsid w:val="00C87B4A"/>
    <w:rsid w:val="00C9030E"/>
    <w:rsid w:val="00C908AC"/>
    <w:rsid w:val="00C91921"/>
    <w:rsid w:val="00C925B4"/>
    <w:rsid w:val="00C93240"/>
    <w:rsid w:val="00C94275"/>
    <w:rsid w:val="00C961A6"/>
    <w:rsid w:val="00C969C3"/>
    <w:rsid w:val="00C97C5E"/>
    <w:rsid w:val="00CA0078"/>
    <w:rsid w:val="00CA12C2"/>
    <w:rsid w:val="00CA2522"/>
    <w:rsid w:val="00CA3525"/>
    <w:rsid w:val="00CA4634"/>
    <w:rsid w:val="00CA5EEE"/>
    <w:rsid w:val="00CA5F49"/>
    <w:rsid w:val="00CA73D2"/>
    <w:rsid w:val="00CA7856"/>
    <w:rsid w:val="00CB0103"/>
    <w:rsid w:val="00CB26E4"/>
    <w:rsid w:val="00CB2E0E"/>
    <w:rsid w:val="00CB38FB"/>
    <w:rsid w:val="00CB3A2C"/>
    <w:rsid w:val="00CB557B"/>
    <w:rsid w:val="00CB5743"/>
    <w:rsid w:val="00CB58AF"/>
    <w:rsid w:val="00CB5FB8"/>
    <w:rsid w:val="00CB614D"/>
    <w:rsid w:val="00CB65C1"/>
    <w:rsid w:val="00CB6ACF"/>
    <w:rsid w:val="00CB6C26"/>
    <w:rsid w:val="00CB7F70"/>
    <w:rsid w:val="00CC020D"/>
    <w:rsid w:val="00CC122B"/>
    <w:rsid w:val="00CC1939"/>
    <w:rsid w:val="00CC224F"/>
    <w:rsid w:val="00CC2A88"/>
    <w:rsid w:val="00CC2B50"/>
    <w:rsid w:val="00CC2C4C"/>
    <w:rsid w:val="00CC3031"/>
    <w:rsid w:val="00CC34F7"/>
    <w:rsid w:val="00CC3BE6"/>
    <w:rsid w:val="00CC3C10"/>
    <w:rsid w:val="00CC52AE"/>
    <w:rsid w:val="00CC5AA1"/>
    <w:rsid w:val="00CC60C2"/>
    <w:rsid w:val="00CC7199"/>
    <w:rsid w:val="00CC7985"/>
    <w:rsid w:val="00CD1302"/>
    <w:rsid w:val="00CD1361"/>
    <w:rsid w:val="00CD2A25"/>
    <w:rsid w:val="00CD36D5"/>
    <w:rsid w:val="00CD3727"/>
    <w:rsid w:val="00CD381E"/>
    <w:rsid w:val="00CD3B88"/>
    <w:rsid w:val="00CD434A"/>
    <w:rsid w:val="00CD4626"/>
    <w:rsid w:val="00CD4683"/>
    <w:rsid w:val="00CD5089"/>
    <w:rsid w:val="00CD55D0"/>
    <w:rsid w:val="00CD64B1"/>
    <w:rsid w:val="00CD7554"/>
    <w:rsid w:val="00CD7E3C"/>
    <w:rsid w:val="00CD7F04"/>
    <w:rsid w:val="00CE055F"/>
    <w:rsid w:val="00CE1DBD"/>
    <w:rsid w:val="00CE2FFA"/>
    <w:rsid w:val="00CE340E"/>
    <w:rsid w:val="00CE3804"/>
    <w:rsid w:val="00CE47BF"/>
    <w:rsid w:val="00CE5B17"/>
    <w:rsid w:val="00CE70AC"/>
    <w:rsid w:val="00CE725D"/>
    <w:rsid w:val="00CF070B"/>
    <w:rsid w:val="00CF0D70"/>
    <w:rsid w:val="00CF157F"/>
    <w:rsid w:val="00CF277A"/>
    <w:rsid w:val="00CF3D28"/>
    <w:rsid w:val="00CF3E6C"/>
    <w:rsid w:val="00CF4850"/>
    <w:rsid w:val="00CF502C"/>
    <w:rsid w:val="00CF50B8"/>
    <w:rsid w:val="00CF61B4"/>
    <w:rsid w:val="00CF6D62"/>
    <w:rsid w:val="00CF7162"/>
    <w:rsid w:val="00CF772E"/>
    <w:rsid w:val="00D00C96"/>
    <w:rsid w:val="00D016AD"/>
    <w:rsid w:val="00D01AB5"/>
    <w:rsid w:val="00D01CBE"/>
    <w:rsid w:val="00D023E2"/>
    <w:rsid w:val="00D0301C"/>
    <w:rsid w:val="00D03224"/>
    <w:rsid w:val="00D0334C"/>
    <w:rsid w:val="00D03CE1"/>
    <w:rsid w:val="00D06958"/>
    <w:rsid w:val="00D06DB2"/>
    <w:rsid w:val="00D074B0"/>
    <w:rsid w:val="00D07B2F"/>
    <w:rsid w:val="00D1047C"/>
    <w:rsid w:val="00D10617"/>
    <w:rsid w:val="00D10B3D"/>
    <w:rsid w:val="00D11BAA"/>
    <w:rsid w:val="00D12431"/>
    <w:rsid w:val="00D13892"/>
    <w:rsid w:val="00D13D26"/>
    <w:rsid w:val="00D13D30"/>
    <w:rsid w:val="00D14586"/>
    <w:rsid w:val="00D150AC"/>
    <w:rsid w:val="00D163A9"/>
    <w:rsid w:val="00D16868"/>
    <w:rsid w:val="00D179A1"/>
    <w:rsid w:val="00D17FFB"/>
    <w:rsid w:val="00D203DE"/>
    <w:rsid w:val="00D20BE7"/>
    <w:rsid w:val="00D21676"/>
    <w:rsid w:val="00D217A6"/>
    <w:rsid w:val="00D224E2"/>
    <w:rsid w:val="00D22E7C"/>
    <w:rsid w:val="00D22F66"/>
    <w:rsid w:val="00D23481"/>
    <w:rsid w:val="00D235FA"/>
    <w:rsid w:val="00D24162"/>
    <w:rsid w:val="00D24EEF"/>
    <w:rsid w:val="00D25196"/>
    <w:rsid w:val="00D26787"/>
    <w:rsid w:val="00D26B43"/>
    <w:rsid w:val="00D26C5F"/>
    <w:rsid w:val="00D26C78"/>
    <w:rsid w:val="00D3198C"/>
    <w:rsid w:val="00D3215D"/>
    <w:rsid w:val="00D3226E"/>
    <w:rsid w:val="00D3228D"/>
    <w:rsid w:val="00D332C1"/>
    <w:rsid w:val="00D33D4D"/>
    <w:rsid w:val="00D341D5"/>
    <w:rsid w:val="00D342E5"/>
    <w:rsid w:val="00D349FA"/>
    <w:rsid w:val="00D35878"/>
    <w:rsid w:val="00D358EE"/>
    <w:rsid w:val="00D36A73"/>
    <w:rsid w:val="00D36FD5"/>
    <w:rsid w:val="00D375E1"/>
    <w:rsid w:val="00D3762D"/>
    <w:rsid w:val="00D40256"/>
    <w:rsid w:val="00D40CDA"/>
    <w:rsid w:val="00D4113C"/>
    <w:rsid w:val="00D41907"/>
    <w:rsid w:val="00D42110"/>
    <w:rsid w:val="00D4251F"/>
    <w:rsid w:val="00D42A4B"/>
    <w:rsid w:val="00D42E93"/>
    <w:rsid w:val="00D430BE"/>
    <w:rsid w:val="00D4345D"/>
    <w:rsid w:val="00D434D6"/>
    <w:rsid w:val="00D446B9"/>
    <w:rsid w:val="00D4642A"/>
    <w:rsid w:val="00D4672C"/>
    <w:rsid w:val="00D47497"/>
    <w:rsid w:val="00D51E42"/>
    <w:rsid w:val="00D5218C"/>
    <w:rsid w:val="00D522D9"/>
    <w:rsid w:val="00D525E6"/>
    <w:rsid w:val="00D53C02"/>
    <w:rsid w:val="00D54164"/>
    <w:rsid w:val="00D54A88"/>
    <w:rsid w:val="00D55122"/>
    <w:rsid w:val="00D556F0"/>
    <w:rsid w:val="00D557EA"/>
    <w:rsid w:val="00D573A8"/>
    <w:rsid w:val="00D603AC"/>
    <w:rsid w:val="00D604AB"/>
    <w:rsid w:val="00D6058E"/>
    <w:rsid w:val="00D60F44"/>
    <w:rsid w:val="00D61E4A"/>
    <w:rsid w:val="00D63454"/>
    <w:rsid w:val="00D643B1"/>
    <w:rsid w:val="00D64D31"/>
    <w:rsid w:val="00D651D4"/>
    <w:rsid w:val="00D65F9C"/>
    <w:rsid w:val="00D6611D"/>
    <w:rsid w:val="00D665D3"/>
    <w:rsid w:val="00D67854"/>
    <w:rsid w:val="00D70899"/>
    <w:rsid w:val="00D71107"/>
    <w:rsid w:val="00D71135"/>
    <w:rsid w:val="00D71148"/>
    <w:rsid w:val="00D71659"/>
    <w:rsid w:val="00D73C0A"/>
    <w:rsid w:val="00D7471C"/>
    <w:rsid w:val="00D747F2"/>
    <w:rsid w:val="00D74ADC"/>
    <w:rsid w:val="00D7547B"/>
    <w:rsid w:val="00D7623E"/>
    <w:rsid w:val="00D76899"/>
    <w:rsid w:val="00D7694D"/>
    <w:rsid w:val="00D80604"/>
    <w:rsid w:val="00D81C1A"/>
    <w:rsid w:val="00D82DE9"/>
    <w:rsid w:val="00D82FA4"/>
    <w:rsid w:val="00D83E6C"/>
    <w:rsid w:val="00D8611F"/>
    <w:rsid w:val="00D869A8"/>
    <w:rsid w:val="00D900E5"/>
    <w:rsid w:val="00D9054A"/>
    <w:rsid w:val="00D91D99"/>
    <w:rsid w:val="00D91ED4"/>
    <w:rsid w:val="00D926DB"/>
    <w:rsid w:val="00D92778"/>
    <w:rsid w:val="00D92B3C"/>
    <w:rsid w:val="00D93538"/>
    <w:rsid w:val="00D93671"/>
    <w:rsid w:val="00D93926"/>
    <w:rsid w:val="00D93D4E"/>
    <w:rsid w:val="00D951A0"/>
    <w:rsid w:val="00D95EF8"/>
    <w:rsid w:val="00D96464"/>
    <w:rsid w:val="00D96C17"/>
    <w:rsid w:val="00D976B0"/>
    <w:rsid w:val="00D97716"/>
    <w:rsid w:val="00DA04F3"/>
    <w:rsid w:val="00DA2598"/>
    <w:rsid w:val="00DA40BF"/>
    <w:rsid w:val="00DA46BD"/>
    <w:rsid w:val="00DA472E"/>
    <w:rsid w:val="00DA6DFC"/>
    <w:rsid w:val="00DA7E1C"/>
    <w:rsid w:val="00DA7E8E"/>
    <w:rsid w:val="00DB0256"/>
    <w:rsid w:val="00DB0C7F"/>
    <w:rsid w:val="00DB0EFD"/>
    <w:rsid w:val="00DB1C56"/>
    <w:rsid w:val="00DB39BB"/>
    <w:rsid w:val="00DB515E"/>
    <w:rsid w:val="00DB5961"/>
    <w:rsid w:val="00DB5C64"/>
    <w:rsid w:val="00DB5CEC"/>
    <w:rsid w:val="00DB7020"/>
    <w:rsid w:val="00DC2313"/>
    <w:rsid w:val="00DC24B0"/>
    <w:rsid w:val="00DC30F1"/>
    <w:rsid w:val="00DC311C"/>
    <w:rsid w:val="00DC3864"/>
    <w:rsid w:val="00DC397F"/>
    <w:rsid w:val="00DC49F6"/>
    <w:rsid w:val="00DC5385"/>
    <w:rsid w:val="00DC5B16"/>
    <w:rsid w:val="00DC65DA"/>
    <w:rsid w:val="00DC7F75"/>
    <w:rsid w:val="00DD184C"/>
    <w:rsid w:val="00DD2313"/>
    <w:rsid w:val="00DD2B6C"/>
    <w:rsid w:val="00DD2EEE"/>
    <w:rsid w:val="00DD2F68"/>
    <w:rsid w:val="00DD3913"/>
    <w:rsid w:val="00DD411F"/>
    <w:rsid w:val="00DD45C4"/>
    <w:rsid w:val="00DD4804"/>
    <w:rsid w:val="00DD50A7"/>
    <w:rsid w:val="00DD552E"/>
    <w:rsid w:val="00DD5797"/>
    <w:rsid w:val="00DD6557"/>
    <w:rsid w:val="00DD6BED"/>
    <w:rsid w:val="00DD7BC2"/>
    <w:rsid w:val="00DE135B"/>
    <w:rsid w:val="00DE2CB1"/>
    <w:rsid w:val="00DE3C49"/>
    <w:rsid w:val="00DE4937"/>
    <w:rsid w:val="00DE4A42"/>
    <w:rsid w:val="00DE4FD3"/>
    <w:rsid w:val="00DE662C"/>
    <w:rsid w:val="00DE7169"/>
    <w:rsid w:val="00DE7472"/>
    <w:rsid w:val="00DE797B"/>
    <w:rsid w:val="00DE7C48"/>
    <w:rsid w:val="00DF0491"/>
    <w:rsid w:val="00DF0DA3"/>
    <w:rsid w:val="00DF1353"/>
    <w:rsid w:val="00DF17C0"/>
    <w:rsid w:val="00DF26F2"/>
    <w:rsid w:val="00DF2CFC"/>
    <w:rsid w:val="00DF36C7"/>
    <w:rsid w:val="00DF3842"/>
    <w:rsid w:val="00DF4173"/>
    <w:rsid w:val="00DF49FC"/>
    <w:rsid w:val="00DF660B"/>
    <w:rsid w:val="00DF6B32"/>
    <w:rsid w:val="00DF736E"/>
    <w:rsid w:val="00E029AA"/>
    <w:rsid w:val="00E042E9"/>
    <w:rsid w:val="00E047D7"/>
    <w:rsid w:val="00E051C2"/>
    <w:rsid w:val="00E06B23"/>
    <w:rsid w:val="00E07AEE"/>
    <w:rsid w:val="00E1068F"/>
    <w:rsid w:val="00E10730"/>
    <w:rsid w:val="00E112EA"/>
    <w:rsid w:val="00E1280D"/>
    <w:rsid w:val="00E12B5F"/>
    <w:rsid w:val="00E1322A"/>
    <w:rsid w:val="00E1405A"/>
    <w:rsid w:val="00E142D1"/>
    <w:rsid w:val="00E1510C"/>
    <w:rsid w:val="00E155A4"/>
    <w:rsid w:val="00E162E1"/>
    <w:rsid w:val="00E163C6"/>
    <w:rsid w:val="00E16774"/>
    <w:rsid w:val="00E16C37"/>
    <w:rsid w:val="00E17052"/>
    <w:rsid w:val="00E206F9"/>
    <w:rsid w:val="00E20906"/>
    <w:rsid w:val="00E20AD8"/>
    <w:rsid w:val="00E20F1C"/>
    <w:rsid w:val="00E21085"/>
    <w:rsid w:val="00E21226"/>
    <w:rsid w:val="00E215B7"/>
    <w:rsid w:val="00E216AD"/>
    <w:rsid w:val="00E219C5"/>
    <w:rsid w:val="00E21A0C"/>
    <w:rsid w:val="00E231FF"/>
    <w:rsid w:val="00E2348E"/>
    <w:rsid w:val="00E2374D"/>
    <w:rsid w:val="00E25282"/>
    <w:rsid w:val="00E25544"/>
    <w:rsid w:val="00E256F2"/>
    <w:rsid w:val="00E25EC7"/>
    <w:rsid w:val="00E25F4A"/>
    <w:rsid w:val="00E2608C"/>
    <w:rsid w:val="00E262A9"/>
    <w:rsid w:val="00E27757"/>
    <w:rsid w:val="00E27DBB"/>
    <w:rsid w:val="00E301CF"/>
    <w:rsid w:val="00E30407"/>
    <w:rsid w:val="00E30A8B"/>
    <w:rsid w:val="00E31CE8"/>
    <w:rsid w:val="00E31E8B"/>
    <w:rsid w:val="00E31F20"/>
    <w:rsid w:val="00E322E6"/>
    <w:rsid w:val="00E32B97"/>
    <w:rsid w:val="00E32D70"/>
    <w:rsid w:val="00E3504A"/>
    <w:rsid w:val="00E36AE5"/>
    <w:rsid w:val="00E36B41"/>
    <w:rsid w:val="00E36EB0"/>
    <w:rsid w:val="00E3725A"/>
    <w:rsid w:val="00E3732B"/>
    <w:rsid w:val="00E37D95"/>
    <w:rsid w:val="00E37EDC"/>
    <w:rsid w:val="00E406AF"/>
    <w:rsid w:val="00E40AFE"/>
    <w:rsid w:val="00E41211"/>
    <w:rsid w:val="00E41865"/>
    <w:rsid w:val="00E41C13"/>
    <w:rsid w:val="00E42502"/>
    <w:rsid w:val="00E429FD"/>
    <w:rsid w:val="00E4397F"/>
    <w:rsid w:val="00E46029"/>
    <w:rsid w:val="00E46239"/>
    <w:rsid w:val="00E47CE2"/>
    <w:rsid w:val="00E5158A"/>
    <w:rsid w:val="00E51EAC"/>
    <w:rsid w:val="00E528A3"/>
    <w:rsid w:val="00E53705"/>
    <w:rsid w:val="00E53A02"/>
    <w:rsid w:val="00E53A92"/>
    <w:rsid w:val="00E53F9F"/>
    <w:rsid w:val="00E54ADE"/>
    <w:rsid w:val="00E5516C"/>
    <w:rsid w:val="00E55A3A"/>
    <w:rsid w:val="00E55A67"/>
    <w:rsid w:val="00E55C03"/>
    <w:rsid w:val="00E55C58"/>
    <w:rsid w:val="00E55E91"/>
    <w:rsid w:val="00E568BC"/>
    <w:rsid w:val="00E56D74"/>
    <w:rsid w:val="00E57765"/>
    <w:rsid w:val="00E5799A"/>
    <w:rsid w:val="00E61169"/>
    <w:rsid w:val="00E61550"/>
    <w:rsid w:val="00E618AB"/>
    <w:rsid w:val="00E61ED2"/>
    <w:rsid w:val="00E62508"/>
    <w:rsid w:val="00E626F6"/>
    <w:rsid w:val="00E62BB2"/>
    <w:rsid w:val="00E6366F"/>
    <w:rsid w:val="00E636A8"/>
    <w:rsid w:val="00E6393D"/>
    <w:rsid w:val="00E63977"/>
    <w:rsid w:val="00E63C81"/>
    <w:rsid w:val="00E64062"/>
    <w:rsid w:val="00E6584D"/>
    <w:rsid w:val="00E67C7F"/>
    <w:rsid w:val="00E703D6"/>
    <w:rsid w:val="00E70500"/>
    <w:rsid w:val="00E70826"/>
    <w:rsid w:val="00E71428"/>
    <w:rsid w:val="00E716D6"/>
    <w:rsid w:val="00E72082"/>
    <w:rsid w:val="00E7231B"/>
    <w:rsid w:val="00E723FB"/>
    <w:rsid w:val="00E72889"/>
    <w:rsid w:val="00E7288A"/>
    <w:rsid w:val="00E73032"/>
    <w:rsid w:val="00E73B51"/>
    <w:rsid w:val="00E746B1"/>
    <w:rsid w:val="00E754A7"/>
    <w:rsid w:val="00E77804"/>
    <w:rsid w:val="00E805B6"/>
    <w:rsid w:val="00E8126F"/>
    <w:rsid w:val="00E81A94"/>
    <w:rsid w:val="00E83CD6"/>
    <w:rsid w:val="00E84C74"/>
    <w:rsid w:val="00E85F95"/>
    <w:rsid w:val="00E86812"/>
    <w:rsid w:val="00E86964"/>
    <w:rsid w:val="00E87484"/>
    <w:rsid w:val="00E9179A"/>
    <w:rsid w:val="00E92368"/>
    <w:rsid w:val="00E93AA9"/>
    <w:rsid w:val="00E93B92"/>
    <w:rsid w:val="00E93BE0"/>
    <w:rsid w:val="00E93D1B"/>
    <w:rsid w:val="00E94C22"/>
    <w:rsid w:val="00E95B52"/>
    <w:rsid w:val="00E96A6A"/>
    <w:rsid w:val="00E97681"/>
    <w:rsid w:val="00EA13F4"/>
    <w:rsid w:val="00EA2D66"/>
    <w:rsid w:val="00EA4C26"/>
    <w:rsid w:val="00EA56E2"/>
    <w:rsid w:val="00EA76F1"/>
    <w:rsid w:val="00EA7FAA"/>
    <w:rsid w:val="00EB3C50"/>
    <w:rsid w:val="00EB3E0F"/>
    <w:rsid w:val="00EB4262"/>
    <w:rsid w:val="00EB454E"/>
    <w:rsid w:val="00EB4FE7"/>
    <w:rsid w:val="00EB50C9"/>
    <w:rsid w:val="00EB5796"/>
    <w:rsid w:val="00EB6A31"/>
    <w:rsid w:val="00EB745D"/>
    <w:rsid w:val="00EB79C3"/>
    <w:rsid w:val="00EB7DE5"/>
    <w:rsid w:val="00EC0026"/>
    <w:rsid w:val="00EC0523"/>
    <w:rsid w:val="00EC2FD2"/>
    <w:rsid w:val="00EC3A53"/>
    <w:rsid w:val="00EC42A9"/>
    <w:rsid w:val="00EC54A4"/>
    <w:rsid w:val="00EC68C3"/>
    <w:rsid w:val="00EC6D0A"/>
    <w:rsid w:val="00ED0B82"/>
    <w:rsid w:val="00ED2200"/>
    <w:rsid w:val="00ED298A"/>
    <w:rsid w:val="00ED3045"/>
    <w:rsid w:val="00ED32E4"/>
    <w:rsid w:val="00ED566E"/>
    <w:rsid w:val="00ED692C"/>
    <w:rsid w:val="00ED7491"/>
    <w:rsid w:val="00ED79BD"/>
    <w:rsid w:val="00EE030A"/>
    <w:rsid w:val="00EE06F4"/>
    <w:rsid w:val="00EE07FF"/>
    <w:rsid w:val="00EE0959"/>
    <w:rsid w:val="00EE0D2C"/>
    <w:rsid w:val="00EE0E5D"/>
    <w:rsid w:val="00EE127D"/>
    <w:rsid w:val="00EE196E"/>
    <w:rsid w:val="00EE19EE"/>
    <w:rsid w:val="00EE19F0"/>
    <w:rsid w:val="00EE2FA0"/>
    <w:rsid w:val="00EE5CC4"/>
    <w:rsid w:val="00EE649E"/>
    <w:rsid w:val="00EE6ACC"/>
    <w:rsid w:val="00EE7122"/>
    <w:rsid w:val="00EE71F0"/>
    <w:rsid w:val="00EE7AEA"/>
    <w:rsid w:val="00EF06D9"/>
    <w:rsid w:val="00EF0CB3"/>
    <w:rsid w:val="00EF1374"/>
    <w:rsid w:val="00EF27A8"/>
    <w:rsid w:val="00EF28EE"/>
    <w:rsid w:val="00EF3114"/>
    <w:rsid w:val="00EF3698"/>
    <w:rsid w:val="00EF40B4"/>
    <w:rsid w:val="00EF4958"/>
    <w:rsid w:val="00EF4FDF"/>
    <w:rsid w:val="00EF53F6"/>
    <w:rsid w:val="00EF6411"/>
    <w:rsid w:val="00EF7970"/>
    <w:rsid w:val="00F00248"/>
    <w:rsid w:val="00F0053F"/>
    <w:rsid w:val="00F00E23"/>
    <w:rsid w:val="00F025E0"/>
    <w:rsid w:val="00F03233"/>
    <w:rsid w:val="00F03753"/>
    <w:rsid w:val="00F0492E"/>
    <w:rsid w:val="00F05202"/>
    <w:rsid w:val="00F05496"/>
    <w:rsid w:val="00F0595F"/>
    <w:rsid w:val="00F06295"/>
    <w:rsid w:val="00F0695C"/>
    <w:rsid w:val="00F0774B"/>
    <w:rsid w:val="00F07B37"/>
    <w:rsid w:val="00F11C6F"/>
    <w:rsid w:val="00F13956"/>
    <w:rsid w:val="00F13FDC"/>
    <w:rsid w:val="00F14472"/>
    <w:rsid w:val="00F14EEA"/>
    <w:rsid w:val="00F154C3"/>
    <w:rsid w:val="00F15CF2"/>
    <w:rsid w:val="00F163DC"/>
    <w:rsid w:val="00F16507"/>
    <w:rsid w:val="00F16612"/>
    <w:rsid w:val="00F16985"/>
    <w:rsid w:val="00F17677"/>
    <w:rsid w:val="00F176E6"/>
    <w:rsid w:val="00F17CBE"/>
    <w:rsid w:val="00F17EBC"/>
    <w:rsid w:val="00F20882"/>
    <w:rsid w:val="00F20E8A"/>
    <w:rsid w:val="00F212E2"/>
    <w:rsid w:val="00F23AF1"/>
    <w:rsid w:val="00F24886"/>
    <w:rsid w:val="00F24940"/>
    <w:rsid w:val="00F2495C"/>
    <w:rsid w:val="00F25D9A"/>
    <w:rsid w:val="00F269FA"/>
    <w:rsid w:val="00F27030"/>
    <w:rsid w:val="00F271DC"/>
    <w:rsid w:val="00F275B0"/>
    <w:rsid w:val="00F2772A"/>
    <w:rsid w:val="00F27B06"/>
    <w:rsid w:val="00F27CCF"/>
    <w:rsid w:val="00F27EC2"/>
    <w:rsid w:val="00F3063B"/>
    <w:rsid w:val="00F308C2"/>
    <w:rsid w:val="00F30D81"/>
    <w:rsid w:val="00F32331"/>
    <w:rsid w:val="00F3246A"/>
    <w:rsid w:val="00F33E91"/>
    <w:rsid w:val="00F34331"/>
    <w:rsid w:val="00F34F35"/>
    <w:rsid w:val="00F35BC5"/>
    <w:rsid w:val="00F35CDC"/>
    <w:rsid w:val="00F3622A"/>
    <w:rsid w:val="00F36BDD"/>
    <w:rsid w:val="00F36CFE"/>
    <w:rsid w:val="00F3708F"/>
    <w:rsid w:val="00F4049A"/>
    <w:rsid w:val="00F40978"/>
    <w:rsid w:val="00F40D76"/>
    <w:rsid w:val="00F40E83"/>
    <w:rsid w:val="00F419F9"/>
    <w:rsid w:val="00F41A3E"/>
    <w:rsid w:val="00F422D2"/>
    <w:rsid w:val="00F424B0"/>
    <w:rsid w:val="00F42D02"/>
    <w:rsid w:val="00F42F44"/>
    <w:rsid w:val="00F43137"/>
    <w:rsid w:val="00F43E21"/>
    <w:rsid w:val="00F44887"/>
    <w:rsid w:val="00F45468"/>
    <w:rsid w:val="00F455E1"/>
    <w:rsid w:val="00F45CF4"/>
    <w:rsid w:val="00F461E1"/>
    <w:rsid w:val="00F46EA0"/>
    <w:rsid w:val="00F51199"/>
    <w:rsid w:val="00F5235F"/>
    <w:rsid w:val="00F5345A"/>
    <w:rsid w:val="00F538CD"/>
    <w:rsid w:val="00F53A91"/>
    <w:rsid w:val="00F5448D"/>
    <w:rsid w:val="00F565E3"/>
    <w:rsid w:val="00F56903"/>
    <w:rsid w:val="00F56A01"/>
    <w:rsid w:val="00F56D4C"/>
    <w:rsid w:val="00F573F5"/>
    <w:rsid w:val="00F57F57"/>
    <w:rsid w:val="00F6019F"/>
    <w:rsid w:val="00F638A7"/>
    <w:rsid w:val="00F65CD6"/>
    <w:rsid w:val="00F66834"/>
    <w:rsid w:val="00F66A1F"/>
    <w:rsid w:val="00F6784B"/>
    <w:rsid w:val="00F67A6F"/>
    <w:rsid w:val="00F67DA2"/>
    <w:rsid w:val="00F702C5"/>
    <w:rsid w:val="00F702E7"/>
    <w:rsid w:val="00F7071E"/>
    <w:rsid w:val="00F709A4"/>
    <w:rsid w:val="00F71484"/>
    <w:rsid w:val="00F71F2A"/>
    <w:rsid w:val="00F72BFD"/>
    <w:rsid w:val="00F72EC0"/>
    <w:rsid w:val="00F73139"/>
    <w:rsid w:val="00F73397"/>
    <w:rsid w:val="00F73A98"/>
    <w:rsid w:val="00F73BA2"/>
    <w:rsid w:val="00F742AD"/>
    <w:rsid w:val="00F77000"/>
    <w:rsid w:val="00F77866"/>
    <w:rsid w:val="00F81A07"/>
    <w:rsid w:val="00F82129"/>
    <w:rsid w:val="00F82CA1"/>
    <w:rsid w:val="00F82D32"/>
    <w:rsid w:val="00F837A7"/>
    <w:rsid w:val="00F84AA8"/>
    <w:rsid w:val="00F850D6"/>
    <w:rsid w:val="00F8558C"/>
    <w:rsid w:val="00F85E77"/>
    <w:rsid w:val="00F85F33"/>
    <w:rsid w:val="00F86A8C"/>
    <w:rsid w:val="00F86FCD"/>
    <w:rsid w:val="00F8766D"/>
    <w:rsid w:val="00F87749"/>
    <w:rsid w:val="00F903AA"/>
    <w:rsid w:val="00F906D3"/>
    <w:rsid w:val="00F91557"/>
    <w:rsid w:val="00F92AA4"/>
    <w:rsid w:val="00F94707"/>
    <w:rsid w:val="00F948A3"/>
    <w:rsid w:val="00F94AD1"/>
    <w:rsid w:val="00F96047"/>
    <w:rsid w:val="00F96C5F"/>
    <w:rsid w:val="00F96DC5"/>
    <w:rsid w:val="00F96DC7"/>
    <w:rsid w:val="00FA0B67"/>
    <w:rsid w:val="00FA0B9A"/>
    <w:rsid w:val="00FA1962"/>
    <w:rsid w:val="00FA29C2"/>
    <w:rsid w:val="00FA48CE"/>
    <w:rsid w:val="00FA565C"/>
    <w:rsid w:val="00FA5ECB"/>
    <w:rsid w:val="00FA5FBE"/>
    <w:rsid w:val="00FA6961"/>
    <w:rsid w:val="00FA6FCA"/>
    <w:rsid w:val="00FA7649"/>
    <w:rsid w:val="00FA783E"/>
    <w:rsid w:val="00FA7D6B"/>
    <w:rsid w:val="00FA7F27"/>
    <w:rsid w:val="00FB0761"/>
    <w:rsid w:val="00FB0A76"/>
    <w:rsid w:val="00FB0D7C"/>
    <w:rsid w:val="00FB1977"/>
    <w:rsid w:val="00FB224B"/>
    <w:rsid w:val="00FB23A7"/>
    <w:rsid w:val="00FB35D2"/>
    <w:rsid w:val="00FB3989"/>
    <w:rsid w:val="00FB4764"/>
    <w:rsid w:val="00FB4C7E"/>
    <w:rsid w:val="00FB4E33"/>
    <w:rsid w:val="00FB5376"/>
    <w:rsid w:val="00FB689D"/>
    <w:rsid w:val="00FB7EF9"/>
    <w:rsid w:val="00FC0B82"/>
    <w:rsid w:val="00FC15CC"/>
    <w:rsid w:val="00FC23DA"/>
    <w:rsid w:val="00FC26E6"/>
    <w:rsid w:val="00FC31C6"/>
    <w:rsid w:val="00FC3D86"/>
    <w:rsid w:val="00FC4064"/>
    <w:rsid w:val="00FC4390"/>
    <w:rsid w:val="00FC53A2"/>
    <w:rsid w:val="00FC5E0E"/>
    <w:rsid w:val="00FC661B"/>
    <w:rsid w:val="00FC6759"/>
    <w:rsid w:val="00FC68EF"/>
    <w:rsid w:val="00FC75E2"/>
    <w:rsid w:val="00FC7E5A"/>
    <w:rsid w:val="00FD1C62"/>
    <w:rsid w:val="00FD2459"/>
    <w:rsid w:val="00FD2764"/>
    <w:rsid w:val="00FD2815"/>
    <w:rsid w:val="00FD411E"/>
    <w:rsid w:val="00FD501D"/>
    <w:rsid w:val="00FD55D3"/>
    <w:rsid w:val="00FD5A26"/>
    <w:rsid w:val="00FD5D7A"/>
    <w:rsid w:val="00FD5E22"/>
    <w:rsid w:val="00FD72A4"/>
    <w:rsid w:val="00FE06EE"/>
    <w:rsid w:val="00FE08C2"/>
    <w:rsid w:val="00FE1009"/>
    <w:rsid w:val="00FE1734"/>
    <w:rsid w:val="00FE2C68"/>
    <w:rsid w:val="00FE2C80"/>
    <w:rsid w:val="00FE2E0B"/>
    <w:rsid w:val="00FE2F61"/>
    <w:rsid w:val="00FE4AE5"/>
    <w:rsid w:val="00FE4D27"/>
    <w:rsid w:val="00FE519E"/>
    <w:rsid w:val="00FE6E3F"/>
    <w:rsid w:val="00FF1107"/>
    <w:rsid w:val="00FF230D"/>
    <w:rsid w:val="00FF3D1C"/>
    <w:rsid w:val="00FF3D49"/>
    <w:rsid w:val="00FF45BE"/>
    <w:rsid w:val="00FF53E5"/>
    <w:rsid w:val="00FF5F20"/>
    <w:rsid w:val="00FF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80AB33"/>
  <w15:docId w15:val="{135B2331-6A63-47E5-A443-0235DDFDF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3EF4"/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03EF4"/>
  </w:style>
  <w:style w:type="paragraph" w:styleId="a4">
    <w:name w:val="header"/>
    <w:basedOn w:val="a"/>
    <w:link w:val="a5"/>
    <w:uiPriority w:val="99"/>
    <w:unhideWhenUsed/>
    <w:rsid w:val="008C03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C0397"/>
    <w:rPr>
      <w:rFonts w:ascii="Times New Roman" w:eastAsia="Times New Roman" w:hAnsi="Times New Roman"/>
      <w:sz w:val="24"/>
    </w:rPr>
  </w:style>
  <w:style w:type="paragraph" w:styleId="a6">
    <w:name w:val="footer"/>
    <w:basedOn w:val="a"/>
    <w:link w:val="a7"/>
    <w:uiPriority w:val="99"/>
    <w:unhideWhenUsed/>
    <w:rsid w:val="008C03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C0397"/>
    <w:rPr>
      <w:rFonts w:ascii="Times New Roman" w:eastAsia="Times New Roman" w:hAnsi="Times New Roman"/>
      <w:sz w:val="24"/>
    </w:rPr>
  </w:style>
  <w:style w:type="character" w:styleId="a8">
    <w:name w:val="Hyperlink"/>
    <w:basedOn w:val="a0"/>
    <w:uiPriority w:val="99"/>
    <w:unhideWhenUsed/>
    <w:rsid w:val="000F7609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3F174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F174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C3000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styleId="ab">
    <w:name w:val="Emphasis"/>
    <w:basedOn w:val="a0"/>
    <w:uiPriority w:val="20"/>
    <w:qFormat/>
    <w:rsid w:val="009C725F"/>
    <w:rPr>
      <w:i/>
      <w:iCs/>
    </w:rPr>
  </w:style>
  <w:style w:type="paragraph" w:styleId="ac">
    <w:name w:val="List Paragraph"/>
    <w:basedOn w:val="a"/>
    <w:uiPriority w:val="34"/>
    <w:qFormat/>
    <w:rsid w:val="006719FB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FC0B82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FC0B82"/>
  </w:style>
  <w:style w:type="character" w:customStyle="1" w:styleId="af">
    <w:name w:val="コメント文字列 (文字)"/>
    <w:basedOn w:val="a0"/>
    <w:link w:val="ae"/>
    <w:uiPriority w:val="99"/>
    <w:semiHidden/>
    <w:rsid w:val="00FC0B82"/>
    <w:rPr>
      <w:rFonts w:ascii="Times New Roman" w:eastAsia="Times New Roman" w:hAnsi="Times New Roman"/>
      <w:sz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C0B8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FC0B82"/>
    <w:rPr>
      <w:rFonts w:ascii="Times New Roman" w:eastAsia="Times New Roman" w:hAnsi="Times New Roman"/>
      <w:b/>
      <w:bCs/>
      <w:sz w:val="24"/>
    </w:rPr>
  </w:style>
  <w:style w:type="paragraph" w:styleId="af2">
    <w:name w:val="Bibliography"/>
    <w:basedOn w:val="a"/>
    <w:next w:val="a"/>
    <w:uiPriority w:val="37"/>
    <w:unhideWhenUsed/>
    <w:rsid w:val="00EA2D66"/>
    <w:pPr>
      <w:tabs>
        <w:tab w:val="left" w:pos="504"/>
      </w:tabs>
      <w:spacing w:after="240" w:line="240" w:lineRule="auto"/>
      <w:ind w:left="504" w:hanging="504"/>
    </w:pPr>
  </w:style>
  <w:style w:type="paragraph" w:styleId="af3">
    <w:name w:val="Revision"/>
    <w:hidden/>
    <w:uiPriority w:val="99"/>
    <w:semiHidden/>
    <w:rsid w:val="007621F0"/>
    <w:pPr>
      <w:spacing w:line="240" w:lineRule="auto"/>
    </w:pPr>
    <w:rPr>
      <w:rFonts w:ascii="Times New Roman" w:eastAsia="Times New Roman" w:hAnsi="Times New Roman"/>
      <w:sz w:val="24"/>
    </w:rPr>
  </w:style>
  <w:style w:type="table" w:styleId="af4">
    <w:name w:val="Table Grid"/>
    <w:basedOn w:val="a1"/>
    <w:uiPriority w:val="59"/>
    <w:rsid w:val="007D4E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6449-CD60-413B-AECA-47E170068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Normal.dotm</Template>
  <TotalTime>2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渡邊 洋平</cp:lastModifiedBy>
  <cp:revision>7</cp:revision>
  <cp:lastPrinted>2016-02-04T03:44:00Z</cp:lastPrinted>
  <dcterms:created xsi:type="dcterms:W3CDTF">2016-02-12T07:13:00Z</dcterms:created>
  <dcterms:modified xsi:type="dcterms:W3CDTF">2016-02-26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AIZwOZxq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"/&gt;&lt;pref name="automaticJournalAbbreviations" value=""/&gt;&lt;pref name="noteType" value=""/&gt;&lt;/prefs&gt;&lt;/data&gt;</vt:lpwstr>
  </property>
</Properties>
</file>